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31FCD" w14:textId="04D822B8" w:rsidR="00DC1D89" w:rsidRDefault="00DC1D89" w:rsidP="00FB7600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FB7600">
        <w:rPr>
          <w:rFonts w:ascii="Times New Roman" w:hAnsi="Times New Roman" w:cs="Times New Roman"/>
          <w:b/>
          <w:bCs/>
        </w:rPr>
        <w:t xml:space="preserve">SUPPLEMENTAL </w:t>
      </w:r>
      <w:r w:rsidR="00935139">
        <w:rPr>
          <w:rFonts w:ascii="Times New Roman" w:hAnsi="Times New Roman" w:cs="Times New Roman"/>
          <w:b/>
          <w:bCs/>
        </w:rPr>
        <w:t>MATERIALS</w:t>
      </w:r>
    </w:p>
    <w:p w14:paraId="353261FD" w14:textId="77777777" w:rsidR="00FB7600" w:rsidRPr="00FB7600" w:rsidRDefault="00FB7600" w:rsidP="00325882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2E8BED9" w14:textId="77777777" w:rsidR="00531E79" w:rsidRPr="00D673AA" w:rsidRDefault="00531E79" w:rsidP="00531E79">
      <w:pPr>
        <w:spacing w:after="0" w:line="276" w:lineRule="auto"/>
        <w:rPr>
          <w:rFonts w:ascii="Times New Roman" w:hAnsi="Times New Roman" w:cs="Times New Roman"/>
        </w:rPr>
      </w:pPr>
      <w:r w:rsidRPr="00FB760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FB7600">
        <w:rPr>
          <w:rFonts w:ascii="Times New Roman" w:hAnsi="Times New Roman" w:cs="Times New Roman"/>
          <w:b/>
          <w:bCs/>
        </w:rPr>
        <w:t xml:space="preserve">1: </w:t>
      </w:r>
      <w:r w:rsidRPr="00D673AA">
        <w:rPr>
          <w:rFonts w:ascii="Times New Roman" w:hAnsi="Times New Roman" w:cs="Times New Roman"/>
        </w:rPr>
        <w:t xml:space="preserve">Flowchart for Developing Sample Groups in </w:t>
      </w:r>
      <w:proofErr w:type="spellStart"/>
      <w:r w:rsidRPr="00D673AA">
        <w:rPr>
          <w:rFonts w:ascii="Times New Roman" w:hAnsi="Times New Roman" w:cs="Times New Roman"/>
        </w:rPr>
        <w:t>metAUD</w:t>
      </w:r>
      <w:proofErr w:type="spellEnd"/>
      <w:r w:rsidRPr="00D673AA">
        <w:rPr>
          <w:rFonts w:ascii="Times New Roman" w:hAnsi="Times New Roman" w:cs="Times New Roman"/>
        </w:rPr>
        <w:t xml:space="preserve"> research</w:t>
      </w:r>
    </w:p>
    <w:p w14:paraId="55EE52B0" w14:textId="77777777" w:rsidR="00531E79" w:rsidRPr="00FB7600" w:rsidRDefault="00531E79" w:rsidP="00531E79">
      <w:pPr>
        <w:spacing w:after="0" w:line="360" w:lineRule="auto"/>
        <w:rPr>
          <w:rFonts w:ascii="Times New Roman" w:hAnsi="Times New Roman" w:cs="Times New Roman"/>
        </w:rPr>
      </w:pPr>
    </w:p>
    <w:p w14:paraId="32E70B32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 w:rsidRPr="00FB7600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Pr="00FB7600">
        <w:rPr>
          <w:rFonts w:ascii="Times New Roman" w:hAnsi="Times New Roman" w:cs="Times New Roman"/>
          <w:b/>
          <w:bCs/>
        </w:rPr>
        <w:t>1:</w:t>
      </w:r>
      <w:r w:rsidRPr="00FB7600">
        <w:rPr>
          <w:rFonts w:ascii="Times New Roman" w:hAnsi="Times New Roman" w:cs="Times New Roman"/>
        </w:rPr>
        <w:t xml:space="preserve"> </w:t>
      </w:r>
      <w:r w:rsidRPr="00FB7600">
        <w:rPr>
          <w:rFonts w:ascii="Times New Roman" w:hAnsi="Times New Roman" w:cs="Times New Roman"/>
          <w:noProof/>
        </w:rPr>
        <w:t xml:space="preserve">Distribution of Metabolic Dysfunction Criteria </w:t>
      </w:r>
      <w:r w:rsidRPr="00FB7600">
        <w:rPr>
          <w:rFonts w:ascii="Times New Roman" w:hAnsi="Times New Roman" w:cs="Times New Roman"/>
        </w:rPr>
        <w:t xml:space="preserve">in </w:t>
      </w:r>
      <w:proofErr w:type="spellStart"/>
      <w:r w:rsidRPr="00FB7600">
        <w:rPr>
          <w:rFonts w:ascii="Times New Roman" w:hAnsi="Times New Roman" w:cs="Times New Roman"/>
        </w:rPr>
        <w:t>metHC</w:t>
      </w:r>
      <w:proofErr w:type="spellEnd"/>
      <w:r w:rsidRPr="00FB7600">
        <w:rPr>
          <w:rFonts w:ascii="Times New Roman" w:hAnsi="Times New Roman" w:cs="Times New Roman"/>
        </w:rPr>
        <w:t xml:space="preserve"> and </w:t>
      </w:r>
      <w:proofErr w:type="spellStart"/>
      <w:r w:rsidRPr="00FB7600">
        <w:rPr>
          <w:rFonts w:ascii="Times New Roman" w:hAnsi="Times New Roman" w:cs="Times New Roman"/>
        </w:rPr>
        <w:t>metAUD</w:t>
      </w:r>
      <w:proofErr w:type="spellEnd"/>
      <w:r w:rsidRPr="00FB7600">
        <w:rPr>
          <w:rFonts w:ascii="Times New Roman" w:hAnsi="Times New Roman" w:cs="Times New Roman"/>
        </w:rPr>
        <w:t xml:space="preserve"> groups</w:t>
      </w:r>
    </w:p>
    <w:p w14:paraId="64A54E29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</w:rPr>
      </w:pPr>
    </w:p>
    <w:p w14:paraId="34B4624C" w14:textId="77777777" w:rsidR="00531E79" w:rsidRPr="00FB7600" w:rsidRDefault="00531E79" w:rsidP="00531E79">
      <w:pPr>
        <w:spacing w:after="0" w:line="360" w:lineRule="auto"/>
        <w:rPr>
          <w:rFonts w:ascii="Times New Roman" w:hAnsi="Times New Roman" w:cs="Times New Roman"/>
        </w:rPr>
      </w:pPr>
      <w:r w:rsidRPr="00C17DB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C17DB5">
        <w:rPr>
          <w:rFonts w:ascii="Times New Roman" w:hAnsi="Times New Roman" w:cs="Times New Roman"/>
          <w:b/>
          <w:bCs/>
        </w:rPr>
        <w:t>2:</w:t>
      </w:r>
      <w:r>
        <w:rPr>
          <w:rFonts w:ascii="Times New Roman" w:hAnsi="Times New Roman" w:cs="Times New Roman"/>
        </w:rPr>
        <w:t xml:space="preserve"> </w:t>
      </w:r>
      <w:r w:rsidRPr="00C17DB5">
        <w:rPr>
          <w:rFonts w:ascii="Times New Roman" w:hAnsi="Times New Roman" w:cs="Times New Roman"/>
        </w:rPr>
        <w:t>Demographic Characteristics by Group</w:t>
      </w:r>
    </w:p>
    <w:p w14:paraId="072BCA91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</w:rPr>
      </w:pPr>
    </w:p>
    <w:p w14:paraId="3606BEB2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325882">
        <w:rPr>
          <w:rFonts w:ascii="Times New Roman" w:hAnsi="Times New Roman" w:cs="Times New Roman"/>
          <w:b/>
          <w:bCs/>
        </w:rPr>
        <w:t xml:space="preserve">Table S3: </w:t>
      </w:r>
      <w:r w:rsidRPr="00325882">
        <w:rPr>
          <w:rFonts w:ascii="Times New Roman" w:hAnsi="Times New Roman" w:cs="Times New Roman"/>
        </w:rPr>
        <w:t>Categorical Analysis of Total Bilirubin and Non-invasive Liver Fibrosis Scores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3BCE77F9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ADD65F8" w14:textId="77777777" w:rsidR="00531E79" w:rsidRPr="00B652B6" w:rsidRDefault="00531E79" w:rsidP="00531E79">
      <w:pPr>
        <w:spacing w:after="0" w:line="360" w:lineRule="auto"/>
        <w:rPr>
          <w:rFonts w:ascii="Times New Roman" w:hAnsi="Times New Roman" w:cs="Times New Roman"/>
        </w:rPr>
      </w:pPr>
      <w:bookmarkStart w:id="0" w:name="OLE_LINK40"/>
      <w:r>
        <w:rPr>
          <w:rFonts w:ascii="Times New Roman" w:hAnsi="Times New Roman" w:cs="Times New Roman"/>
          <w:b/>
          <w:bCs/>
        </w:rPr>
        <w:t xml:space="preserve">Table S4: </w:t>
      </w:r>
      <w:r w:rsidRPr="00B652B6">
        <w:rPr>
          <w:rFonts w:ascii="Times New Roman" w:hAnsi="Times New Roman" w:cs="Times New Roman"/>
        </w:rPr>
        <w:t xml:space="preserve">Median and IQR Analysis of Continuous </w:t>
      </w:r>
      <w:r>
        <w:rPr>
          <w:rFonts w:ascii="Times New Roman" w:hAnsi="Times New Roman" w:cs="Times New Roman"/>
        </w:rPr>
        <w:t>Variables Shown</w:t>
      </w:r>
      <w:r w:rsidRPr="00B652B6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able</w:t>
      </w:r>
      <w:r w:rsidRPr="00B652B6">
        <w:rPr>
          <w:rFonts w:ascii="Times New Roman" w:hAnsi="Times New Roman" w:cs="Times New Roman"/>
        </w:rPr>
        <w:t xml:space="preserve"> 1</w:t>
      </w:r>
    </w:p>
    <w:bookmarkEnd w:id="0"/>
    <w:p w14:paraId="1A9DC51F" w14:textId="77777777" w:rsidR="00531E79" w:rsidRPr="00FB7600" w:rsidRDefault="00531E79" w:rsidP="00531E79">
      <w:pPr>
        <w:spacing w:after="0" w:line="360" w:lineRule="auto"/>
        <w:rPr>
          <w:rFonts w:ascii="Times New Roman" w:hAnsi="Times New Roman" w:cs="Times New Roman"/>
        </w:rPr>
      </w:pPr>
    </w:p>
    <w:p w14:paraId="319FEAA3" w14:textId="77777777" w:rsidR="00531E79" w:rsidRPr="00FB7600" w:rsidRDefault="00531E79" w:rsidP="00531E79">
      <w:pPr>
        <w:spacing w:after="0" w:line="360" w:lineRule="auto"/>
        <w:rPr>
          <w:rFonts w:ascii="Times New Roman" w:hAnsi="Times New Roman" w:cs="Times New Roman"/>
        </w:rPr>
      </w:pPr>
      <w:r w:rsidRPr="00FB760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5</w:t>
      </w:r>
      <w:r w:rsidRPr="00FB7600">
        <w:rPr>
          <w:rFonts w:ascii="Times New Roman" w:hAnsi="Times New Roman" w:cs="Times New Roman"/>
          <w:b/>
          <w:bCs/>
        </w:rPr>
        <w:t xml:space="preserve">: </w:t>
      </w:r>
      <w:r w:rsidRPr="00FB7600">
        <w:rPr>
          <w:rFonts w:ascii="Times New Roman" w:hAnsi="Times New Roman" w:cs="Times New Roman"/>
        </w:rPr>
        <w:t>Prevalence of Psychiatric Disorders by Group</w:t>
      </w:r>
    </w:p>
    <w:p w14:paraId="5EF947C7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</w:rPr>
      </w:pPr>
    </w:p>
    <w:p w14:paraId="1C4391F5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</w:rPr>
      </w:pPr>
      <w:r w:rsidRPr="00FB7600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6</w:t>
      </w:r>
      <w:r w:rsidRPr="00FB7600">
        <w:rPr>
          <w:rFonts w:ascii="Times New Roman" w:hAnsi="Times New Roman" w:cs="Times New Roman"/>
          <w:b/>
          <w:bCs/>
        </w:rPr>
        <w:t xml:space="preserve">: </w:t>
      </w:r>
      <w:r w:rsidRPr="00FB7600">
        <w:rPr>
          <w:rFonts w:ascii="Times New Roman" w:hAnsi="Times New Roman" w:cs="Times New Roman"/>
        </w:rPr>
        <w:t>Prevalence of Substance Use Disorders by Group</w:t>
      </w:r>
    </w:p>
    <w:p w14:paraId="674336B9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</w:rPr>
      </w:pPr>
    </w:p>
    <w:p w14:paraId="1897456E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2:</w:t>
      </w:r>
      <w:r>
        <w:rPr>
          <w:rFonts w:ascii="Times New Roman" w:hAnsi="Times New Roman" w:cs="Times New Roman"/>
        </w:rPr>
        <w:t xml:space="preserve"> </w:t>
      </w:r>
      <w:r w:rsidRPr="005B5DB8">
        <w:rPr>
          <w:rFonts w:ascii="Times New Roman" w:hAnsi="Times New Roman" w:cs="Times New Roman"/>
        </w:rPr>
        <w:t>Liver enzymes and CRP values by metabolic severity subgroups in AUD</w:t>
      </w:r>
    </w:p>
    <w:p w14:paraId="7E4F47DA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</w:rPr>
      </w:pPr>
    </w:p>
    <w:p w14:paraId="42846D8E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7: </w:t>
      </w:r>
      <w:r w:rsidRPr="00D42629">
        <w:rPr>
          <w:rFonts w:ascii="Times New Roman" w:hAnsi="Times New Roman" w:cs="Times New Roman"/>
        </w:rPr>
        <w:t xml:space="preserve">ANCOVA Analysis of Substance Use and Nicotine Use </w:t>
      </w:r>
    </w:p>
    <w:p w14:paraId="6D6BC80F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</w:rPr>
      </w:pPr>
    </w:p>
    <w:p w14:paraId="5AE6E1BB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8: </w:t>
      </w:r>
      <w:r w:rsidRPr="00CF4CC6">
        <w:rPr>
          <w:rFonts w:ascii="Times New Roman" w:hAnsi="Times New Roman" w:cs="Times New Roman"/>
        </w:rPr>
        <w:t xml:space="preserve">Sensitivity Analysis of FIB-4 </w:t>
      </w:r>
      <w:proofErr w:type="gramStart"/>
      <w:r w:rsidRPr="00CF4CC6">
        <w:rPr>
          <w:rFonts w:ascii="Times New Roman" w:hAnsi="Times New Roman" w:cs="Times New Roman"/>
        </w:rPr>
        <w:t>Scores</w:t>
      </w:r>
      <w:proofErr w:type="gramEnd"/>
      <w:r w:rsidRPr="00CF4CC6">
        <w:rPr>
          <w:rFonts w:ascii="Times New Roman" w:hAnsi="Times New Roman" w:cs="Times New Roman"/>
        </w:rPr>
        <w:t xml:space="preserve"> using Ages 35-65</w:t>
      </w:r>
    </w:p>
    <w:p w14:paraId="666EAD8E" w14:textId="77777777" w:rsidR="00531E79" w:rsidRPr="00FB7600" w:rsidRDefault="00531E79" w:rsidP="00531E79">
      <w:pPr>
        <w:spacing w:after="0" w:line="360" w:lineRule="auto"/>
        <w:rPr>
          <w:rFonts w:ascii="Times New Roman" w:hAnsi="Times New Roman" w:cs="Times New Roman"/>
        </w:rPr>
      </w:pPr>
    </w:p>
    <w:p w14:paraId="3F050CA2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</w:rPr>
      </w:pPr>
      <w:r w:rsidRPr="00FB760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9:</w:t>
      </w:r>
      <w:r w:rsidRPr="00FB7600">
        <w:rPr>
          <w:rFonts w:ascii="Times New Roman" w:hAnsi="Times New Roman" w:cs="Times New Roman"/>
          <w:b/>
          <w:bCs/>
        </w:rPr>
        <w:t xml:space="preserve"> </w:t>
      </w:r>
      <w:r w:rsidRPr="00FB7600">
        <w:rPr>
          <w:rFonts w:ascii="Times New Roman" w:hAnsi="Times New Roman" w:cs="Times New Roman"/>
        </w:rPr>
        <w:t xml:space="preserve">Prevalence of Psychiatric Disorders by Metabolic Dysfunction Severity in AUD </w:t>
      </w:r>
    </w:p>
    <w:p w14:paraId="3FC279D8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</w:rPr>
      </w:pPr>
    </w:p>
    <w:p w14:paraId="22C928E4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0: </w:t>
      </w:r>
      <w:proofErr w:type="spellStart"/>
      <w:r w:rsidRPr="00FB5DE4">
        <w:rPr>
          <w:rFonts w:ascii="Times New Roman" w:hAnsi="Times New Roman" w:cs="Times New Roman"/>
        </w:rPr>
        <w:t>FibroScan</w:t>
      </w:r>
      <w:proofErr w:type="spellEnd"/>
      <w:r w:rsidRPr="00FB5DE4">
        <w:rPr>
          <w:rFonts w:ascii="Times New Roman" w:hAnsi="Times New Roman" w:cs="Times New Roman"/>
        </w:rPr>
        <w:t xml:space="preserve"> Analysis </w:t>
      </w:r>
    </w:p>
    <w:p w14:paraId="1A326901" w14:textId="77777777" w:rsidR="00531E79" w:rsidRDefault="00531E79" w:rsidP="00531E79">
      <w:pPr>
        <w:spacing w:after="0" w:line="360" w:lineRule="auto"/>
        <w:rPr>
          <w:rFonts w:ascii="Times New Roman" w:hAnsi="Times New Roman" w:cs="Times New Roman"/>
        </w:rPr>
      </w:pPr>
    </w:p>
    <w:p w14:paraId="1AF30B5B" w14:textId="77777777" w:rsidR="00531E79" w:rsidRPr="007B5A1C" w:rsidRDefault="00531E79" w:rsidP="00531E79">
      <w:pPr>
        <w:spacing w:after="0"/>
        <w:rPr>
          <w:rFonts w:ascii="Times New Roman" w:hAnsi="Times New Roman" w:cs="Times New Roman"/>
        </w:rPr>
      </w:pPr>
      <w:r w:rsidRPr="007B5A1C">
        <w:rPr>
          <w:rFonts w:ascii="Times New Roman" w:hAnsi="Times New Roman" w:cs="Times New Roman"/>
          <w:b/>
          <w:bCs/>
        </w:rPr>
        <w:t xml:space="preserve">Figure S3: </w:t>
      </w:r>
      <w:r w:rsidRPr="007B5A1C">
        <w:rPr>
          <w:rFonts w:ascii="Times New Roman" w:hAnsi="Times New Roman" w:cs="Times New Roman"/>
        </w:rPr>
        <w:t xml:space="preserve">Exploratory analysis of </w:t>
      </w:r>
      <w:proofErr w:type="spellStart"/>
      <w:r w:rsidRPr="007B5A1C">
        <w:rPr>
          <w:rFonts w:ascii="Times New Roman" w:hAnsi="Times New Roman" w:cs="Times New Roman"/>
        </w:rPr>
        <w:t>FibroScan</w:t>
      </w:r>
      <w:proofErr w:type="spellEnd"/>
      <w:r w:rsidRPr="007B5A1C">
        <w:rPr>
          <w:rFonts w:ascii="Times New Roman" w:hAnsi="Times New Roman" w:cs="Times New Roman"/>
        </w:rPr>
        <w:t xml:space="preserve"> liver stiffness scores by metabolic severity subgroups in AUD </w:t>
      </w:r>
    </w:p>
    <w:p w14:paraId="6B73634A" w14:textId="77777777" w:rsidR="007B5A1C" w:rsidRDefault="007B5A1C" w:rsidP="00CF4CC6">
      <w:pPr>
        <w:spacing w:after="0" w:line="360" w:lineRule="auto"/>
        <w:rPr>
          <w:rFonts w:ascii="Times New Roman" w:hAnsi="Times New Roman" w:cs="Times New Roman"/>
        </w:rPr>
      </w:pPr>
    </w:p>
    <w:p w14:paraId="5E8BB4DB" w14:textId="059E1BE0" w:rsidR="00DC1D89" w:rsidRPr="00FB7600" w:rsidRDefault="00DC1D89" w:rsidP="00CF4CC6">
      <w:pPr>
        <w:spacing w:after="0" w:line="360" w:lineRule="auto"/>
        <w:rPr>
          <w:rFonts w:ascii="Times New Roman" w:hAnsi="Times New Roman" w:cs="Times New Roman"/>
        </w:rPr>
      </w:pPr>
      <w:r w:rsidRPr="00FB7600">
        <w:rPr>
          <w:rFonts w:ascii="Times New Roman" w:hAnsi="Times New Roman" w:cs="Times New Roman"/>
          <w:b/>
          <w:bCs/>
        </w:rPr>
        <w:br w:type="page"/>
      </w:r>
    </w:p>
    <w:p w14:paraId="069EEF20" w14:textId="70D5FB3D" w:rsidR="00DC1D89" w:rsidRPr="00FB7600" w:rsidRDefault="00EC11CA" w:rsidP="00EC11CA">
      <w:pPr>
        <w:spacing w:after="0" w:line="276" w:lineRule="auto"/>
        <w:rPr>
          <w:rFonts w:ascii="Times New Roman" w:hAnsi="Times New Roman" w:cs="Times New Roman"/>
        </w:rPr>
      </w:pPr>
      <w:r w:rsidRPr="00D673AA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FB5DE4" w:rsidRPr="00D673AA">
        <w:rPr>
          <w:rFonts w:ascii="Times New Roman" w:hAnsi="Times New Roman" w:cs="Times New Roman"/>
          <w:b/>
          <w:bCs/>
        </w:rPr>
        <w:t>S</w:t>
      </w:r>
      <w:r w:rsidRPr="00D673AA">
        <w:rPr>
          <w:rFonts w:ascii="Times New Roman" w:hAnsi="Times New Roman" w:cs="Times New Roman"/>
          <w:b/>
          <w:bCs/>
        </w:rPr>
        <w:t xml:space="preserve">1: </w:t>
      </w:r>
      <w:r w:rsidR="00C21233" w:rsidRPr="00D673AA">
        <w:rPr>
          <w:rFonts w:ascii="Times New Roman" w:hAnsi="Times New Roman" w:cs="Times New Roman"/>
          <w:b/>
          <w:bCs/>
        </w:rPr>
        <w:t xml:space="preserve">Flowchart </w:t>
      </w:r>
      <w:r w:rsidR="001D4EC4" w:rsidRPr="00D673AA">
        <w:rPr>
          <w:rFonts w:ascii="Times New Roman" w:hAnsi="Times New Roman" w:cs="Times New Roman"/>
          <w:b/>
          <w:bCs/>
        </w:rPr>
        <w:t>for</w:t>
      </w:r>
      <w:r w:rsidR="00C21233" w:rsidRPr="00D673AA">
        <w:rPr>
          <w:rFonts w:ascii="Times New Roman" w:hAnsi="Times New Roman" w:cs="Times New Roman"/>
          <w:b/>
          <w:bCs/>
        </w:rPr>
        <w:t xml:space="preserve"> </w:t>
      </w:r>
      <w:r w:rsidR="001D4EC4" w:rsidRPr="00D673AA">
        <w:rPr>
          <w:rFonts w:ascii="Times New Roman" w:hAnsi="Times New Roman" w:cs="Times New Roman"/>
          <w:b/>
          <w:bCs/>
        </w:rPr>
        <w:t>D</w:t>
      </w:r>
      <w:r w:rsidR="00C21233" w:rsidRPr="00D673AA">
        <w:rPr>
          <w:rFonts w:ascii="Times New Roman" w:hAnsi="Times New Roman" w:cs="Times New Roman"/>
          <w:b/>
          <w:bCs/>
        </w:rPr>
        <w:t>evelop</w:t>
      </w:r>
      <w:r w:rsidR="001D4EC4" w:rsidRPr="00D673AA">
        <w:rPr>
          <w:rFonts w:ascii="Times New Roman" w:hAnsi="Times New Roman" w:cs="Times New Roman"/>
          <w:b/>
          <w:bCs/>
        </w:rPr>
        <w:t>ing Sample Groups in</w:t>
      </w:r>
      <w:r w:rsidR="00C21233" w:rsidRPr="00D673A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21233" w:rsidRPr="00D673AA">
        <w:rPr>
          <w:rFonts w:ascii="Times New Roman" w:hAnsi="Times New Roman" w:cs="Times New Roman"/>
          <w:b/>
          <w:bCs/>
        </w:rPr>
        <w:t>metAUD</w:t>
      </w:r>
      <w:proofErr w:type="spellEnd"/>
      <w:r w:rsidR="001D4EC4" w:rsidRPr="00D673AA">
        <w:rPr>
          <w:rFonts w:ascii="Times New Roman" w:hAnsi="Times New Roman" w:cs="Times New Roman"/>
          <w:b/>
          <w:bCs/>
        </w:rPr>
        <w:t xml:space="preserve"> research</w:t>
      </w:r>
    </w:p>
    <w:p w14:paraId="61C00BF4" w14:textId="40AD8049" w:rsidR="00EC11CA" w:rsidRPr="00FB7600" w:rsidRDefault="00FB7600" w:rsidP="00DC1D89">
      <w:pPr>
        <w:rPr>
          <w:rFonts w:ascii="Times New Roman" w:hAnsi="Times New Roman" w:cs="Times New Roman"/>
          <w:b/>
          <w:bCs/>
          <w:noProof/>
        </w:rPr>
      </w:pPr>
      <w:r w:rsidRPr="00FB7600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E57185E" wp14:editId="63E4C0C9">
            <wp:simplePos x="0" y="0"/>
            <wp:positionH relativeFrom="column">
              <wp:posOffset>-300625</wp:posOffset>
            </wp:positionH>
            <wp:positionV relativeFrom="paragraph">
              <wp:posOffset>309880</wp:posOffset>
            </wp:positionV>
            <wp:extent cx="6567217" cy="4597052"/>
            <wp:effectExtent l="0" t="0" r="0" b="635"/>
            <wp:wrapSquare wrapText="bothSides"/>
            <wp:docPr id="1846659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65954" name="Picture 18466595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67217" cy="45970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C11CA" w:rsidRPr="00FB7600">
        <w:rPr>
          <w:rFonts w:ascii="Times New Roman" w:hAnsi="Times New Roman" w:cs="Times New Roman"/>
          <w:b/>
          <w:bCs/>
          <w:noProof/>
        </w:rPr>
        <w:br w:type="page"/>
      </w:r>
    </w:p>
    <w:p w14:paraId="7EF4D006" w14:textId="45A1A65B" w:rsidR="00DC1D89" w:rsidRPr="00FB7600" w:rsidRDefault="00DC1D89" w:rsidP="00DC1D89">
      <w:pPr>
        <w:rPr>
          <w:rFonts w:ascii="Times New Roman" w:hAnsi="Times New Roman" w:cs="Times New Roman"/>
          <w:b/>
          <w:bCs/>
        </w:rPr>
      </w:pPr>
      <w:r w:rsidRPr="00FB7600">
        <w:rPr>
          <w:rFonts w:ascii="Times New Roman" w:hAnsi="Times New Roman" w:cs="Times New Roman"/>
          <w:b/>
          <w:bCs/>
          <w:noProof/>
        </w:rPr>
        <w:lastRenderedPageBreak/>
        <w:t xml:space="preserve">Table </w:t>
      </w:r>
      <w:r w:rsidR="00FB5DE4">
        <w:rPr>
          <w:rFonts w:ascii="Times New Roman" w:hAnsi="Times New Roman" w:cs="Times New Roman"/>
          <w:b/>
          <w:bCs/>
          <w:noProof/>
        </w:rPr>
        <w:t>S</w:t>
      </w:r>
      <w:r w:rsidRPr="00FB7600">
        <w:rPr>
          <w:rFonts w:ascii="Times New Roman" w:hAnsi="Times New Roman" w:cs="Times New Roman"/>
          <w:b/>
          <w:bCs/>
          <w:noProof/>
        </w:rPr>
        <w:t>1:</w:t>
      </w:r>
      <w:r w:rsidRPr="00FB7600">
        <w:rPr>
          <w:rFonts w:ascii="Times New Roman" w:hAnsi="Times New Roman" w:cs="Times New Roman"/>
          <w:noProof/>
        </w:rPr>
        <w:t xml:space="preserve"> </w:t>
      </w:r>
      <w:r w:rsidRPr="00FB7600">
        <w:rPr>
          <w:rFonts w:ascii="Times New Roman" w:hAnsi="Times New Roman" w:cs="Times New Roman"/>
          <w:b/>
          <w:bCs/>
          <w:noProof/>
        </w:rPr>
        <w:t xml:space="preserve">Distribution of Metabolic Dysfunction Criteria </w:t>
      </w:r>
      <w:r w:rsidRPr="00FB7600">
        <w:rPr>
          <w:rFonts w:ascii="Times New Roman" w:hAnsi="Times New Roman" w:cs="Times New Roman"/>
          <w:b/>
          <w:bCs/>
        </w:rPr>
        <w:t xml:space="preserve">in </w:t>
      </w:r>
      <w:proofErr w:type="spellStart"/>
      <w:r w:rsidRPr="00FB7600">
        <w:rPr>
          <w:rFonts w:ascii="Times New Roman" w:hAnsi="Times New Roman" w:cs="Times New Roman"/>
          <w:b/>
          <w:bCs/>
        </w:rPr>
        <w:t>metHC</w:t>
      </w:r>
      <w:proofErr w:type="spellEnd"/>
      <w:r w:rsidRPr="00FB7600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FB7600">
        <w:rPr>
          <w:rFonts w:ascii="Times New Roman" w:hAnsi="Times New Roman" w:cs="Times New Roman"/>
          <w:b/>
          <w:bCs/>
        </w:rPr>
        <w:t>metAUD</w:t>
      </w:r>
      <w:proofErr w:type="spellEnd"/>
      <w:r w:rsidRPr="00FB7600">
        <w:rPr>
          <w:rFonts w:ascii="Times New Roman" w:hAnsi="Times New Roman" w:cs="Times New Roman"/>
          <w:b/>
          <w:bCs/>
        </w:rPr>
        <w:t xml:space="preserve"> groups</w:t>
      </w:r>
      <w:r w:rsidR="003C1E76">
        <w:rPr>
          <w:rFonts w:ascii="Times New Roman" w:hAnsi="Times New Roman" w:cs="Times New Roman"/>
          <w:b/>
          <w:bCs/>
        </w:rPr>
        <w:t xml:space="preserve"> </w:t>
      </w:r>
      <w:r w:rsidR="00E95097" w:rsidRPr="00E95097">
        <w:rPr>
          <w:rFonts w:ascii="Times New Roman" w:hAnsi="Times New Roman" w:cs="Times New Roman"/>
        </w:rPr>
        <w:t>No. (%)</w:t>
      </w:r>
    </w:p>
    <w:tbl>
      <w:tblPr>
        <w:tblW w:w="9580" w:type="dxa"/>
        <w:tblInd w:w="-3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0"/>
        <w:gridCol w:w="1890"/>
        <w:gridCol w:w="1797"/>
        <w:gridCol w:w="1123"/>
      </w:tblGrid>
      <w:tr w:rsidR="00DC1D89" w:rsidRPr="00FB7600" w14:paraId="0EA16340" w14:textId="77777777" w:rsidTr="00FB7600">
        <w:trPr>
          <w:trHeight w:val="72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0DD6AFF" w14:textId="77777777" w:rsidR="00DC1D89" w:rsidRPr="00FB7600" w:rsidRDefault="00DC1D89" w:rsidP="00860FD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5E7302" w14:textId="77777777" w:rsidR="00DC1D89" w:rsidRPr="00FB7600" w:rsidRDefault="00DC1D89" w:rsidP="00860FD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7600">
              <w:rPr>
                <w:rFonts w:ascii="Times New Roman" w:hAnsi="Times New Roman" w:cs="Times New Roman"/>
                <w:b/>
                <w:bCs/>
              </w:rPr>
              <w:t>metHC</w:t>
            </w:r>
            <w:proofErr w:type="spellEnd"/>
            <w:r w:rsidRPr="00FB760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576EDA4F" w14:textId="77777777" w:rsidR="00DC1D89" w:rsidRPr="00FB7600" w:rsidRDefault="00DC1D89" w:rsidP="00860FD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(n=397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B9E695" w14:textId="77777777" w:rsidR="00DC1D89" w:rsidRPr="00FB7600" w:rsidRDefault="00DC1D89" w:rsidP="00860FD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7600">
              <w:rPr>
                <w:rFonts w:ascii="Times New Roman" w:hAnsi="Times New Roman" w:cs="Times New Roman"/>
                <w:b/>
                <w:bCs/>
              </w:rPr>
              <w:t>metAUD</w:t>
            </w:r>
            <w:proofErr w:type="spellEnd"/>
            <w:r w:rsidRPr="00FB760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0CFD2D2" w14:textId="77777777" w:rsidR="00DC1D89" w:rsidRPr="00FB7600" w:rsidRDefault="00DC1D89" w:rsidP="00860FD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(n=591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7A351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C1D89" w:rsidRPr="00FB7600" w14:paraId="67A9264B" w14:textId="77777777" w:rsidTr="00FB7600">
        <w:trPr>
          <w:trHeight w:val="288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0693549" w14:textId="477A4532" w:rsidR="00DC1D89" w:rsidRPr="00FB7600" w:rsidRDefault="00DC1D89" w:rsidP="00FB76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BMI ≥ 25 [&gt;23 for Asian descent],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2E23B6" w14:textId="77777777" w:rsidR="00DC1D89" w:rsidRPr="00FB7600" w:rsidRDefault="00DC1D89" w:rsidP="00FB76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330 (83.1%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1CD010" w14:textId="77777777" w:rsidR="00DC1D89" w:rsidRPr="00FB7600" w:rsidRDefault="00DC1D89" w:rsidP="00FB76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424 (71.7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66D293" w14:textId="77777777" w:rsidR="00DC1D89" w:rsidRPr="00FB7600" w:rsidRDefault="00DC1D89" w:rsidP="00FB76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&lt; 0.001</w:t>
            </w:r>
          </w:p>
        </w:tc>
      </w:tr>
      <w:tr w:rsidR="00DC1D89" w:rsidRPr="00FB7600" w14:paraId="08814595" w14:textId="77777777" w:rsidTr="00FB7600">
        <w:trPr>
          <w:trHeight w:val="288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F2F03BB" w14:textId="08D0A5EE" w:rsidR="00DC1D89" w:rsidRPr="00FB7600" w:rsidRDefault="00DC1D89" w:rsidP="00FB76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Hyperglycemia (Fasting serum glucose ≥ 100 mg/dL, HbA1c ≥ 5.6 %, T2D, or treatment for T2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AEF9C5" w14:textId="77777777" w:rsidR="00DC1D89" w:rsidRPr="00FB7600" w:rsidRDefault="00DC1D89" w:rsidP="00FB76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48 (37.3%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B0D66E" w14:textId="77777777" w:rsidR="00DC1D89" w:rsidRPr="00FB7600" w:rsidRDefault="00DC1D89" w:rsidP="00FB76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299 (50.6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F07F5" w14:textId="77777777" w:rsidR="00DC1D89" w:rsidRPr="00FB7600" w:rsidRDefault="00DC1D89" w:rsidP="00FB76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&lt; 0.001</w:t>
            </w:r>
          </w:p>
        </w:tc>
      </w:tr>
      <w:tr w:rsidR="00DC1D89" w:rsidRPr="00FB7600" w14:paraId="58A4EEDC" w14:textId="77777777" w:rsidTr="00FB7600">
        <w:trPr>
          <w:trHeight w:val="288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57171B" w14:textId="6C4B8BED" w:rsidR="00DC1D89" w:rsidRPr="00FB7600" w:rsidRDefault="00DC1D89" w:rsidP="00FB76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Hypertension</w:t>
            </w:r>
            <w:r w:rsidRPr="00FB760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B7600">
              <w:rPr>
                <w:rFonts w:ascii="Times New Roman" w:hAnsi="Times New Roman" w:cs="Times New Roman"/>
              </w:rPr>
              <w:t>(Blood Pressure ≥ 130/85 mmHg or Antihypertensive Drug Treatm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1E4691" w14:textId="77777777" w:rsidR="00DC1D89" w:rsidRPr="00FB7600" w:rsidRDefault="00DC1D89" w:rsidP="00FB76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43 (36.0%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8607C3" w14:textId="77777777" w:rsidR="00DC1D89" w:rsidRPr="00FB7600" w:rsidRDefault="00DC1D89" w:rsidP="00FB76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403 (68.5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48A93" w14:textId="77777777" w:rsidR="00DC1D89" w:rsidRPr="00FB7600" w:rsidRDefault="00DC1D89" w:rsidP="00FB76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&lt; 0.001</w:t>
            </w:r>
          </w:p>
        </w:tc>
      </w:tr>
      <w:tr w:rsidR="00DC1D89" w:rsidRPr="00FB7600" w14:paraId="21FE66DA" w14:textId="77777777" w:rsidTr="00FB7600">
        <w:trPr>
          <w:trHeight w:val="288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6C565F" w14:textId="2943F2AB" w:rsidR="00DC1D89" w:rsidRPr="00FB7600" w:rsidRDefault="00DC1D89" w:rsidP="00FB76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Hypertriglyceridemia (Plasma Triglycerides ≥ 150 mg/dL or lipid lowering treatment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3A5C4B" w14:textId="77777777" w:rsidR="00DC1D89" w:rsidRPr="00FB7600" w:rsidRDefault="00DC1D89" w:rsidP="00FB76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39 (9.8%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F384A9" w14:textId="77777777" w:rsidR="00DC1D89" w:rsidRPr="00FB7600" w:rsidRDefault="00DC1D89" w:rsidP="00FB76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01 (17.1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511F3" w14:textId="77777777" w:rsidR="00DC1D89" w:rsidRPr="00FB7600" w:rsidRDefault="00DC1D89" w:rsidP="00FB76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002</w:t>
            </w:r>
          </w:p>
        </w:tc>
      </w:tr>
      <w:tr w:rsidR="00DC1D89" w:rsidRPr="00FB7600" w14:paraId="72A6E798" w14:textId="77777777" w:rsidTr="00FB7600">
        <w:trPr>
          <w:trHeight w:val="288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BC8F4A" w14:textId="158E8B63" w:rsidR="00DC1D89" w:rsidRPr="00FB7600" w:rsidRDefault="00DC1D89" w:rsidP="00FB76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Plasma HDL Cholesterol</w:t>
            </w:r>
            <w:r w:rsidRPr="00FB760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B7600">
              <w:rPr>
                <w:rFonts w:ascii="Times New Roman" w:hAnsi="Times New Roman" w:cs="Times New Roman"/>
              </w:rPr>
              <w:t>(≤ 40 mg/dL (male); ≤ 50 mg/dL (female)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D1D868" w14:textId="77777777" w:rsidR="00DC1D89" w:rsidRPr="00FB7600" w:rsidRDefault="00DC1D89" w:rsidP="00FB76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80 (20.2%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67F569" w14:textId="77777777" w:rsidR="00DC1D89" w:rsidRPr="00FB7600" w:rsidRDefault="00DC1D89" w:rsidP="00FB76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84 (14.2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E78A3" w14:textId="77777777" w:rsidR="00DC1D89" w:rsidRPr="00FB7600" w:rsidRDefault="00DC1D89" w:rsidP="00FB76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02</w:t>
            </w:r>
          </w:p>
        </w:tc>
      </w:tr>
      <w:tr w:rsidR="00DC1D89" w:rsidRPr="00FB7600" w14:paraId="5A542C66" w14:textId="77777777" w:rsidTr="00FB7600">
        <w:trPr>
          <w:trHeight w:val="288"/>
        </w:trPr>
        <w:tc>
          <w:tcPr>
            <w:tcW w:w="9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0F9F05" w14:textId="77777777" w:rsidR="00DC1D89" w:rsidRPr="00FB7600" w:rsidRDefault="00DC1D89" w:rsidP="006E4E51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Note: AUD; alcohol use disorder, BMI; body mass index, HbA1c; hemoglobin A1c, T2D; type 2 diabetes, HDL; high density lipoprotein</w:t>
            </w:r>
          </w:p>
        </w:tc>
      </w:tr>
    </w:tbl>
    <w:p w14:paraId="5A55C5C1" w14:textId="29672688" w:rsidR="00ED19CF" w:rsidRDefault="00ED19CF" w:rsidP="00FB7600">
      <w:pPr>
        <w:rPr>
          <w:rFonts w:ascii="Times New Roman" w:hAnsi="Times New Roman" w:cs="Times New Roman"/>
        </w:rPr>
      </w:pPr>
    </w:p>
    <w:p w14:paraId="3D80A5C0" w14:textId="77777777" w:rsidR="00FB7600" w:rsidRPr="00FB7600" w:rsidRDefault="00FB7600" w:rsidP="00FB7600">
      <w:pPr>
        <w:rPr>
          <w:rFonts w:ascii="Times New Roman" w:hAnsi="Times New Roman" w:cs="Times New Roman"/>
        </w:rPr>
      </w:pPr>
    </w:p>
    <w:p w14:paraId="0A3A16F8" w14:textId="559517D0" w:rsidR="00C17DB5" w:rsidRPr="00E95097" w:rsidRDefault="00C17DB5" w:rsidP="00C17DB5">
      <w:pPr>
        <w:spacing w:after="0" w:line="240" w:lineRule="auto"/>
        <w:rPr>
          <w:rFonts w:ascii="Times New Roman" w:hAnsi="Times New Roman" w:cs="Times New Roman"/>
        </w:rPr>
      </w:pPr>
      <w:r w:rsidRPr="00F46EED">
        <w:rPr>
          <w:rFonts w:ascii="Times New Roman" w:hAnsi="Times New Roman" w:cs="Times New Roman"/>
          <w:b/>
          <w:bCs/>
        </w:rPr>
        <w:t xml:space="preserve">Table </w:t>
      </w:r>
      <w:r w:rsidR="00FB5DE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F46EED">
        <w:rPr>
          <w:rFonts w:ascii="Times New Roman" w:hAnsi="Times New Roman" w:cs="Times New Roman"/>
          <w:b/>
          <w:bCs/>
        </w:rPr>
        <w:t xml:space="preserve">: </w:t>
      </w:r>
      <w:bookmarkStart w:id="1" w:name="OLE_LINK121"/>
      <w:r>
        <w:rPr>
          <w:rFonts w:ascii="Times New Roman" w:hAnsi="Times New Roman" w:cs="Times New Roman"/>
          <w:b/>
          <w:bCs/>
        </w:rPr>
        <w:t>Demographic Characteristics by Group</w:t>
      </w:r>
      <w:bookmarkEnd w:id="1"/>
      <w:r w:rsidR="00E95097">
        <w:rPr>
          <w:rFonts w:ascii="Times New Roman" w:hAnsi="Times New Roman" w:cs="Times New Roman"/>
          <w:b/>
          <w:bCs/>
        </w:rPr>
        <w:t xml:space="preserve">, </w:t>
      </w:r>
      <w:r w:rsidR="00E95097" w:rsidRPr="00E95097">
        <w:rPr>
          <w:rFonts w:ascii="Times New Roman" w:hAnsi="Times New Roman" w:cs="Times New Roman"/>
        </w:rPr>
        <w:t>No. (%)</w:t>
      </w:r>
    </w:p>
    <w:tbl>
      <w:tblPr>
        <w:tblW w:w="11430" w:type="dxa"/>
        <w:tblInd w:w="-90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2"/>
        <w:gridCol w:w="1442"/>
        <w:gridCol w:w="1440"/>
        <w:gridCol w:w="1440"/>
        <w:gridCol w:w="1422"/>
        <w:gridCol w:w="1440"/>
        <w:gridCol w:w="1474"/>
      </w:tblGrid>
      <w:tr w:rsidR="00C17DB5" w:rsidRPr="00F46EED" w14:paraId="628CB559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18FDC04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F880F0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EED">
              <w:rPr>
                <w:rFonts w:ascii="Times New Roman" w:hAnsi="Times New Roman" w:cs="Times New Roman"/>
                <w:b/>
                <w:bCs/>
              </w:rPr>
              <w:t xml:space="preserve">HC </w:t>
            </w:r>
          </w:p>
          <w:p w14:paraId="767737D9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EED">
              <w:rPr>
                <w:rFonts w:ascii="Times New Roman" w:hAnsi="Times New Roman" w:cs="Times New Roman"/>
                <w:b/>
                <w:bCs/>
              </w:rPr>
              <w:t>(n=155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A676AB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46EED">
              <w:rPr>
                <w:rFonts w:ascii="Times New Roman" w:hAnsi="Times New Roman" w:cs="Times New Roman"/>
                <w:b/>
                <w:bCs/>
              </w:rPr>
              <w:t>metHC</w:t>
            </w:r>
            <w:proofErr w:type="spellEnd"/>
          </w:p>
          <w:p w14:paraId="4B235B1B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EED">
              <w:rPr>
                <w:rFonts w:ascii="Times New Roman" w:hAnsi="Times New Roman" w:cs="Times New Roman"/>
                <w:b/>
                <w:bCs/>
              </w:rPr>
              <w:t xml:space="preserve">(n=397) 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6B049C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EED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14:paraId="729C9A6D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HC vs </w:t>
            </w:r>
            <w:proofErr w:type="spellStart"/>
            <w:r w:rsidRPr="00F46EED">
              <w:rPr>
                <w:rFonts w:ascii="Times New Roman" w:hAnsi="Times New Roman" w:cs="Times New Roman"/>
              </w:rPr>
              <w:t>metHC</w:t>
            </w:r>
            <w:proofErr w:type="spellEnd"/>
          </w:p>
        </w:tc>
        <w:tc>
          <w:tcPr>
            <w:tcW w:w="1422" w:type="dxa"/>
            <w:vAlign w:val="center"/>
          </w:tcPr>
          <w:p w14:paraId="7CDD4BEB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EED">
              <w:rPr>
                <w:rFonts w:ascii="Times New Roman" w:hAnsi="Times New Roman" w:cs="Times New Roman"/>
                <w:b/>
                <w:bCs/>
              </w:rPr>
              <w:t xml:space="preserve">AUD </w:t>
            </w:r>
          </w:p>
          <w:p w14:paraId="50B66E08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EED">
              <w:rPr>
                <w:rFonts w:ascii="Times New Roman" w:hAnsi="Times New Roman" w:cs="Times New Roman"/>
                <w:b/>
                <w:bCs/>
              </w:rPr>
              <w:t>(n=77)</w:t>
            </w:r>
          </w:p>
        </w:tc>
        <w:tc>
          <w:tcPr>
            <w:tcW w:w="1440" w:type="dxa"/>
            <w:vAlign w:val="center"/>
          </w:tcPr>
          <w:p w14:paraId="01A805E5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46EED">
              <w:rPr>
                <w:rFonts w:ascii="Times New Roman" w:hAnsi="Times New Roman" w:cs="Times New Roman"/>
                <w:b/>
                <w:bCs/>
              </w:rPr>
              <w:t>metAUD</w:t>
            </w:r>
            <w:proofErr w:type="spellEnd"/>
            <w:r w:rsidRPr="00F46EED">
              <w:rPr>
                <w:rFonts w:ascii="Times New Roman" w:hAnsi="Times New Roman" w:cs="Times New Roman"/>
                <w:b/>
                <w:bCs/>
              </w:rPr>
              <w:t xml:space="preserve"> (n=591)</w:t>
            </w:r>
          </w:p>
        </w:tc>
        <w:tc>
          <w:tcPr>
            <w:tcW w:w="1474" w:type="dxa"/>
            <w:vAlign w:val="center"/>
          </w:tcPr>
          <w:p w14:paraId="25F6E5A1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EED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14:paraId="0BD41740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EED">
              <w:rPr>
                <w:rFonts w:ascii="Times New Roman" w:hAnsi="Times New Roman" w:cs="Times New Roman"/>
              </w:rPr>
              <w:t xml:space="preserve">AUD vs </w:t>
            </w:r>
            <w:proofErr w:type="spellStart"/>
            <w:r w:rsidRPr="00F46EED">
              <w:rPr>
                <w:rFonts w:ascii="Times New Roman" w:hAnsi="Times New Roman" w:cs="Times New Roman"/>
              </w:rPr>
              <w:t>metAUD</w:t>
            </w:r>
            <w:proofErr w:type="spellEnd"/>
          </w:p>
        </w:tc>
      </w:tr>
      <w:tr w:rsidR="00C17DB5" w:rsidRPr="00F46EED" w14:paraId="645C8A71" w14:textId="77777777" w:rsidTr="00B673AC">
        <w:trPr>
          <w:trHeight w:val="288"/>
        </w:trPr>
        <w:tc>
          <w:tcPr>
            <w:tcW w:w="11430" w:type="dxa"/>
            <w:gridSpan w:val="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B15F747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46EE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ociodemographic </w:t>
            </w:r>
          </w:p>
          <w:p w14:paraId="24BC3C28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haracteristics </w:t>
            </w:r>
          </w:p>
        </w:tc>
      </w:tr>
      <w:tr w:rsidR="00C17DB5" w:rsidRPr="00F46EED" w14:paraId="7AA1A04A" w14:textId="77777777" w:rsidTr="00B673AC">
        <w:trPr>
          <w:trHeight w:val="288"/>
        </w:trPr>
        <w:tc>
          <w:tcPr>
            <w:tcW w:w="11430" w:type="dxa"/>
            <w:gridSpan w:val="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D380EEE" w14:textId="3267E288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Sex</w:t>
            </w:r>
          </w:p>
        </w:tc>
      </w:tr>
      <w:tr w:rsidR="00C17DB5" w:rsidRPr="00F46EED" w14:paraId="7CAA96AC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58F434D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15A397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52 (33.5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317753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01 (50.6%)</w:t>
            </w:r>
          </w:p>
        </w:tc>
        <w:tc>
          <w:tcPr>
            <w:tcW w:w="1440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BB9014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vAlign w:val="center"/>
          </w:tcPr>
          <w:p w14:paraId="1F9342CF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45 (58.4%)</w:t>
            </w:r>
          </w:p>
        </w:tc>
        <w:tc>
          <w:tcPr>
            <w:tcW w:w="1440" w:type="dxa"/>
            <w:vAlign w:val="center"/>
          </w:tcPr>
          <w:p w14:paraId="6F76B61E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405 (68.5%)</w:t>
            </w:r>
          </w:p>
        </w:tc>
        <w:tc>
          <w:tcPr>
            <w:tcW w:w="1474" w:type="dxa"/>
            <w:vMerge w:val="restart"/>
            <w:vAlign w:val="center"/>
          </w:tcPr>
          <w:p w14:paraId="3835A292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0.08</w:t>
            </w:r>
          </w:p>
        </w:tc>
      </w:tr>
      <w:tr w:rsidR="00C17DB5" w:rsidRPr="00F46EED" w14:paraId="0CDEC914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7634A4F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267BE8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03 (66.5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6C70DD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96 (49.4%)</w:t>
            </w:r>
          </w:p>
        </w:tc>
        <w:tc>
          <w:tcPr>
            <w:tcW w:w="144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32923F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14:paraId="28214B10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2 (41.6%)</w:t>
            </w:r>
          </w:p>
        </w:tc>
        <w:tc>
          <w:tcPr>
            <w:tcW w:w="1440" w:type="dxa"/>
            <w:vAlign w:val="center"/>
          </w:tcPr>
          <w:p w14:paraId="204965ED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86 (31.5%)</w:t>
            </w:r>
          </w:p>
        </w:tc>
        <w:tc>
          <w:tcPr>
            <w:tcW w:w="1474" w:type="dxa"/>
            <w:vMerge/>
            <w:vAlign w:val="center"/>
          </w:tcPr>
          <w:p w14:paraId="3AD80905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DB5" w:rsidRPr="00F46EED" w14:paraId="69FAE62D" w14:textId="77777777" w:rsidTr="00B673AC">
        <w:trPr>
          <w:trHeight w:val="317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9D4C9F3" w14:textId="0A24EC64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Age</w:t>
            </w:r>
            <w:r w:rsidR="00E95097">
              <w:rPr>
                <w:rFonts w:ascii="Times New Roman" w:hAnsi="Times New Roman" w:cs="Times New Roman"/>
                <w:vertAlign w:val="superscript"/>
              </w:rPr>
              <w:t>**</w:t>
            </w:r>
            <w:proofErr w:type="gramStart"/>
            <w:r w:rsidR="00E95097">
              <w:rPr>
                <w:rFonts w:ascii="Times New Roman" w:hAnsi="Times New Roman" w:cs="Times New Roman"/>
              </w:rPr>
              <w:t xml:space="preserve">, </w:t>
            </w:r>
            <w:r w:rsidR="00E95097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46EED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544645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2.0 (11.7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189A7C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8.2 (14.0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EB6395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vAlign w:val="center"/>
          </w:tcPr>
          <w:p w14:paraId="7E58317A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8.3 (11.4)</w:t>
            </w:r>
          </w:p>
        </w:tc>
        <w:tc>
          <w:tcPr>
            <w:tcW w:w="1440" w:type="dxa"/>
            <w:vAlign w:val="center"/>
          </w:tcPr>
          <w:p w14:paraId="186F1A2C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44.6 (12.4)</w:t>
            </w:r>
          </w:p>
        </w:tc>
        <w:tc>
          <w:tcPr>
            <w:tcW w:w="1474" w:type="dxa"/>
            <w:vAlign w:val="center"/>
          </w:tcPr>
          <w:p w14:paraId="794BBF68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&lt;0.001</w:t>
            </w:r>
          </w:p>
        </w:tc>
      </w:tr>
      <w:tr w:rsidR="00C17DB5" w:rsidRPr="00F46EED" w14:paraId="66AE442D" w14:textId="77777777" w:rsidTr="00B673AC">
        <w:trPr>
          <w:trHeight w:val="288"/>
        </w:trPr>
        <w:tc>
          <w:tcPr>
            <w:tcW w:w="11430" w:type="dxa"/>
            <w:gridSpan w:val="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5D2DAE" w14:textId="3D10535F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Race</w:t>
            </w:r>
          </w:p>
        </w:tc>
      </w:tr>
      <w:tr w:rsidR="00C17DB5" w:rsidRPr="00F46EED" w14:paraId="0778C38C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7A55A1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  White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33CED0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97 (62.6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91ECCA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57 (39.5%)</w:t>
            </w:r>
          </w:p>
        </w:tc>
        <w:tc>
          <w:tcPr>
            <w:tcW w:w="1440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35B215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vAlign w:val="center"/>
          </w:tcPr>
          <w:p w14:paraId="3FFDD261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5 (45.5%)</w:t>
            </w:r>
          </w:p>
        </w:tc>
        <w:tc>
          <w:tcPr>
            <w:tcW w:w="1440" w:type="dxa"/>
            <w:vAlign w:val="center"/>
          </w:tcPr>
          <w:p w14:paraId="077CABBB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63 (44.5%)</w:t>
            </w:r>
          </w:p>
        </w:tc>
        <w:tc>
          <w:tcPr>
            <w:tcW w:w="1474" w:type="dxa"/>
            <w:vMerge w:val="restart"/>
            <w:vAlign w:val="center"/>
          </w:tcPr>
          <w:p w14:paraId="54D4EC44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0.90</w:t>
            </w:r>
          </w:p>
        </w:tc>
      </w:tr>
      <w:tr w:rsidR="00C17DB5" w:rsidRPr="00F46EED" w14:paraId="18A05222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F29957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  Black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F18361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7 (23.9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4A2C33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70 (42.8%)</w:t>
            </w:r>
          </w:p>
        </w:tc>
        <w:tc>
          <w:tcPr>
            <w:tcW w:w="144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8EAC6B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14:paraId="67796381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4 (44.2%)</w:t>
            </w:r>
          </w:p>
        </w:tc>
        <w:tc>
          <w:tcPr>
            <w:tcW w:w="1440" w:type="dxa"/>
            <w:vAlign w:val="center"/>
          </w:tcPr>
          <w:p w14:paraId="36EB3583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49 (42.1%)</w:t>
            </w:r>
          </w:p>
        </w:tc>
        <w:tc>
          <w:tcPr>
            <w:tcW w:w="1474" w:type="dxa"/>
            <w:vMerge/>
            <w:vAlign w:val="center"/>
          </w:tcPr>
          <w:p w14:paraId="7870C0C6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DB5" w:rsidRPr="00F46EED" w14:paraId="7CB5B132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7BB2E6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  Asian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8B0581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4 (9.0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5F31E7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8 (9.6%)</w:t>
            </w:r>
          </w:p>
        </w:tc>
        <w:tc>
          <w:tcPr>
            <w:tcW w:w="144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0A577E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14:paraId="77CB37D0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440" w:type="dxa"/>
            <w:vAlign w:val="center"/>
          </w:tcPr>
          <w:p w14:paraId="4A292BDC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5 (2.5%)</w:t>
            </w:r>
          </w:p>
        </w:tc>
        <w:tc>
          <w:tcPr>
            <w:tcW w:w="1474" w:type="dxa"/>
            <w:vMerge/>
            <w:vAlign w:val="center"/>
          </w:tcPr>
          <w:p w14:paraId="28847628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DB5" w:rsidRPr="00F46EED" w14:paraId="5C47592E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5BD51B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  American Indian/</w:t>
            </w:r>
          </w:p>
          <w:p w14:paraId="1B0B5616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  Alaska Native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F24556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5AC8B0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 (0.5%)</w:t>
            </w:r>
          </w:p>
        </w:tc>
        <w:tc>
          <w:tcPr>
            <w:tcW w:w="144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D1D69C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14:paraId="4B23143C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vAlign w:val="center"/>
          </w:tcPr>
          <w:p w14:paraId="1BCC1B6A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8 (1.4%)</w:t>
            </w:r>
          </w:p>
        </w:tc>
        <w:tc>
          <w:tcPr>
            <w:tcW w:w="1474" w:type="dxa"/>
            <w:vMerge/>
            <w:vAlign w:val="center"/>
          </w:tcPr>
          <w:p w14:paraId="00446E47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DB5" w:rsidRPr="00F46EED" w14:paraId="4FF543B3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352D2D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  Multiracial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12FC0D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5 (3.2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5C5D5B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2 (3.0%)</w:t>
            </w:r>
          </w:p>
        </w:tc>
        <w:tc>
          <w:tcPr>
            <w:tcW w:w="144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7655C8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14:paraId="22C5BED0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 (3.9%)</w:t>
            </w:r>
          </w:p>
        </w:tc>
        <w:tc>
          <w:tcPr>
            <w:tcW w:w="1440" w:type="dxa"/>
            <w:vAlign w:val="center"/>
          </w:tcPr>
          <w:p w14:paraId="1735ED48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2 (3.7%)</w:t>
            </w:r>
          </w:p>
        </w:tc>
        <w:tc>
          <w:tcPr>
            <w:tcW w:w="1474" w:type="dxa"/>
            <w:vMerge/>
            <w:vAlign w:val="center"/>
          </w:tcPr>
          <w:p w14:paraId="0ADCB415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DB5" w:rsidRPr="00F46EED" w14:paraId="0626F89E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32FB1A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  Other Race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D7DC74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 (1.3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3116F9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8 (4.5%)</w:t>
            </w:r>
          </w:p>
        </w:tc>
        <w:tc>
          <w:tcPr>
            <w:tcW w:w="144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4B1737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14:paraId="42C65AC5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4 (5.2%)</w:t>
            </w:r>
          </w:p>
        </w:tc>
        <w:tc>
          <w:tcPr>
            <w:tcW w:w="1440" w:type="dxa"/>
            <w:vAlign w:val="center"/>
          </w:tcPr>
          <w:p w14:paraId="4E94FD79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4 (5.8%)</w:t>
            </w:r>
          </w:p>
        </w:tc>
        <w:tc>
          <w:tcPr>
            <w:tcW w:w="1474" w:type="dxa"/>
            <w:vMerge/>
            <w:vAlign w:val="center"/>
          </w:tcPr>
          <w:p w14:paraId="44CCF6DB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DB5" w:rsidRPr="00F46EED" w14:paraId="1893ED2D" w14:textId="77777777" w:rsidTr="00B673AC">
        <w:trPr>
          <w:trHeight w:val="288"/>
        </w:trPr>
        <w:tc>
          <w:tcPr>
            <w:tcW w:w="11430" w:type="dxa"/>
            <w:gridSpan w:val="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E89473" w14:textId="00DADBAE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Annual Household Income, ($/y)</w:t>
            </w:r>
          </w:p>
        </w:tc>
      </w:tr>
      <w:tr w:rsidR="00C17DB5" w:rsidRPr="00F46EED" w14:paraId="43483A06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FE9250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  &lt; $20,000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400565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4 (15.5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1BB09B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52 (13.1%)</w:t>
            </w:r>
          </w:p>
        </w:tc>
        <w:tc>
          <w:tcPr>
            <w:tcW w:w="1440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531E00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22" w:type="dxa"/>
            <w:vAlign w:val="center"/>
          </w:tcPr>
          <w:p w14:paraId="09B2AADD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7 (35.1%)</w:t>
            </w:r>
          </w:p>
        </w:tc>
        <w:tc>
          <w:tcPr>
            <w:tcW w:w="1440" w:type="dxa"/>
            <w:vAlign w:val="center"/>
          </w:tcPr>
          <w:p w14:paraId="265190FE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21 (37.4%)</w:t>
            </w:r>
          </w:p>
        </w:tc>
        <w:tc>
          <w:tcPr>
            <w:tcW w:w="1474" w:type="dxa"/>
            <w:vMerge w:val="restart"/>
            <w:vAlign w:val="center"/>
          </w:tcPr>
          <w:p w14:paraId="2234164D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0.43</w:t>
            </w:r>
          </w:p>
        </w:tc>
      </w:tr>
      <w:tr w:rsidR="00C17DB5" w:rsidRPr="00F46EED" w14:paraId="79B72196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E6DEE8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  $20,000 – $74,999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02453E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78 (50.3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2748FF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83 (46.1%)</w:t>
            </w:r>
          </w:p>
        </w:tc>
        <w:tc>
          <w:tcPr>
            <w:tcW w:w="144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282094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14:paraId="6E767B3F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7 (48.1%)</w:t>
            </w:r>
          </w:p>
        </w:tc>
        <w:tc>
          <w:tcPr>
            <w:tcW w:w="1440" w:type="dxa"/>
            <w:vAlign w:val="center"/>
          </w:tcPr>
          <w:p w14:paraId="5263038A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39 (40.4%)</w:t>
            </w:r>
          </w:p>
        </w:tc>
        <w:tc>
          <w:tcPr>
            <w:tcW w:w="1474" w:type="dxa"/>
            <w:vMerge/>
            <w:vAlign w:val="center"/>
          </w:tcPr>
          <w:p w14:paraId="3B8BB54D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DB5" w:rsidRPr="00F46EED" w14:paraId="1F9C55A0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9076CD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  &gt; $74,999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2A3AF7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53 (34.2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24DAD1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53 (38.5%)</w:t>
            </w:r>
          </w:p>
        </w:tc>
        <w:tc>
          <w:tcPr>
            <w:tcW w:w="144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EB550A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14:paraId="3C2A18FB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3 (16.9%)</w:t>
            </w:r>
          </w:p>
        </w:tc>
        <w:tc>
          <w:tcPr>
            <w:tcW w:w="1440" w:type="dxa"/>
            <w:vAlign w:val="center"/>
          </w:tcPr>
          <w:p w14:paraId="360D1F71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26 (21.3%)</w:t>
            </w:r>
          </w:p>
        </w:tc>
        <w:tc>
          <w:tcPr>
            <w:tcW w:w="1474" w:type="dxa"/>
            <w:vMerge/>
            <w:vAlign w:val="center"/>
          </w:tcPr>
          <w:p w14:paraId="307BFCC1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DB5" w:rsidRPr="00F46EED" w14:paraId="681C2AF8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8DA8FA" w14:textId="5E9F514A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lastRenderedPageBreak/>
              <w:t>Education</w:t>
            </w:r>
            <w:r w:rsidR="00E95097">
              <w:rPr>
                <w:rFonts w:ascii="Times New Roman" w:hAnsi="Times New Roman" w:cs="Times New Roman"/>
                <w:vertAlign w:val="superscript"/>
              </w:rPr>
              <w:t>**</w:t>
            </w:r>
            <w:r w:rsidR="00E95097">
              <w:rPr>
                <w:rFonts w:ascii="Times New Roman" w:hAnsi="Times New Roman" w:cs="Times New Roman"/>
              </w:rPr>
              <w:t xml:space="preserve">, </w:t>
            </w:r>
            <w:r w:rsidRPr="00F46EE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984E19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6.7 (2.6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F8CF4D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5.9 (3.3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359BFC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22" w:type="dxa"/>
            <w:vAlign w:val="center"/>
          </w:tcPr>
          <w:p w14:paraId="70ADD24F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4.2 (2.6)</w:t>
            </w:r>
          </w:p>
        </w:tc>
        <w:tc>
          <w:tcPr>
            <w:tcW w:w="1440" w:type="dxa"/>
            <w:vAlign w:val="center"/>
          </w:tcPr>
          <w:p w14:paraId="576A10A4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3.9 (2.9)</w:t>
            </w:r>
          </w:p>
        </w:tc>
        <w:tc>
          <w:tcPr>
            <w:tcW w:w="1474" w:type="dxa"/>
            <w:vAlign w:val="center"/>
          </w:tcPr>
          <w:p w14:paraId="1B0D4BA8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0.42</w:t>
            </w:r>
          </w:p>
        </w:tc>
      </w:tr>
      <w:tr w:rsidR="00C17DB5" w:rsidRPr="00F46EED" w14:paraId="64079C3F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A95C1D" w14:textId="7777777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  <w:b/>
                <w:bCs/>
                <w:i/>
                <w:iCs/>
              </w:rPr>
              <w:t>Nicotine Use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3F8D37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195829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80D49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14:paraId="1802950B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361C9393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01563A4F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DB5" w:rsidRPr="00F46EED" w14:paraId="2902B228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021BE5" w14:textId="44F3049A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  </w:t>
            </w:r>
            <w:r w:rsidR="00DA20D8">
              <w:rPr>
                <w:rFonts w:ascii="Times New Roman" w:hAnsi="Times New Roman" w:cs="Times New Roman"/>
              </w:rPr>
              <w:t xml:space="preserve">Current </w:t>
            </w:r>
            <w:r w:rsidRPr="00F46EED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F4DA8F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 (1.9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718CE6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3 (5.8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370B14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22" w:type="dxa"/>
            <w:vAlign w:val="center"/>
          </w:tcPr>
          <w:p w14:paraId="63B0C898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45 (58.4%)</w:t>
            </w:r>
          </w:p>
        </w:tc>
        <w:tc>
          <w:tcPr>
            <w:tcW w:w="1440" w:type="dxa"/>
            <w:vAlign w:val="center"/>
          </w:tcPr>
          <w:p w14:paraId="100C5041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01 (50.9%)</w:t>
            </w:r>
          </w:p>
        </w:tc>
        <w:tc>
          <w:tcPr>
            <w:tcW w:w="1474" w:type="dxa"/>
            <w:vAlign w:val="center"/>
          </w:tcPr>
          <w:p w14:paraId="436F89B5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0.3</w:t>
            </w:r>
          </w:p>
        </w:tc>
      </w:tr>
      <w:tr w:rsidR="00C17DB5" w:rsidRPr="00F46EED" w14:paraId="682FDF94" w14:textId="77777777" w:rsidTr="00B673AC">
        <w:trPr>
          <w:trHeight w:val="288"/>
        </w:trPr>
        <w:tc>
          <w:tcPr>
            <w:tcW w:w="277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79745B" w14:textId="646BB457" w:rsidR="00C17DB5" w:rsidRPr="00F46EED" w:rsidRDefault="00C17DB5" w:rsidP="00B673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  FTND Score</w:t>
            </w:r>
            <w:r w:rsidR="00E9509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71C05E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.7 (1.5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EDB2E9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.7 (2.7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F5698A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22" w:type="dxa"/>
            <w:vAlign w:val="center"/>
          </w:tcPr>
          <w:p w14:paraId="09DEA542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.0 (2.4)</w:t>
            </w:r>
          </w:p>
        </w:tc>
        <w:tc>
          <w:tcPr>
            <w:tcW w:w="1440" w:type="dxa"/>
            <w:vAlign w:val="center"/>
          </w:tcPr>
          <w:p w14:paraId="3D768B73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.8 (2.4)</w:t>
            </w:r>
          </w:p>
        </w:tc>
        <w:tc>
          <w:tcPr>
            <w:tcW w:w="1474" w:type="dxa"/>
            <w:vAlign w:val="center"/>
          </w:tcPr>
          <w:p w14:paraId="07D096A5" w14:textId="77777777" w:rsidR="00C17DB5" w:rsidRPr="00F46EED" w:rsidRDefault="00C17DB5" w:rsidP="00B673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</w:t>
            </w:r>
          </w:p>
        </w:tc>
      </w:tr>
      <w:tr w:rsidR="00FF16BC" w:rsidRPr="00F46EED" w14:paraId="38D09F6D" w14:textId="77777777" w:rsidTr="00FF16BC">
        <w:trPr>
          <w:trHeight w:val="288"/>
        </w:trPr>
        <w:tc>
          <w:tcPr>
            <w:tcW w:w="11430" w:type="dxa"/>
            <w:gridSpan w:val="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BE3A55" w14:textId="56919FCD" w:rsidR="00FF16BC" w:rsidRPr="00F46EED" w:rsidRDefault="00FF16BC" w:rsidP="00FF16BC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2" w:name="_Hlk215487507"/>
            <w:r w:rsidRPr="000A364B">
              <w:rPr>
                <w:rFonts w:ascii="Times New Roman" w:hAnsi="Times New Roman" w:cs="Times New Roman"/>
              </w:rPr>
              <w:t>Note: AUD; alcohol use disorder</w:t>
            </w:r>
            <w:r>
              <w:rPr>
                <w:rFonts w:ascii="Times New Roman" w:hAnsi="Times New Roman" w:cs="Times New Roman"/>
              </w:rPr>
              <w:t xml:space="preserve">, </w:t>
            </w:r>
            <w:bookmarkStart w:id="3" w:name="OLE_LINK76"/>
            <w:r w:rsidRPr="000A364B">
              <w:rPr>
                <w:rFonts w:ascii="Times New Roman" w:hAnsi="Times New Roman" w:cs="Times New Roman"/>
              </w:rPr>
              <w:t xml:space="preserve">FTND; </w:t>
            </w:r>
            <w:r w:rsidRPr="000A364B">
              <w:rPr>
                <w:rFonts w:ascii="Times New Roman" w:hAnsi="Times New Roman" w:cs="Times New Roman"/>
                <w:color w:val="000000" w:themeColor="text1"/>
              </w:rPr>
              <w:t>Fagerström Test for Nicotine Dependence.</w:t>
            </w:r>
            <w:bookmarkEnd w:id="3"/>
            <w:r w:rsidR="00E9509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95097">
              <w:rPr>
                <w:rFonts w:ascii="Times New Roman" w:hAnsi="Times New Roman" w:cs="Times New Roman"/>
                <w:vertAlign w:val="superscript"/>
              </w:rPr>
              <w:t>**</w:t>
            </w:r>
            <w:r w:rsidR="00E95097">
              <w:rPr>
                <w:rFonts w:ascii="Times New Roman" w:hAnsi="Times New Roman" w:cs="Times New Roman"/>
              </w:rPr>
              <w:t>Denotes data presented as mean (SD).</w:t>
            </w:r>
          </w:p>
        </w:tc>
      </w:tr>
      <w:bookmarkEnd w:id="2"/>
    </w:tbl>
    <w:p w14:paraId="5CB57238" w14:textId="77777777" w:rsidR="00C17DB5" w:rsidRDefault="00C17DB5" w:rsidP="00C17DB5">
      <w:pPr>
        <w:spacing w:after="0" w:line="240" w:lineRule="auto"/>
        <w:rPr>
          <w:rFonts w:ascii="Times New Roman" w:hAnsi="Times New Roman" w:cs="Times New Roman"/>
        </w:rPr>
      </w:pPr>
    </w:p>
    <w:p w14:paraId="37EBA81C" w14:textId="77777777" w:rsidR="00C17DB5" w:rsidRDefault="00C17DB5" w:rsidP="00C17DB5">
      <w:pPr>
        <w:spacing w:after="0" w:line="240" w:lineRule="auto"/>
        <w:rPr>
          <w:rFonts w:ascii="Times New Roman" w:hAnsi="Times New Roman" w:cs="Times New Roman"/>
        </w:rPr>
      </w:pPr>
    </w:p>
    <w:p w14:paraId="6EEB0390" w14:textId="77777777" w:rsidR="00356B26" w:rsidRDefault="00356B26" w:rsidP="00C17DB5">
      <w:pPr>
        <w:spacing w:after="0" w:line="240" w:lineRule="auto"/>
        <w:rPr>
          <w:rFonts w:ascii="Times New Roman" w:hAnsi="Times New Roman" w:cs="Times New Roman"/>
        </w:rPr>
      </w:pPr>
      <w:bookmarkStart w:id="4" w:name="OLE_LINK37"/>
    </w:p>
    <w:p w14:paraId="57CD5D4D" w14:textId="400A7B7D" w:rsidR="00356B26" w:rsidRPr="00325882" w:rsidRDefault="00356B26" w:rsidP="00C17DB5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5" w:name="OLE_LINK38"/>
      <w:r w:rsidRPr="00325882">
        <w:rPr>
          <w:rFonts w:ascii="Times New Roman" w:hAnsi="Times New Roman" w:cs="Times New Roman"/>
          <w:b/>
          <w:bCs/>
        </w:rPr>
        <w:t xml:space="preserve">Table S3: </w:t>
      </w:r>
      <w:r w:rsidR="00325882" w:rsidRPr="00325882">
        <w:rPr>
          <w:rFonts w:ascii="Times New Roman" w:hAnsi="Times New Roman" w:cs="Times New Roman"/>
          <w:b/>
          <w:bCs/>
        </w:rPr>
        <w:t xml:space="preserve">Categorical </w:t>
      </w:r>
      <w:r w:rsidR="00325882">
        <w:rPr>
          <w:rFonts w:ascii="Times New Roman" w:hAnsi="Times New Roman" w:cs="Times New Roman"/>
          <w:b/>
          <w:bCs/>
        </w:rPr>
        <w:t>Analysis of Total Bilirubin and Non-invasive Liver Fibrosis Scores</w:t>
      </w:r>
      <w:r w:rsidR="00E95097">
        <w:rPr>
          <w:rFonts w:ascii="Times New Roman" w:hAnsi="Times New Roman" w:cs="Times New Roman"/>
          <w:b/>
          <w:bCs/>
        </w:rPr>
        <w:t xml:space="preserve">, </w:t>
      </w:r>
      <w:r w:rsidR="00E95097" w:rsidRPr="00E95097">
        <w:rPr>
          <w:rFonts w:ascii="Times New Roman" w:hAnsi="Times New Roman" w:cs="Times New Roman"/>
        </w:rPr>
        <w:t>No. (%)</w:t>
      </w:r>
      <w:r w:rsidR="00325882">
        <w:rPr>
          <w:rFonts w:ascii="Times New Roman" w:hAnsi="Times New Roman" w:cs="Times New Roman"/>
          <w:b/>
          <w:bCs/>
        </w:rPr>
        <w:t xml:space="preserve"> </w:t>
      </w:r>
    </w:p>
    <w:bookmarkEnd w:id="4"/>
    <w:bookmarkEnd w:id="5"/>
    <w:tbl>
      <w:tblPr>
        <w:tblW w:w="10970" w:type="dxa"/>
        <w:tblInd w:w="-7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8"/>
        <w:gridCol w:w="1442"/>
        <w:gridCol w:w="1440"/>
        <w:gridCol w:w="1440"/>
        <w:gridCol w:w="1422"/>
        <w:gridCol w:w="1440"/>
        <w:gridCol w:w="1338"/>
      </w:tblGrid>
      <w:tr w:rsidR="00325882" w:rsidRPr="00FB7600" w14:paraId="3549ADD6" w14:textId="77777777" w:rsidTr="001C53CB">
        <w:trPr>
          <w:trHeight w:val="288"/>
        </w:trPr>
        <w:tc>
          <w:tcPr>
            <w:tcW w:w="24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37ACA17" w14:textId="77777777" w:rsidR="00325882" w:rsidRPr="00FB7600" w:rsidRDefault="00325882" w:rsidP="001C53C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A77733" w14:textId="77777777" w:rsidR="00325882" w:rsidRPr="00FB7600" w:rsidRDefault="00325882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 xml:space="preserve">HC </w:t>
            </w:r>
          </w:p>
          <w:p w14:paraId="6B94A4C2" w14:textId="77777777" w:rsidR="00325882" w:rsidRPr="00FB7600" w:rsidRDefault="00325882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(n= 155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81A063" w14:textId="77777777" w:rsidR="00325882" w:rsidRPr="00FB7600" w:rsidRDefault="00325882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7600">
              <w:rPr>
                <w:rFonts w:ascii="Times New Roman" w:hAnsi="Times New Roman" w:cs="Times New Roman"/>
                <w:b/>
                <w:bCs/>
              </w:rPr>
              <w:t>metHC</w:t>
            </w:r>
            <w:proofErr w:type="spellEnd"/>
            <w:r w:rsidRPr="00FB7600">
              <w:rPr>
                <w:rFonts w:ascii="Times New Roman" w:hAnsi="Times New Roman" w:cs="Times New Roman"/>
                <w:b/>
                <w:bCs/>
              </w:rPr>
              <w:t xml:space="preserve">     (n= 397)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F2BDD2" w14:textId="77777777" w:rsidR="00325882" w:rsidRPr="00FB7600" w:rsidRDefault="00325882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14:paraId="4669028C" w14:textId="77777777" w:rsidR="00325882" w:rsidRPr="00FB7600" w:rsidRDefault="00325882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 xml:space="preserve">HC vs </w:t>
            </w:r>
            <w:proofErr w:type="spellStart"/>
            <w:r w:rsidRPr="00FB7600">
              <w:rPr>
                <w:rFonts w:ascii="Times New Roman" w:hAnsi="Times New Roman" w:cs="Times New Roman"/>
              </w:rPr>
              <w:t>metHC</w:t>
            </w:r>
            <w:proofErr w:type="spellEnd"/>
          </w:p>
        </w:tc>
        <w:tc>
          <w:tcPr>
            <w:tcW w:w="14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9385DB" w14:textId="77777777" w:rsidR="00325882" w:rsidRPr="00FB7600" w:rsidRDefault="00325882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AUD</w:t>
            </w:r>
          </w:p>
          <w:p w14:paraId="478309F6" w14:textId="77777777" w:rsidR="00325882" w:rsidRPr="00FB7600" w:rsidRDefault="00325882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 xml:space="preserve"> (n=77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21EF52" w14:textId="77777777" w:rsidR="00325882" w:rsidRPr="00FB7600" w:rsidRDefault="00325882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7600">
              <w:rPr>
                <w:rFonts w:ascii="Times New Roman" w:hAnsi="Times New Roman" w:cs="Times New Roman"/>
                <w:b/>
                <w:bCs/>
              </w:rPr>
              <w:t>metAUD</w:t>
            </w:r>
            <w:proofErr w:type="spellEnd"/>
            <w:r w:rsidRPr="00FB7600">
              <w:rPr>
                <w:rFonts w:ascii="Times New Roman" w:hAnsi="Times New Roman" w:cs="Times New Roman"/>
                <w:b/>
                <w:bCs/>
              </w:rPr>
              <w:t xml:space="preserve"> (n=591)</w:t>
            </w:r>
          </w:p>
        </w:tc>
        <w:tc>
          <w:tcPr>
            <w:tcW w:w="1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E6E52B" w14:textId="77777777" w:rsidR="00325882" w:rsidRPr="00FB7600" w:rsidRDefault="00325882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14:paraId="35F28E4B" w14:textId="77777777" w:rsidR="00325882" w:rsidRPr="00FB7600" w:rsidRDefault="00325882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</w:rPr>
              <w:t xml:space="preserve">AUD vs </w:t>
            </w:r>
            <w:proofErr w:type="spellStart"/>
            <w:r w:rsidRPr="00FB7600">
              <w:rPr>
                <w:rFonts w:ascii="Times New Roman" w:hAnsi="Times New Roman" w:cs="Times New Roman"/>
              </w:rPr>
              <w:t>metAUD</w:t>
            </w:r>
            <w:proofErr w:type="spellEnd"/>
          </w:p>
        </w:tc>
      </w:tr>
      <w:tr w:rsidR="006C4E76" w:rsidRPr="00FB7600" w14:paraId="65B2293D" w14:textId="77777777" w:rsidTr="006C4E76">
        <w:trPr>
          <w:trHeight w:val="288"/>
        </w:trPr>
        <w:tc>
          <w:tcPr>
            <w:tcW w:w="10970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01EB70" w14:textId="7BBCCE64" w:rsidR="006C4E76" w:rsidRPr="00FB7600" w:rsidRDefault="006C4E76" w:rsidP="006C4E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Total Bilirubin</w:t>
            </w:r>
            <w:r w:rsidRPr="00FB7600">
              <w:rPr>
                <w:rFonts w:ascii="Times New Roman" w:hAnsi="Times New Roman" w:cs="Times New Roman"/>
                <w:b/>
                <w:bCs/>
                <w:i/>
                <w:iCs/>
              </w:rPr>
              <w:t>,</w:t>
            </w:r>
            <w:r>
              <w:rPr>
                <w:rFonts w:ascii="Times New Roman" w:hAnsi="Times New Roman" w:cs="Times New Roman"/>
              </w:rPr>
              <w:t xml:space="preserve"> mg/dL </w:t>
            </w:r>
          </w:p>
        </w:tc>
      </w:tr>
      <w:tr w:rsidR="006C4E76" w:rsidRPr="00FB7600" w14:paraId="309A101A" w14:textId="77777777" w:rsidTr="00D37ACE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EE4E53E" w14:textId="6C9156F8" w:rsidR="006C4E76" w:rsidRPr="00FB7600" w:rsidRDefault="00253621" w:rsidP="006C4E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6C4E76">
              <w:rPr>
                <w:rFonts w:ascii="Times New Roman" w:hAnsi="Times New Roman" w:cs="Times New Roman"/>
              </w:rPr>
              <w:t>&lt; 1.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3B84CB" w14:textId="2DF913B8" w:rsidR="006C4E76" w:rsidRPr="00FB7600" w:rsidRDefault="006C4E76" w:rsidP="006C4E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 (94.2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623098" w14:textId="47764EAA" w:rsidR="006C4E76" w:rsidRPr="00FB7600" w:rsidRDefault="006C4E76" w:rsidP="006C4E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 (98.0%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EF10AF" w14:textId="20B49AEA" w:rsidR="006C4E76" w:rsidRPr="00FB7600" w:rsidRDefault="006C4E76" w:rsidP="006C4E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FDEC4" w14:textId="4BA7BD9A" w:rsidR="006C4E76" w:rsidRPr="00FB7600" w:rsidRDefault="006C4E76" w:rsidP="006C4E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96.1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1F333" w14:textId="7D21986E" w:rsidR="006C4E76" w:rsidRPr="00FB7600" w:rsidRDefault="006C4E76" w:rsidP="006C4E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 (88.0%)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0BB7E1" w14:textId="06E7BAB2" w:rsidR="006C4E76" w:rsidRPr="00FB7600" w:rsidRDefault="006C4E76" w:rsidP="006C4E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6C4E76" w:rsidRPr="00FB7600" w14:paraId="3E0BBE00" w14:textId="77777777" w:rsidTr="00D37ACE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168755D" w14:textId="0FCA2926" w:rsidR="006C4E76" w:rsidRPr="00FB7600" w:rsidRDefault="00253621" w:rsidP="006C4E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6C4E76">
              <w:rPr>
                <w:rFonts w:ascii="Times New Roman" w:hAnsi="Times New Roman" w:cs="Times New Roman"/>
              </w:rPr>
              <w:t>≥ 1.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6B21F0" w14:textId="488A6F49" w:rsidR="006C4E76" w:rsidRPr="00FB7600" w:rsidRDefault="006C4E76" w:rsidP="006C4E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.8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01D406" w14:textId="01DC19FE" w:rsidR="006C4E76" w:rsidRPr="00FB7600" w:rsidRDefault="006C4E76" w:rsidP="006C4E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.0%)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2FA9DF" w14:textId="0C5DCA5A" w:rsidR="006C4E76" w:rsidRPr="00FB7600" w:rsidRDefault="006C4E76" w:rsidP="006C4E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4929F" w14:textId="73DDC9E9" w:rsidR="006C4E76" w:rsidRPr="00FB7600" w:rsidRDefault="006C4E76" w:rsidP="006C4E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9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9C9F6" w14:textId="1E97E908" w:rsidR="006C4E76" w:rsidRPr="00FB7600" w:rsidRDefault="006C4E76" w:rsidP="006C4E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12.0%)</w:t>
            </w:r>
          </w:p>
        </w:tc>
        <w:tc>
          <w:tcPr>
            <w:tcW w:w="13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5A0EF" w14:textId="11175456" w:rsidR="006C4E76" w:rsidRPr="00FB7600" w:rsidRDefault="006C4E76" w:rsidP="006C4E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47C" w:rsidRPr="00FB7600" w14:paraId="62DBCCDF" w14:textId="77777777" w:rsidTr="0005447C">
        <w:trPr>
          <w:trHeight w:val="288"/>
        </w:trPr>
        <w:tc>
          <w:tcPr>
            <w:tcW w:w="109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656B8D" w14:textId="59994795" w:rsidR="0005447C" w:rsidRPr="00FB7600" w:rsidRDefault="0005447C" w:rsidP="000544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447C">
              <w:rPr>
                <w:rFonts w:ascii="Times New Roman" w:hAnsi="Times New Roman" w:cs="Times New Roman"/>
                <w:b/>
                <w:bCs/>
                <w:i/>
                <w:iCs/>
              </w:rPr>
              <w:t>NAFLD Fibrosis Score</w:t>
            </w:r>
          </w:p>
        </w:tc>
      </w:tr>
      <w:tr w:rsidR="0005447C" w:rsidRPr="00FB7600" w14:paraId="41F7DF74" w14:textId="77777777" w:rsidTr="007D4303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7E9107" w14:textId="73157BAC" w:rsidR="0005447C" w:rsidRPr="00FB7600" w:rsidRDefault="00253621" w:rsidP="000544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05447C" w:rsidRPr="00F46EED">
              <w:rPr>
                <w:rFonts w:ascii="Times New Roman" w:hAnsi="Times New Roman" w:cs="Times New Roman"/>
              </w:rPr>
              <w:t>&lt; -1.45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8E7209" w14:textId="16C20D2C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EED">
              <w:rPr>
                <w:rFonts w:ascii="Times New Roman" w:hAnsi="Times New Roman" w:cs="Times New Roman"/>
              </w:rPr>
              <w:t>44 (28.9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B9C1D3" w14:textId="2D800E6D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EED">
              <w:rPr>
                <w:rFonts w:ascii="Times New Roman" w:hAnsi="Times New Roman" w:cs="Times New Roman"/>
              </w:rPr>
              <w:t>42 (10.7%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4D8D8D" w14:textId="2B60AD9C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24"/>
            <w:r w:rsidRPr="00F46EED">
              <w:rPr>
                <w:rFonts w:ascii="Times New Roman" w:hAnsi="Times New Roman" w:cs="Times New Roman"/>
              </w:rPr>
              <w:t>&lt;0.001</w:t>
            </w:r>
            <w:bookmarkEnd w:id="6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C2228" w14:textId="7F422EFA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EED">
              <w:rPr>
                <w:rFonts w:ascii="Times New Roman" w:hAnsi="Times New Roman" w:cs="Times New Roman"/>
              </w:rPr>
              <w:t>15 (19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71A66" w14:textId="29112CE0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EED">
              <w:rPr>
                <w:rFonts w:ascii="Times New Roman" w:hAnsi="Times New Roman" w:cs="Times New Roman"/>
              </w:rPr>
              <w:t>36 (6.1%)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BC6191" w14:textId="1C400E54" w:rsidR="0005447C" w:rsidRPr="0005447C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5447C" w:rsidRPr="00FB7600" w14:paraId="5D50810C" w14:textId="77777777" w:rsidTr="007D4303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D778F4" w14:textId="2B3150DA" w:rsidR="0005447C" w:rsidRPr="00FB7600" w:rsidRDefault="0005447C" w:rsidP="000544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46EED">
              <w:rPr>
                <w:rFonts w:ascii="Times New Roman" w:hAnsi="Times New Roman" w:cs="Times New Roman"/>
              </w:rPr>
              <w:t xml:space="preserve">  -1.455 – 0.6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481271" w14:textId="12F35130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EED">
              <w:rPr>
                <w:rFonts w:ascii="Times New Roman" w:hAnsi="Times New Roman" w:cs="Times New Roman"/>
              </w:rPr>
              <w:t>102 (67.1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F83ECE" w14:textId="1B7E60AD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EED">
              <w:rPr>
                <w:rFonts w:ascii="Times New Roman" w:hAnsi="Times New Roman" w:cs="Times New Roman"/>
              </w:rPr>
              <w:t>253 (64.5%)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8E6928" w14:textId="7777777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51B31" w14:textId="5A4F9634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EED">
              <w:rPr>
                <w:rFonts w:ascii="Times New Roman" w:hAnsi="Times New Roman" w:cs="Times New Roman"/>
              </w:rPr>
              <w:t>49 (63.6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103C9" w14:textId="3A421C10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EED">
              <w:rPr>
                <w:rFonts w:ascii="Times New Roman" w:hAnsi="Times New Roman" w:cs="Times New Roman"/>
              </w:rPr>
              <w:t>255 (43.4%)</w:t>
            </w: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8B1FD1" w14:textId="7777777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447C" w:rsidRPr="00FB7600" w14:paraId="5EE9A59C" w14:textId="77777777" w:rsidTr="007D4303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D4815C" w14:textId="6BC0BA16" w:rsidR="0005447C" w:rsidRPr="00FB7600" w:rsidRDefault="0005447C" w:rsidP="000544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46EED">
              <w:rPr>
                <w:rFonts w:ascii="Times New Roman" w:hAnsi="Times New Roman" w:cs="Times New Roman"/>
              </w:rPr>
              <w:t xml:space="preserve">  &gt; 0.6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73740C" w14:textId="153B5D1E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EED">
              <w:rPr>
                <w:rFonts w:ascii="Times New Roman" w:hAnsi="Times New Roman" w:cs="Times New Roman"/>
              </w:rPr>
              <w:t>6 (4.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37D117" w14:textId="2170106E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EED">
              <w:rPr>
                <w:rFonts w:ascii="Times New Roman" w:hAnsi="Times New Roman" w:cs="Times New Roman"/>
              </w:rPr>
              <w:t>97 (24.7%)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5D4C4D" w14:textId="7777777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503DC" w14:textId="63331F34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EED">
              <w:rPr>
                <w:rFonts w:ascii="Times New Roman" w:hAnsi="Times New Roman" w:cs="Times New Roman"/>
              </w:rPr>
              <w:t>13 (16.9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1D941" w14:textId="3B41068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EED">
              <w:rPr>
                <w:rFonts w:ascii="Times New Roman" w:hAnsi="Times New Roman" w:cs="Times New Roman"/>
              </w:rPr>
              <w:t>296 (50.4%)</w:t>
            </w:r>
          </w:p>
        </w:tc>
        <w:tc>
          <w:tcPr>
            <w:tcW w:w="13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84D49" w14:textId="7777777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447C" w:rsidRPr="00FB7600" w14:paraId="5C1AD5A3" w14:textId="77777777" w:rsidTr="0005447C">
        <w:trPr>
          <w:trHeight w:val="288"/>
        </w:trPr>
        <w:tc>
          <w:tcPr>
            <w:tcW w:w="109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5E8B83" w14:textId="235D295A" w:rsidR="0005447C" w:rsidRPr="00FB7600" w:rsidRDefault="0005447C" w:rsidP="000544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447C">
              <w:rPr>
                <w:rFonts w:ascii="Times New Roman" w:hAnsi="Times New Roman" w:cs="Times New Roman"/>
                <w:b/>
                <w:bCs/>
                <w:i/>
                <w:iCs/>
              </w:rPr>
              <w:t>LiverRisk</w:t>
            </w:r>
            <w:proofErr w:type="spellEnd"/>
            <w:r w:rsidRPr="0005447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Score</w:t>
            </w:r>
          </w:p>
        </w:tc>
      </w:tr>
      <w:tr w:rsidR="0005447C" w:rsidRPr="00FB7600" w14:paraId="71AD9117" w14:textId="77777777" w:rsidTr="00967118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6054DF" w14:textId="5B68CB38" w:rsidR="0005447C" w:rsidRPr="00FB7600" w:rsidRDefault="0005447C" w:rsidP="000544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 xml:space="preserve">  &lt; 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A4BEF5" w14:textId="033CDAD1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155 (10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3EB5F0" w14:textId="50A34629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366 (92.2%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D69878" w14:textId="22C7829E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41D17" w14:textId="5AEAAB35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54 (70.1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CF1F7" w14:textId="77B6F8DA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307 (51.9%)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DB7F41" w14:textId="5FE74E11" w:rsidR="0005447C" w:rsidRPr="0005447C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05447C" w:rsidRPr="00FB7600" w14:paraId="60B6CADB" w14:textId="77777777" w:rsidTr="00967118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A366FA" w14:textId="5E4900C7" w:rsidR="0005447C" w:rsidRPr="00FB7600" w:rsidRDefault="0005447C" w:rsidP="000544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 xml:space="preserve">  6 ~ 1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B258E4" w14:textId="5B5D8E40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08F505" w14:textId="2F2725E3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27 (6.8%)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ACCAFD" w14:textId="7777777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3FD4A" w14:textId="0BE539E1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13 (16.9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8CE42" w14:textId="73EA19FE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191 (32.3%)</w:t>
            </w: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1D93AA" w14:textId="7777777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447C" w:rsidRPr="00FB7600" w14:paraId="0D3D6362" w14:textId="77777777" w:rsidTr="00967118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D26B84" w14:textId="31AFBF8A" w:rsidR="0005447C" w:rsidRPr="00FB7600" w:rsidRDefault="0005447C" w:rsidP="000544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 xml:space="preserve">  10 ~ 1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73843E" w14:textId="0DA51E36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A4F777" w14:textId="1284B3CB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B6923B" w14:textId="7777777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4C0F7" w14:textId="07F232BD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5 (6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BB445" w14:textId="719134C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55 (9.3%)</w:t>
            </w: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7FB487" w14:textId="7777777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447C" w:rsidRPr="00FB7600" w14:paraId="4E4F901B" w14:textId="77777777" w:rsidTr="00967118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654479" w14:textId="3E53E487" w:rsidR="0005447C" w:rsidRPr="00FB7600" w:rsidRDefault="0005447C" w:rsidP="000544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 xml:space="preserve">  &gt; 1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009ECA" w14:textId="7F87D492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D87424" w14:textId="18F2F0DC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EC4ADD" w14:textId="7777777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0EC8F" w14:textId="3B0ED92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5 (6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FEF7C" w14:textId="43AD6D9B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37 (6.3%)</w:t>
            </w:r>
          </w:p>
        </w:tc>
        <w:tc>
          <w:tcPr>
            <w:tcW w:w="13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33119" w14:textId="7777777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447C" w:rsidRPr="00FB7600" w14:paraId="5B573418" w14:textId="77777777" w:rsidTr="0005447C">
        <w:trPr>
          <w:trHeight w:val="288"/>
        </w:trPr>
        <w:tc>
          <w:tcPr>
            <w:tcW w:w="109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02C548" w14:textId="3372EF41" w:rsidR="0005447C" w:rsidRPr="00FB7600" w:rsidRDefault="0005447C" w:rsidP="000544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447C">
              <w:rPr>
                <w:rFonts w:ascii="Times New Roman" w:hAnsi="Times New Roman" w:cs="Times New Roman"/>
                <w:b/>
                <w:bCs/>
                <w:i/>
                <w:iCs/>
              </w:rPr>
              <w:t>FIB-4 Score</w:t>
            </w:r>
          </w:p>
        </w:tc>
      </w:tr>
      <w:tr w:rsidR="0005447C" w:rsidRPr="00FB7600" w14:paraId="70B6F073" w14:textId="77777777" w:rsidTr="00401371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B4D381" w14:textId="5B514CC8" w:rsidR="0005447C" w:rsidRPr="00FB7600" w:rsidRDefault="00253621" w:rsidP="000544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05447C" w:rsidRPr="003A54FD">
              <w:rPr>
                <w:rFonts w:ascii="Times New Roman" w:hAnsi="Times New Roman" w:cs="Times New Roman"/>
              </w:rPr>
              <w:t>&lt; 1.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22CAEA" w14:textId="2383C16C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143 (92.2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CF3EAF" w14:textId="10A00FF9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348 (87.7%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A4AAF1" w14:textId="67917EB9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EEAEA" w14:textId="53B7730C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52 (67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70D83" w14:textId="3FC56628" w:rsidR="0005447C" w:rsidRPr="0005447C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447C">
              <w:rPr>
                <w:rFonts w:ascii="Times New Roman" w:hAnsi="Times New Roman" w:cs="Times New Roman"/>
              </w:rPr>
              <w:t>336 (56.9%)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5E5A31" w14:textId="2928E136" w:rsidR="0005447C" w:rsidRPr="0005447C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447C">
              <w:rPr>
                <w:rFonts w:ascii="Times New Roman" w:hAnsi="Times New Roman" w:cs="Times New Roman"/>
              </w:rPr>
              <w:t>0.15</w:t>
            </w:r>
          </w:p>
        </w:tc>
      </w:tr>
      <w:tr w:rsidR="0005447C" w:rsidRPr="00FB7600" w14:paraId="64DA73C3" w14:textId="77777777" w:rsidTr="00401371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614663" w14:textId="65825B59" w:rsidR="0005447C" w:rsidRPr="00FB7600" w:rsidRDefault="0005447C" w:rsidP="000544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 xml:space="preserve">  1.3 ~ 2.6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D5F065" w14:textId="23A80F32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11 (7.1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7447E1" w14:textId="015BC28A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39 (9.8%)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F65FE0" w14:textId="7777777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8E5BF" w14:textId="3842E5A6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17 (22.1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2B445" w14:textId="7970F003" w:rsidR="0005447C" w:rsidRPr="0005447C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447C">
              <w:rPr>
                <w:rFonts w:ascii="Times New Roman" w:hAnsi="Times New Roman" w:cs="Times New Roman"/>
              </w:rPr>
              <w:t>144 (24.4%)</w:t>
            </w: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A7369" w14:textId="77777777" w:rsidR="0005447C" w:rsidRPr="0005447C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47C" w:rsidRPr="00FB7600" w14:paraId="04616934" w14:textId="77777777" w:rsidTr="00055C40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CBB14A" w14:textId="0CD4B676" w:rsidR="0005447C" w:rsidRPr="00FB7600" w:rsidRDefault="0005447C" w:rsidP="000544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 xml:space="preserve">  &gt; 2.6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5D4285" w14:textId="384B2D08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1 (0.6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CDAB9B" w14:textId="370B61DA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5 (1.3%)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3D1122" w14:textId="7777777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70531" w14:textId="4AB5A8C8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8 (10.4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EF958" w14:textId="3618F086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4FD">
              <w:rPr>
                <w:rFonts w:ascii="Times New Roman" w:hAnsi="Times New Roman" w:cs="Times New Roman"/>
              </w:rPr>
              <w:t>107 (18.1 %)</w:t>
            </w: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50AF48" w14:textId="77777777" w:rsidR="0005447C" w:rsidRPr="00FB7600" w:rsidRDefault="0005447C" w:rsidP="00054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5C40" w:rsidRPr="00FB7600" w14:paraId="23A99A54" w14:textId="77777777" w:rsidTr="00055C40">
        <w:trPr>
          <w:trHeight w:val="288"/>
        </w:trPr>
        <w:tc>
          <w:tcPr>
            <w:tcW w:w="109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9A0474" w14:textId="2F6DF42B" w:rsidR="00055C40" w:rsidRPr="00FB7600" w:rsidRDefault="00055C40" w:rsidP="00055C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364B">
              <w:rPr>
                <w:rFonts w:ascii="Times New Roman" w:hAnsi="Times New Roman" w:cs="Times New Roman"/>
              </w:rPr>
              <w:t>Note: AUD; alcohol use disorder</w:t>
            </w:r>
            <w:r>
              <w:rPr>
                <w:rFonts w:ascii="Times New Roman" w:hAnsi="Times New Roman" w:cs="Times New Roman"/>
              </w:rPr>
              <w:t>, NAFLD</w:t>
            </w:r>
            <w:r w:rsidRPr="000A364B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</w:rPr>
              <w:t>Non</w:t>
            </w:r>
            <w:r w:rsidR="0033684A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alcoholic fatty liver disease, FIB-4: Fibrosis-4</w:t>
            </w:r>
            <w:r w:rsidR="00E95097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</w:tbl>
    <w:p w14:paraId="01FFA3AA" w14:textId="77777777" w:rsidR="00356B26" w:rsidRDefault="00356B26" w:rsidP="00C17DB5">
      <w:pPr>
        <w:spacing w:after="0" w:line="240" w:lineRule="auto"/>
        <w:rPr>
          <w:rFonts w:ascii="Times New Roman" w:hAnsi="Times New Roman" w:cs="Times New Roman"/>
        </w:rPr>
      </w:pPr>
    </w:p>
    <w:p w14:paraId="0CA15BCA" w14:textId="77777777" w:rsidR="00356B26" w:rsidRDefault="00356B26" w:rsidP="00C17DB5">
      <w:pPr>
        <w:rPr>
          <w:rFonts w:ascii="Times New Roman" w:hAnsi="Times New Roman" w:cs="Times New Roman"/>
          <w:b/>
          <w:bCs/>
        </w:rPr>
      </w:pPr>
    </w:p>
    <w:p w14:paraId="0711E3EB" w14:textId="07C46579" w:rsidR="00632899" w:rsidRDefault="00C8626F" w:rsidP="00B652B6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4: </w:t>
      </w:r>
      <w:r w:rsidR="00B652B6" w:rsidRPr="00B652B6">
        <w:rPr>
          <w:rFonts w:ascii="Times New Roman" w:hAnsi="Times New Roman" w:cs="Times New Roman"/>
          <w:b/>
          <w:bCs/>
        </w:rPr>
        <w:t xml:space="preserve">Median and IQR Analysis of Continuous Variables </w:t>
      </w:r>
      <w:r w:rsidR="00B652B6">
        <w:rPr>
          <w:rFonts w:ascii="Times New Roman" w:hAnsi="Times New Roman" w:cs="Times New Roman"/>
          <w:b/>
          <w:bCs/>
        </w:rPr>
        <w:t>S</w:t>
      </w:r>
      <w:r w:rsidR="00B652B6" w:rsidRPr="00B652B6">
        <w:rPr>
          <w:rFonts w:ascii="Times New Roman" w:hAnsi="Times New Roman" w:cs="Times New Roman"/>
          <w:b/>
          <w:bCs/>
        </w:rPr>
        <w:t xml:space="preserve">hown in </w:t>
      </w:r>
      <w:r w:rsidR="001A27A0">
        <w:rPr>
          <w:rFonts w:ascii="Times New Roman" w:hAnsi="Times New Roman" w:cs="Times New Roman"/>
          <w:b/>
          <w:bCs/>
        </w:rPr>
        <w:t>Table</w:t>
      </w:r>
      <w:r w:rsidR="00B652B6" w:rsidRPr="00B652B6">
        <w:rPr>
          <w:rFonts w:ascii="Times New Roman" w:hAnsi="Times New Roman" w:cs="Times New Roman"/>
          <w:b/>
          <w:bCs/>
        </w:rPr>
        <w:t xml:space="preserve"> 1</w:t>
      </w:r>
    </w:p>
    <w:tbl>
      <w:tblPr>
        <w:tblW w:w="11430" w:type="dxa"/>
        <w:tblInd w:w="-9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2"/>
        <w:gridCol w:w="1442"/>
        <w:gridCol w:w="1440"/>
        <w:gridCol w:w="1440"/>
        <w:gridCol w:w="1422"/>
        <w:gridCol w:w="1440"/>
        <w:gridCol w:w="1474"/>
      </w:tblGrid>
      <w:tr w:rsidR="00632899" w:rsidRPr="003A54FD" w14:paraId="72D9C857" w14:textId="77777777" w:rsidTr="001C53CB">
        <w:trPr>
          <w:trHeight w:val="288"/>
        </w:trPr>
        <w:tc>
          <w:tcPr>
            <w:tcW w:w="2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FD3CE0" w14:textId="77777777" w:rsidR="00632899" w:rsidRPr="003A54FD" w:rsidRDefault="00632899" w:rsidP="001C53C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153EC9" w14:textId="7777777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 xml:space="preserve">HC </w:t>
            </w:r>
          </w:p>
          <w:p w14:paraId="31165D97" w14:textId="7777777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(n=155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114904" w14:textId="7777777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A54FD">
              <w:rPr>
                <w:rFonts w:ascii="Times New Roman" w:hAnsi="Times New Roman" w:cs="Times New Roman"/>
                <w:b/>
                <w:bCs/>
              </w:rPr>
              <w:t>metHC</w:t>
            </w:r>
            <w:proofErr w:type="spellEnd"/>
          </w:p>
          <w:p w14:paraId="2C2AEC28" w14:textId="7777777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 xml:space="preserve">(n=397)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B27BDF" w14:textId="7777777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14:paraId="2B46DC7A" w14:textId="4748C04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HC vs</w:t>
            </w:r>
            <w:r w:rsidR="0024656C">
              <w:rPr>
                <w:rFonts w:ascii="Times New Roman" w:hAnsi="Times New Roman" w:cs="Times New Roman"/>
              </w:rPr>
              <w:t>.</w:t>
            </w:r>
            <w:r w:rsidRPr="003A54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54FD">
              <w:rPr>
                <w:rFonts w:ascii="Times New Roman" w:hAnsi="Times New Roman" w:cs="Times New Roman"/>
              </w:rPr>
              <w:t>metHC</w:t>
            </w:r>
            <w:proofErr w:type="spellEnd"/>
          </w:p>
        </w:tc>
        <w:tc>
          <w:tcPr>
            <w:tcW w:w="14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84EC37" w14:textId="7777777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 xml:space="preserve">AUD </w:t>
            </w:r>
          </w:p>
          <w:p w14:paraId="7E66E726" w14:textId="7777777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(n=77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BE8F98" w14:textId="7777777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A54FD">
              <w:rPr>
                <w:rFonts w:ascii="Times New Roman" w:hAnsi="Times New Roman" w:cs="Times New Roman"/>
                <w:b/>
                <w:bCs/>
              </w:rPr>
              <w:t>metAUD</w:t>
            </w:r>
            <w:proofErr w:type="spellEnd"/>
            <w:r w:rsidRPr="003A54FD">
              <w:rPr>
                <w:rFonts w:ascii="Times New Roman" w:hAnsi="Times New Roman" w:cs="Times New Roman"/>
                <w:b/>
                <w:bCs/>
              </w:rPr>
              <w:t xml:space="preserve"> (n=591)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979E8C" w14:textId="7777777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14:paraId="64AA4303" w14:textId="4D053A7C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</w:rPr>
              <w:t>AUD vs</w:t>
            </w:r>
            <w:r w:rsidR="0024656C">
              <w:rPr>
                <w:rFonts w:ascii="Times New Roman" w:hAnsi="Times New Roman" w:cs="Times New Roman"/>
              </w:rPr>
              <w:t>.</w:t>
            </w:r>
            <w:r w:rsidRPr="003A54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54FD">
              <w:rPr>
                <w:rFonts w:ascii="Times New Roman" w:hAnsi="Times New Roman" w:cs="Times New Roman"/>
              </w:rPr>
              <w:t>metAUD</w:t>
            </w:r>
            <w:proofErr w:type="spellEnd"/>
          </w:p>
        </w:tc>
      </w:tr>
      <w:tr w:rsidR="00632899" w:rsidRPr="003A54FD" w14:paraId="2489A1CC" w14:textId="77777777" w:rsidTr="001C53CB">
        <w:trPr>
          <w:trHeight w:val="288"/>
        </w:trPr>
        <w:tc>
          <w:tcPr>
            <w:tcW w:w="114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FBFF9A" w14:textId="1C821069" w:rsidR="00632899" w:rsidRPr="00E95097" w:rsidRDefault="00632899" w:rsidP="001C53C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652B6">
              <w:rPr>
                <w:rFonts w:ascii="Times New Roman" w:hAnsi="Times New Roman" w:cs="Times New Roman"/>
                <w:b/>
                <w:bCs/>
                <w:i/>
                <w:iCs/>
              </w:rPr>
              <w:t>Alcohol-Related Characteristics</w:t>
            </w:r>
          </w:p>
        </w:tc>
      </w:tr>
      <w:tr w:rsidR="00632899" w:rsidRPr="003A54FD" w14:paraId="41F92EF1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10C355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652B6">
              <w:rPr>
                <w:rFonts w:ascii="Times New Roman" w:hAnsi="Times New Roman" w:cs="Times New Roman"/>
                <w:color w:val="000000"/>
              </w:rPr>
              <w:t xml:space="preserve">  Total Drinks (past 90 d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2284DF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4 [41.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50358E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5 [40.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235A90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5EED9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418 [74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8DEF1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646 [981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D6A70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01</w:t>
            </w:r>
          </w:p>
        </w:tc>
      </w:tr>
      <w:tr w:rsidR="00632899" w:rsidRPr="004861FA" w14:paraId="50DD388C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8AAEBE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52B6">
              <w:rPr>
                <w:rFonts w:ascii="Times New Roman" w:hAnsi="Times New Roman" w:cs="Times New Roman"/>
                <w:color w:val="000000" w:themeColor="text1"/>
              </w:rPr>
              <w:t xml:space="preserve">  No. of Heavy Drinking</w:t>
            </w:r>
          </w:p>
          <w:p w14:paraId="565E64AC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652B6">
              <w:rPr>
                <w:rFonts w:ascii="Times New Roman" w:hAnsi="Times New Roman" w:cs="Times New Roman"/>
                <w:color w:val="000000" w:themeColor="text1"/>
              </w:rPr>
              <w:t xml:space="preserve">  Days (past 90 d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48F66B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 [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226234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 [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1E3DFB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C9EE5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51 [6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8B9CB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69 [58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C6B4C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08</w:t>
            </w:r>
          </w:p>
        </w:tc>
      </w:tr>
      <w:tr w:rsidR="00632899" w:rsidRPr="003A54FD" w14:paraId="5A2A4F02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CF28F4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652B6">
              <w:rPr>
                <w:rFonts w:ascii="Times New Roman" w:hAnsi="Times New Roman" w:cs="Times New Roman"/>
              </w:rPr>
              <w:t xml:space="preserve">  AUDIT-C score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62E72B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 [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4B1DE2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 [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C648F5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9C163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9 [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CB965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1 [4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14E01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03</w:t>
            </w:r>
          </w:p>
        </w:tc>
      </w:tr>
      <w:tr w:rsidR="00632899" w:rsidRPr="003A54FD" w14:paraId="5D1AEA32" w14:textId="77777777" w:rsidTr="001C53CB">
        <w:trPr>
          <w:trHeight w:val="288"/>
        </w:trPr>
        <w:tc>
          <w:tcPr>
            <w:tcW w:w="114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25E6FB" w14:textId="762877D0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652B6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Metabolic Criteria</w:t>
            </w:r>
          </w:p>
        </w:tc>
      </w:tr>
      <w:tr w:rsidR="00632899" w:rsidRPr="003A54FD" w14:paraId="661F4E5F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977726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BMI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C2D7BB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2.4 [2.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DADC34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7.9 [5.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3E845D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8DCF3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2.2 [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0FECF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7.2 [6.2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C55AA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</w:tr>
      <w:tr w:rsidR="00632899" w:rsidRPr="003A54FD" w14:paraId="0911BB1B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0E76C4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Serum Glucose, mg/d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EF1863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88 [9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879057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91 [1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B9358B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7EA77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87 [9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B053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95 [15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B1282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</w:tr>
      <w:tr w:rsidR="00632899" w:rsidRPr="003A54FD" w14:paraId="2784D75D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439EEE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HbA1c, %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34B2B5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5.1 [0.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B87D9A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5.3 [0.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B77175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880BB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5.1 [0.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F36A3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5.3 [0.6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FE79B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</w:tr>
      <w:tr w:rsidR="00632899" w:rsidRPr="003A54FD" w14:paraId="222C9CB2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46CB26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Systolic Blood Pressure,</w:t>
            </w:r>
          </w:p>
          <w:p w14:paraId="6CEC4BC4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mm Hg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238BAC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13 [1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B22DDC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22 [1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962BBD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8AAD5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14 [1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E778F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31 [20.5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D7C0B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</w:tr>
      <w:tr w:rsidR="00632899" w:rsidRPr="003A54FD" w14:paraId="2CD05D49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842551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Diastolic Blood </w:t>
            </w:r>
          </w:p>
          <w:p w14:paraId="7C98674B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Pressure, mm Hg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BFA466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69 [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12DC82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73 [1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A24004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7" w:name="OLE_LINK28"/>
            <w:r w:rsidRPr="00B652B6">
              <w:rPr>
                <w:rFonts w:ascii="Times New Roman" w:hAnsi="Times New Roman" w:cs="Times New Roman"/>
              </w:rPr>
              <w:t>&lt;0.001</w:t>
            </w:r>
            <w:bookmarkEnd w:id="7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EBCA8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72 [1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865C2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84 [16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4662A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</w:tr>
      <w:tr w:rsidR="00632899" w:rsidRPr="003A54FD" w14:paraId="3F5E7DAD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9785DF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Plasma triglycerides, </w:t>
            </w:r>
          </w:p>
          <w:p w14:paraId="5FF7995F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mg/d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C3B7CA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60 [33.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6E97E6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73 [4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C63263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7E604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71 [3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0106E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89 [63.5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311CB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</w:tr>
      <w:tr w:rsidR="00632899" w:rsidRPr="003A54FD" w14:paraId="0EFA3ED8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082307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LDL cholesterol, mg/d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347A76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90 [3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4B068A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04 [40.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46B7C5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4E007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75 [3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32FC1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92 [45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BD654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</w:tr>
      <w:tr w:rsidR="00632899" w:rsidRPr="003A54FD" w14:paraId="02F72F2E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498E48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HDL cholesterol, mg/d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E42144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67 [2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DD27FC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56 [2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53D92C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F32AB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80 [3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7A11D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62 [21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CAAF5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</w:tr>
      <w:tr w:rsidR="00632899" w:rsidRPr="004861FA" w14:paraId="747B12C7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D9B7B3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Total cholesterol, mg/d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692C84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71 [47.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DD904E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79 [4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F5DDB2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6DBF2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68 [4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08412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79 [55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76002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049</w:t>
            </w:r>
          </w:p>
        </w:tc>
      </w:tr>
      <w:tr w:rsidR="00632899" w:rsidRPr="003A54FD" w14:paraId="104A2DFA" w14:textId="77777777" w:rsidTr="001C53CB">
        <w:trPr>
          <w:trHeight w:val="288"/>
        </w:trPr>
        <w:tc>
          <w:tcPr>
            <w:tcW w:w="114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8C4545" w14:textId="09896D10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  <w:b/>
                <w:bCs/>
                <w:i/>
                <w:iCs/>
              </w:rPr>
              <w:t>Chemistry</w:t>
            </w:r>
          </w:p>
        </w:tc>
      </w:tr>
      <w:tr w:rsidR="00632899" w:rsidRPr="003A54FD" w14:paraId="08C78151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D2955C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Platelet count, K/µ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B88D1E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44 [60.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0A6F31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40 [8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58ACF3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FD3BF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28 [9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B2EB0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18 [89.5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AE9C9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29</w:t>
            </w:r>
          </w:p>
        </w:tc>
      </w:tr>
      <w:tr w:rsidR="00632899" w:rsidRPr="004861FA" w14:paraId="2400AAD0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B8A3DD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GGT, U/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735245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5 [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7D3A4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9 [1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EF2BB9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D1652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6 [6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E37E1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49 [100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2A8C1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</w:tr>
      <w:tr w:rsidR="00632899" w:rsidRPr="003A54FD" w14:paraId="43F52BB2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A5B7F7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AST, U/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8F66BC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8 [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64F245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9 [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AF0ED7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93CC7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6 [2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D5CA2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7 [28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7917D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29</w:t>
            </w:r>
          </w:p>
        </w:tc>
      </w:tr>
      <w:tr w:rsidR="00632899" w:rsidRPr="003A54FD" w14:paraId="3E353D87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9A29DA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ALT, U/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445009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3 [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BF39D0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7 [1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19EAE1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49F6B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0 [19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49201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26 [24.2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20ACD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006</w:t>
            </w:r>
          </w:p>
        </w:tc>
      </w:tr>
      <w:tr w:rsidR="00632899" w:rsidRPr="003A54FD" w14:paraId="061693E0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8642D4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CRP, U/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BE903E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6 [0.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B04A1B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.4 [2.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17AE66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A4890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6 [1.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E770F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.8 [3.5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A3D82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</w:tr>
      <w:tr w:rsidR="00632899" w:rsidRPr="004861FA" w14:paraId="5AFDC3EE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339E37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Albumin, g/d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497367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4.5 [0.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DD24EF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4.4 [0.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DEE208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21476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4.2 [0.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7DE9D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4.1 [0.7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40E84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10</w:t>
            </w:r>
          </w:p>
        </w:tc>
      </w:tr>
      <w:tr w:rsidR="00632899" w:rsidRPr="003A54FD" w14:paraId="23575E8C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526377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Total bilirubin, mg/d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BEBC8B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5 [0.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542B69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5 [0.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125235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886DC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6 [0.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A63F6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6 [0.5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9BD7D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61</w:t>
            </w:r>
          </w:p>
        </w:tc>
      </w:tr>
      <w:tr w:rsidR="00632899" w:rsidRPr="004861FA" w14:paraId="6C9FEDE3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542DCD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Direct bilirubin, mg/dL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DFEA6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1 [0.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CECC72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1 [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85F659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8925D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1 [0.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3F869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1 [0.2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DD34C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17</w:t>
            </w:r>
          </w:p>
        </w:tc>
      </w:tr>
      <w:tr w:rsidR="00632899" w:rsidRPr="003A54FD" w14:paraId="7E117324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761127" w14:textId="77777777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 xml:space="preserve">  PT-INR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7CF064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.01 [0.0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1F0365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1.0 [0.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D21613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5D5AE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98 [0.1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35AF1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99 [0.1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4843A" w14:textId="77777777" w:rsidR="00632899" w:rsidRPr="00B652B6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52B6">
              <w:rPr>
                <w:rFonts w:ascii="Times New Roman" w:hAnsi="Times New Roman" w:cs="Times New Roman"/>
              </w:rPr>
              <w:t>0.40</w:t>
            </w:r>
          </w:p>
        </w:tc>
      </w:tr>
      <w:tr w:rsidR="00632899" w:rsidRPr="003A54FD" w14:paraId="57EB460E" w14:textId="77777777" w:rsidTr="001C53CB">
        <w:trPr>
          <w:trHeight w:val="288"/>
        </w:trPr>
        <w:tc>
          <w:tcPr>
            <w:tcW w:w="114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7B369E" w14:textId="01E08626" w:rsidR="00632899" w:rsidRPr="00B652B6" w:rsidRDefault="00632899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  <w:b/>
                <w:bCs/>
                <w:i/>
                <w:iCs/>
              </w:rPr>
              <w:t>Liver Fibrosis Scores</w:t>
            </w:r>
          </w:p>
        </w:tc>
      </w:tr>
      <w:tr w:rsidR="00055C40" w:rsidRPr="003A54FD" w14:paraId="6F8E8028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EB6E42" w14:textId="1FE4691D" w:rsidR="00055C40" w:rsidRPr="003A54FD" w:rsidRDefault="00055C40" w:rsidP="00055C4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F46EED">
              <w:rPr>
                <w:rFonts w:ascii="Times New Roman" w:hAnsi="Times New Roman" w:cs="Times New Roman"/>
              </w:rPr>
              <w:t>NAFLD Fibrosis Score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F1DEC0" w14:textId="7BD666C4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 [1.1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FB407E" w14:textId="616D29E4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 [1.49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E60C52" w14:textId="27959FB4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38ADF" w14:textId="0949DA52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 [1.6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341C3" w14:textId="22AF3276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[2.18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EAAE2" w14:textId="5910DEAD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&lt;0.001</w:t>
            </w:r>
          </w:p>
        </w:tc>
      </w:tr>
      <w:tr w:rsidR="00632899" w:rsidRPr="003A54FD" w14:paraId="1698E433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45A9F8" w14:textId="72518C86" w:rsidR="00632899" w:rsidRPr="003A54FD" w:rsidRDefault="00B652B6" w:rsidP="001C53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="00632899" w:rsidRPr="003A54FD">
              <w:rPr>
                <w:rFonts w:ascii="Times New Roman" w:hAnsi="Times New Roman" w:cs="Times New Roman"/>
              </w:rPr>
              <w:t>LiverRisk</w:t>
            </w:r>
            <w:proofErr w:type="spellEnd"/>
            <w:r w:rsidR="00632899" w:rsidRPr="003A54FD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966F14" w14:textId="7777777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9 [0.8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301FE5" w14:textId="7777777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8 [0.9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444E90" w14:textId="7777777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6B0E4" w14:textId="7777777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4 [1.7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D1F13" w14:textId="7777777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9 [2.71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E0CAC" w14:textId="77777777" w:rsidR="00632899" w:rsidRPr="003A54FD" w:rsidRDefault="00632899" w:rsidP="001C53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55C40" w:rsidRPr="003A54FD" w14:paraId="1371DC21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CA7A79" w14:textId="19A80CFF" w:rsidR="00055C40" w:rsidRDefault="00055C40" w:rsidP="00055C4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A54FD">
              <w:rPr>
                <w:rFonts w:ascii="Times New Roman" w:hAnsi="Times New Roman" w:cs="Times New Roman"/>
              </w:rPr>
              <w:t>FIB-4 Score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C92C4E" w14:textId="5F075B2A" w:rsidR="00055C40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[0.3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B57697" w14:textId="384153DE" w:rsidR="00055C40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[0.50]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9358EB" w14:textId="3D3B3DEC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715F2" w14:textId="24C34B25" w:rsidR="00055C40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[0.8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1D84F" w14:textId="73269E0F" w:rsidR="00055C40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[1.21]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3F7AE" w14:textId="2B8A9A90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055C40" w:rsidRPr="003A54FD" w14:paraId="3003F0B5" w14:textId="77777777" w:rsidTr="001C53CB">
        <w:trPr>
          <w:trHeight w:val="288"/>
        </w:trPr>
        <w:tc>
          <w:tcPr>
            <w:tcW w:w="114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C53160" w14:textId="22C7A74F" w:rsidR="00055C40" w:rsidRPr="003A54FD" w:rsidRDefault="00055C40" w:rsidP="00055C4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  <w:b/>
                <w:bCs/>
                <w:i/>
                <w:iCs/>
              </w:rPr>
              <w:t>Psychiatric Scales</w:t>
            </w:r>
          </w:p>
        </w:tc>
      </w:tr>
      <w:tr w:rsidR="00055C40" w:rsidRPr="003A54FD" w14:paraId="4067749E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362656" w14:textId="77777777" w:rsidR="00055C40" w:rsidRPr="003A54FD" w:rsidRDefault="00055C40" w:rsidP="00055C4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 xml:space="preserve">  BSA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697385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816EF9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8B2ABF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3D333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[1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A485B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[12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6BC6D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055C40" w:rsidRPr="003A54FD" w14:paraId="10303643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F1B520" w14:textId="77777777" w:rsidR="00055C40" w:rsidRPr="003A54FD" w:rsidRDefault="00055C40" w:rsidP="00055C4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 xml:space="preserve">  MADR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BE83C2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D1A256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4D968F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5B335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[1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8C821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[17.2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26598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055C40" w:rsidRPr="003A54FD" w14:paraId="752E286F" w14:textId="77777777" w:rsidTr="001C53CB">
        <w:trPr>
          <w:trHeight w:val="288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9E6B1A" w14:textId="77777777" w:rsidR="00055C40" w:rsidRPr="003A54FD" w:rsidRDefault="00055C40" w:rsidP="00055C4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 xml:space="preserve">  STAI-Y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7F9836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[9.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FF52AA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[9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13381F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CDA8B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[19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90C2C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[20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4A942" w14:textId="77777777" w:rsidR="00055C40" w:rsidRPr="003A54FD" w:rsidRDefault="00055C40" w:rsidP="00055C4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055C40" w:rsidRPr="003A54FD" w14:paraId="54051AEC" w14:textId="77777777" w:rsidTr="00055C40">
        <w:trPr>
          <w:trHeight w:val="288"/>
        </w:trPr>
        <w:tc>
          <w:tcPr>
            <w:tcW w:w="114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353A29" w14:textId="52EFB740" w:rsidR="00055C40" w:rsidRDefault="00055C40" w:rsidP="00055C4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A364B">
              <w:rPr>
                <w:rFonts w:ascii="Times New Roman" w:hAnsi="Times New Roman" w:cs="Times New Roman"/>
              </w:rPr>
              <w:t xml:space="preserve">Note: AUD; alcohol use disorder, AUDIT; </w:t>
            </w:r>
            <w:r w:rsidRPr="000A364B">
              <w:rPr>
                <w:rFonts w:ascii="Times New Roman" w:hAnsi="Times New Roman" w:cs="Times New Roman"/>
                <w:color w:val="000000" w:themeColor="text1"/>
              </w:rPr>
              <w:t>The Alcohol Use Disorders Test- Consumption</w:t>
            </w:r>
            <w:r w:rsidRPr="000A364B">
              <w:rPr>
                <w:rFonts w:ascii="Times New Roman" w:eastAsia="Times New Roman" w:hAnsi="Times New Roman" w:cs="Times New Roman"/>
              </w:rPr>
              <w:t>, BMI; body mass index, HbA1c; hemoglobin A1c, LDL cholesterol; low density lipoprotein cholesterol, HDL cholesterol; high density lipoprotein cholesterol, GGT; gamma-glutamyl transferase, ALT; alanine aminotransferase, AST; aspartate aminotransferase, CRP; C-reactive protein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CA27E1">
              <w:rPr>
                <w:rFonts w:ascii="Times New Roman" w:eastAsia="Times New Roman" w:hAnsi="Times New Roman" w:cs="Times New Roman"/>
              </w:rPr>
              <w:t xml:space="preserve"> PT-INR; prothrombin time-international normalized ratio,</w:t>
            </w:r>
            <w:r>
              <w:rPr>
                <w:rFonts w:ascii="Times New Roman" w:eastAsia="Times New Roman" w:hAnsi="Times New Roman" w:cs="Times New Roman"/>
              </w:rPr>
              <w:t xml:space="preserve"> NAFLD; Non</w:t>
            </w:r>
            <w:r w:rsidR="0033684A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 xml:space="preserve">alcoholic fatty liver disease, </w:t>
            </w:r>
            <w:r w:rsidRPr="000A364B">
              <w:rPr>
                <w:rFonts w:ascii="Times New Roman" w:eastAsia="Times New Roman" w:hAnsi="Times New Roman" w:cs="Times New Roman"/>
              </w:rPr>
              <w:t xml:space="preserve">FIB-4; Fibrosis-4, BSA; Brief Scale </w:t>
            </w:r>
            <w:r w:rsidR="000E26BF">
              <w:rPr>
                <w:rFonts w:ascii="Times New Roman" w:eastAsia="Times New Roman" w:hAnsi="Times New Roman" w:cs="Times New Roman"/>
              </w:rPr>
              <w:t>for</w:t>
            </w:r>
            <w:r w:rsidRPr="000A364B">
              <w:rPr>
                <w:rFonts w:ascii="Times New Roman" w:eastAsia="Times New Roman" w:hAnsi="Times New Roman" w:cs="Times New Roman"/>
              </w:rPr>
              <w:t xml:space="preserve"> Anxiety, MADRS; </w:t>
            </w:r>
            <w:r w:rsidRPr="000A364B">
              <w:rPr>
                <w:rFonts w:ascii="Times New Roman" w:hAnsi="Times New Roman" w:cs="Times New Roman"/>
              </w:rPr>
              <w:t xml:space="preserve">Montgomery </w:t>
            </w:r>
            <w:proofErr w:type="spellStart"/>
            <w:r w:rsidRPr="000A364B">
              <w:rPr>
                <w:rFonts w:ascii="Times New Roman" w:hAnsi="Times New Roman" w:cs="Times New Roman"/>
              </w:rPr>
              <w:t>Asberg</w:t>
            </w:r>
            <w:proofErr w:type="spellEnd"/>
            <w:r w:rsidRPr="000A364B">
              <w:rPr>
                <w:rFonts w:ascii="Times New Roman" w:hAnsi="Times New Roman" w:cs="Times New Roman"/>
              </w:rPr>
              <w:t xml:space="preserve"> Depression Rating Scale, STAI-Y2; Spielberger State-Trait Anxiety Inventory-Y2 Scor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1A0E5378" w14:textId="77777777" w:rsidR="00632899" w:rsidRDefault="00632899" w:rsidP="00C17DB5">
      <w:pPr>
        <w:rPr>
          <w:rFonts w:ascii="Times New Roman" w:hAnsi="Times New Roman" w:cs="Times New Roman"/>
          <w:b/>
          <w:bCs/>
        </w:rPr>
      </w:pPr>
    </w:p>
    <w:p w14:paraId="0DBB25FA" w14:textId="77777777" w:rsidR="00F9481D" w:rsidRDefault="00F9481D" w:rsidP="00C17DB5">
      <w:pPr>
        <w:rPr>
          <w:rFonts w:ascii="Times New Roman" w:hAnsi="Times New Roman" w:cs="Times New Roman"/>
          <w:b/>
          <w:bCs/>
        </w:rPr>
      </w:pPr>
    </w:p>
    <w:p w14:paraId="6584626F" w14:textId="77777777" w:rsidR="00173389" w:rsidRDefault="00173389" w:rsidP="00C17DB5">
      <w:pPr>
        <w:rPr>
          <w:rFonts w:ascii="Times New Roman" w:hAnsi="Times New Roman" w:cs="Times New Roman"/>
          <w:b/>
          <w:bCs/>
        </w:rPr>
      </w:pPr>
    </w:p>
    <w:p w14:paraId="74B4884C" w14:textId="2E4DC57D" w:rsidR="00DC1D89" w:rsidRPr="00E95097" w:rsidRDefault="00DC1D89" w:rsidP="00C17DB5">
      <w:pPr>
        <w:rPr>
          <w:rFonts w:ascii="Times New Roman" w:hAnsi="Times New Roman" w:cs="Times New Roman"/>
        </w:rPr>
      </w:pPr>
      <w:r w:rsidRPr="00FB7600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B5DE4">
        <w:rPr>
          <w:rFonts w:ascii="Times New Roman" w:hAnsi="Times New Roman" w:cs="Times New Roman"/>
          <w:b/>
          <w:bCs/>
        </w:rPr>
        <w:t>S</w:t>
      </w:r>
      <w:r w:rsidR="00B652B6">
        <w:rPr>
          <w:rFonts w:ascii="Times New Roman" w:hAnsi="Times New Roman" w:cs="Times New Roman"/>
          <w:b/>
          <w:bCs/>
        </w:rPr>
        <w:t>5</w:t>
      </w:r>
      <w:r w:rsidRPr="00FB7600">
        <w:rPr>
          <w:rFonts w:ascii="Times New Roman" w:hAnsi="Times New Roman" w:cs="Times New Roman"/>
          <w:b/>
          <w:bCs/>
        </w:rPr>
        <w:t>: Prevalence of Psychiatric Disorders by Group</w:t>
      </w:r>
      <w:r w:rsidR="00E95097">
        <w:rPr>
          <w:rFonts w:ascii="Times New Roman" w:hAnsi="Times New Roman" w:cs="Times New Roman"/>
          <w:b/>
          <w:bCs/>
        </w:rPr>
        <w:t xml:space="preserve">, </w:t>
      </w:r>
      <w:r w:rsidR="00E95097" w:rsidRPr="00E95097">
        <w:rPr>
          <w:rFonts w:ascii="Times New Roman" w:hAnsi="Times New Roman" w:cs="Times New Roman"/>
        </w:rPr>
        <w:t>No. (%)</w:t>
      </w:r>
    </w:p>
    <w:tbl>
      <w:tblPr>
        <w:tblW w:w="10970" w:type="dxa"/>
        <w:tblInd w:w="-725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8"/>
        <w:gridCol w:w="1442"/>
        <w:gridCol w:w="1440"/>
        <w:gridCol w:w="1440"/>
        <w:gridCol w:w="1422"/>
        <w:gridCol w:w="1440"/>
        <w:gridCol w:w="1338"/>
      </w:tblGrid>
      <w:tr w:rsidR="00DC1D89" w:rsidRPr="00FB7600" w14:paraId="4F0715BB" w14:textId="77777777" w:rsidTr="00356B26">
        <w:trPr>
          <w:trHeight w:val="288"/>
        </w:trPr>
        <w:tc>
          <w:tcPr>
            <w:tcW w:w="2448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CDDC238" w14:textId="77777777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70CCDC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 xml:space="preserve">HC </w:t>
            </w:r>
          </w:p>
          <w:p w14:paraId="6C70110D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(n= 155)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4B069A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7600">
              <w:rPr>
                <w:rFonts w:ascii="Times New Roman" w:hAnsi="Times New Roman" w:cs="Times New Roman"/>
                <w:b/>
                <w:bCs/>
              </w:rPr>
              <w:t>metHC</w:t>
            </w:r>
            <w:proofErr w:type="spellEnd"/>
            <w:r w:rsidRPr="00FB7600">
              <w:rPr>
                <w:rFonts w:ascii="Times New Roman" w:hAnsi="Times New Roman" w:cs="Times New Roman"/>
                <w:b/>
                <w:bCs/>
              </w:rPr>
              <w:t xml:space="preserve">     (n= 397) 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49048F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14:paraId="1340A7C9" w14:textId="1FA07143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 xml:space="preserve">HC vs </w:t>
            </w:r>
            <w:proofErr w:type="spellStart"/>
            <w:r w:rsidRPr="00FB7600">
              <w:rPr>
                <w:rFonts w:ascii="Times New Roman" w:hAnsi="Times New Roman" w:cs="Times New Roman"/>
              </w:rPr>
              <w:t>metHC</w:t>
            </w:r>
            <w:proofErr w:type="spellEnd"/>
          </w:p>
        </w:tc>
        <w:tc>
          <w:tcPr>
            <w:tcW w:w="1422" w:type="dxa"/>
            <w:tcBorders>
              <w:top w:val="single" w:sz="8" w:space="0" w:color="000000"/>
            </w:tcBorders>
            <w:vAlign w:val="center"/>
          </w:tcPr>
          <w:p w14:paraId="32718896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AUD</w:t>
            </w:r>
          </w:p>
          <w:p w14:paraId="4891AFAB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 xml:space="preserve"> (n=77)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 w14:paraId="180D1069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7600">
              <w:rPr>
                <w:rFonts w:ascii="Times New Roman" w:hAnsi="Times New Roman" w:cs="Times New Roman"/>
                <w:b/>
                <w:bCs/>
              </w:rPr>
              <w:t>metAUD</w:t>
            </w:r>
            <w:proofErr w:type="spellEnd"/>
            <w:r w:rsidRPr="00FB7600">
              <w:rPr>
                <w:rFonts w:ascii="Times New Roman" w:hAnsi="Times New Roman" w:cs="Times New Roman"/>
                <w:b/>
                <w:bCs/>
              </w:rPr>
              <w:t xml:space="preserve"> (n=591)</w:t>
            </w:r>
          </w:p>
        </w:tc>
        <w:tc>
          <w:tcPr>
            <w:tcW w:w="1338" w:type="dxa"/>
            <w:tcBorders>
              <w:top w:val="single" w:sz="8" w:space="0" w:color="000000"/>
            </w:tcBorders>
            <w:vAlign w:val="center"/>
          </w:tcPr>
          <w:p w14:paraId="483B4517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14:paraId="24D65EFF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</w:rPr>
              <w:t xml:space="preserve">AUD vs </w:t>
            </w:r>
            <w:proofErr w:type="spellStart"/>
            <w:r w:rsidRPr="00FB7600">
              <w:rPr>
                <w:rFonts w:ascii="Times New Roman" w:hAnsi="Times New Roman" w:cs="Times New Roman"/>
              </w:rPr>
              <w:t>metAUD</w:t>
            </w:r>
            <w:proofErr w:type="spellEnd"/>
          </w:p>
        </w:tc>
      </w:tr>
      <w:tr w:rsidR="00E95097" w:rsidRPr="00FB7600" w14:paraId="4616D224" w14:textId="77777777" w:rsidTr="00E95097">
        <w:trPr>
          <w:trHeight w:val="288"/>
        </w:trPr>
        <w:tc>
          <w:tcPr>
            <w:tcW w:w="10970" w:type="dxa"/>
            <w:gridSpan w:val="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99386F" w14:textId="71AC8B62" w:rsidR="00E95097" w:rsidRPr="00FB7600" w:rsidRDefault="00E95097" w:rsidP="00E95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  <w:b/>
                <w:bCs/>
                <w:i/>
                <w:iCs/>
              </w:rPr>
              <w:t>DSM Psychiatric Disorders</w:t>
            </w:r>
          </w:p>
        </w:tc>
      </w:tr>
      <w:tr w:rsidR="00DC1D89" w:rsidRPr="00FB7600" w14:paraId="0C37664D" w14:textId="77777777" w:rsidTr="00356B26">
        <w:trPr>
          <w:trHeight w:val="288"/>
        </w:trPr>
        <w:tc>
          <w:tcPr>
            <w:tcW w:w="2448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488846B" w14:textId="77777777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bookmarkStart w:id="8" w:name="_Hlk185433846"/>
            <w:r w:rsidRPr="00FB7600">
              <w:rPr>
                <w:rFonts w:ascii="Times New Roman" w:hAnsi="Times New Roman" w:cs="Times New Roman"/>
              </w:rPr>
              <w:t xml:space="preserve">  Bipolar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4CF8CE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F1BAF3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9DB406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2" w:type="dxa"/>
            <w:vAlign w:val="center"/>
          </w:tcPr>
          <w:p w14:paraId="4010296A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2 (2.6%)</w:t>
            </w:r>
          </w:p>
        </w:tc>
        <w:tc>
          <w:tcPr>
            <w:tcW w:w="1440" w:type="dxa"/>
            <w:vAlign w:val="center"/>
          </w:tcPr>
          <w:p w14:paraId="47119C2D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27 (4.6%)</w:t>
            </w:r>
          </w:p>
        </w:tc>
        <w:tc>
          <w:tcPr>
            <w:tcW w:w="1338" w:type="dxa"/>
            <w:vAlign w:val="center"/>
          </w:tcPr>
          <w:p w14:paraId="09A14DEE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62</w:t>
            </w:r>
          </w:p>
        </w:tc>
      </w:tr>
      <w:tr w:rsidR="00DC1D89" w:rsidRPr="00FB7600" w14:paraId="1D796E37" w14:textId="77777777" w:rsidTr="00356B26">
        <w:trPr>
          <w:trHeight w:val="288"/>
        </w:trPr>
        <w:tc>
          <w:tcPr>
            <w:tcW w:w="2448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45C4C59" w14:textId="77777777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B7600">
              <w:rPr>
                <w:rFonts w:ascii="Times New Roman" w:hAnsi="Times New Roman" w:cs="Times New Roman"/>
              </w:rPr>
              <w:t xml:space="preserve">  Anxiety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E9CAE6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19A7DA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3 (0.8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494F49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22" w:type="dxa"/>
            <w:vAlign w:val="center"/>
          </w:tcPr>
          <w:p w14:paraId="51734503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7 (22.1%)</w:t>
            </w:r>
          </w:p>
        </w:tc>
        <w:tc>
          <w:tcPr>
            <w:tcW w:w="1440" w:type="dxa"/>
            <w:vAlign w:val="center"/>
          </w:tcPr>
          <w:p w14:paraId="4E2B6559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87 (31.6%)</w:t>
            </w:r>
          </w:p>
        </w:tc>
        <w:tc>
          <w:tcPr>
            <w:tcW w:w="1338" w:type="dxa"/>
            <w:vAlign w:val="center"/>
          </w:tcPr>
          <w:p w14:paraId="71DBEF54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11</w:t>
            </w:r>
          </w:p>
        </w:tc>
      </w:tr>
      <w:tr w:rsidR="00DC1D89" w:rsidRPr="00FB7600" w14:paraId="7907E14D" w14:textId="77777777" w:rsidTr="00356B26">
        <w:trPr>
          <w:trHeight w:val="288"/>
        </w:trPr>
        <w:tc>
          <w:tcPr>
            <w:tcW w:w="244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8601D4" w14:textId="26188373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B7600">
              <w:rPr>
                <w:rFonts w:ascii="Times New Roman" w:hAnsi="Times New Roman" w:cs="Times New Roman"/>
              </w:rPr>
              <w:t xml:space="preserve">  Depression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0117A7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8 (5.2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F54240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32 (8.1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FB7055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22" w:type="dxa"/>
            <w:vAlign w:val="center"/>
          </w:tcPr>
          <w:p w14:paraId="621159F9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38 (49.4%)</w:t>
            </w:r>
          </w:p>
        </w:tc>
        <w:tc>
          <w:tcPr>
            <w:tcW w:w="1440" w:type="dxa"/>
            <w:vAlign w:val="center"/>
          </w:tcPr>
          <w:p w14:paraId="4EB59147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301 (50.9%)</w:t>
            </w:r>
          </w:p>
        </w:tc>
        <w:tc>
          <w:tcPr>
            <w:tcW w:w="1338" w:type="dxa"/>
            <w:vAlign w:val="center"/>
          </w:tcPr>
          <w:p w14:paraId="2693393F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89</w:t>
            </w:r>
          </w:p>
        </w:tc>
      </w:tr>
      <w:tr w:rsidR="00DC1D89" w:rsidRPr="00FB7600" w14:paraId="162D2D7D" w14:textId="77777777" w:rsidTr="00356B26">
        <w:trPr>
          <w:trHeight w:val="288"/>
        </w:trPr>
        <w:tc>
          <w:tcPr>
            <w:tcW w:w="244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5B48C0" w14:textId="21B78D0A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B7600">
              <w:rPr>
                <w:rFonts w:ascii="Times New Roman" w:hAnsi="Times New Roman" w:cs="Times New Roman"/>
              </w:rPr>
              <w:t xml:space="preserve">  PTSD 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02B84E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3 (1.9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6557E9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0 (4.0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EA5BBC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22" w:type="dxa"/>
            <w:vAlign w:val="center"/>
          </w:tcPr>
          <w:p w14:paraId="01CE3030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6 (20.8%)</w:t>
            </w:r>
          </w:p>
        </w:tc>
        <w:tc>
          <w:tcPr>
            <w:tcW w:w="1440" w:type="dxa"/>
            <w:vAlign w:val="center"/>
          </w:tcPr>
          <w:p w14:paraId="5E1B62B3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58 (26.7%)</w:t>
            </w:r>
          </w:p>
        </w:tc>
        <w:tc>
          <w:tcPr>
            <w:tcW w:w="1338" w:type="dxa"/>
            <w:vAlign w:val="center"/>
          </w:tcPr>
          <w:p w14:paraId="5BA64EE2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33</w:t>
            </w:r>
          </w:p>
        </w:tc>
      </w:tr>
      <w:tr w:rsidR="00DC1D89" w:rsidRPr="00FB7600" w14:paraId="0353A140" w14:textId="77777777" w:rsidTr="00356B26">
        <w:trPr>
          <w:trHeight w:val="288"/>
        </w:trPr>
        <w:tc>
          <w:tcPr>
            <w:tcW w:w="244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36D1C6" w14:textId="461DA720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B7600">
              <w:rPr>
                <w:rFonts w:ascii="Times New Roman" w:hAnsi="Times New Roman" w:cs="Times New Roman"/>
              </w:rPr>
              <w:t xml:space="preserve">  ADHD/ADD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1A9010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15AEAC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5 (1.3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DAD5E1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22" w:type="dxa"/>
            <w:vAlign w:val="center"/>
          </w:tcPr>
          <w:p w14:paraId="364BC09A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9 (11.7%)</w:t>
            </w:r>
          </w:p>
        </w:tc>
        <w:tc>
          <w:tcPr>
            <w:tcW w:w="1440" w:type="dxa"/>
            <w:vAlign w:val="center"/>
          </w:tcPr>
          <w:p w14:paraId="13289FB3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77 (13.0%)</w:t>
            </w:r>
          </w:p>
        </w:tc>
        <w:tc>
          <w:tcPr>
            <w:tcW w:w="1338" w:type="dxa"/>
            <w:vAlign w:val="center"/>
          </w:tcPr>
          <w:p w14:paraId="18836202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88</w:t>
            </w:r>
          </w:p>
        </w:tc>
      </w:tr>
      <w:tr w:rsidR="00DC1D89" w:rsidRPr="00FB7600" w14:paraId="3C8D3C67" w14:textId="77777777" w:rsidTr="00356B26">
        <w:trPr>
          <w:trHeight w:val="288"/>
        </w:trPr>
        <w:tc>
          <w:tcPr>
            <w:tcW w:w="244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5DC268" w14:textId="7C9ADB19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B7600">
              <w:rPr>
                <w:rFonts w:ascii="Times New Roman" w:hAnsi="Times New Roman" w:cs="Times New Roman"/>
              </w:rPr>
              <w:t xml:space="preserve">  Eating Disorder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F7E56D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2 (1.3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2968AD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5 (1.3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A1AC23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2" w:type="dxa"/>
            <w:vAlign w:val="center"/>
          </w:tcPr>
          <w:p w14:paraId="2E5574C9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5 (6.5%)</w:t>
            </w:r>
          </w:p>
        </w:tc>
        <w:tc>
          <w:tcPr>
            <w:tcW w:w="1440" w:type="dxa"/>
            <w:vAlign w:val="center"/>
          </w:tcPr>
          <w:p w14:paraId="1F6E1418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23 (3.9%)</w:t>
            </w:r>
          </w:p>
        </w:tc>
        <w:tc>
          <w:tcPr>
            <w:tcW w:w="1338" w:type="dxa"/>
            <w:vAlign w:val="center"/>
          </w:tcPr>
          <w:p w14:paraId="5D05A4B9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44</w:t>
            </w:r>
          </w:p>
        </w:tc>
      </w:tr>
      <w:tr w:rsidR="00DC1D89" w:rsidRPr="00FB7600" w14:paraId="1C702908" w14:textId="77777777" w:rsidTr="00356B26">
        <w:trPr>
          <w:trHeight w:val="288"/>
        </w:trPr>
        <w:tc>
          <w:tcPr>
            <w:tcW w:w="244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53042D" w14:textId="39DDD005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 xml:space="preserve">  Agoraphobia and/or </w:t>
            </w:r>
          </w:p>
          <w:p w14:paraId="38D3F423" w14:textId="72D538AC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 xml:space="preserve">  panic disorder</w:t>
            </w:r>
          </w:p>
        </w:tc>
        <w:tc>
          <w:tcPr>
            <w:tcW w:w="14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49A8A0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D6C7A9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B66773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22" w:type="dxa"/>
            <w:vAlign w:val="center"/>
          </w:tcPr>
          <w:p w14:paraId="24AB8471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440" w:type="dxa"/>
            <w:vAlign w:val="center"/>
          </w:tcPr>
          <w:p w14:paraId="63049879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36 (6.1%)</w:t>
            </w:r>
          </w:p>
        </w:tc>
        <w:tc>
          <w:tcPr>
            <w:tcW w:w="1338" w:type="dxa"/>
            <w:vAlign w:val="center"/>
          </w:tcPr>
          <w:p w14:paraId="425A475A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14</w:t>
            </w:r>
          </w:p>
        </w:tc>
      </w:tr>
      <w:tr w:rsidR="00DC1D89" w:rsidRPr="00FB7600" w14:paraId="3F46EC1D" w14:textId="77777777" w:rsidTr="00BC4A03">
        <w:trPr>
          <w:trHeight w:val="288"/>
        </w:trPr>
        <w:tc>
          <w:tcPr>
            <w:tcW w:w="2448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E2C983" w14:textId="4268302C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 xml:space="preserve">  Social or specific </w:t>
            </w:r>
          </w:p>
          <w:p w14:paraId="38596382" w14:textId="5D56D77C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 xml:space="preserve">  phobia 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4B3F8D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2 (1.3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D1EF72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8 (2.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DBBF7B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3A4DAE12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5 (6.5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11BC0F4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68 (11.5%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30C6375E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26</w:t>
            </w:r>
          </w:p>
        </w:tc>
      </w:tr>
      <w:tr w:rsidR="00284258" w:rsidRPr="00FB7600" w14:paraId="10E3AC58" w14:textId="77777777" w:rsidTr="00BC4A03">
        <w:trPr>
          <w:trHeight w:val="288"/>
        </w:trPr>
        <w:tc>
          <w:tcPr>
            <w:tcW w:w="10970" w:type="dxa"/>
            <w:gridSpan w:val="7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30E591" w14:textId="43123DFC" w:rsidR="00284258" w:rsidRPr="00FB7600" w:rsidRDefault="00284258" w:rsidP="002842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178D">
              <w:rPr>
                <w:rFonts w:ascii="Times New Roman" w:hAnsi="Times New Roman" w:cs="Times New Roman"/>
                <w:color w:val="000000" w:themeColor="text1"/>
              </w:rPr>
              <w:t xml:space="preserve">Note: </w:t>
            </w:r>
            <w:r w:rsidRPr="0052178D">
              <w:rPr>
                <w:rFonts w:ascii="Times New Roman" w:hAnsi="Times New Roman" w:cs="Times New Roman"/>
                <w:noProof/>
              </w:rPr>
              <w:t>AUD; alcohol use disorder</w:t>
            </w:r>
            <w:r w:rsidRPr="0052178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52178D">
              <w:rPr>
                <w:rFonts w:ascii="Times New Roman" w:hAnsi="Times New Roman" w:cs="Times New Roman"/>
              </w:rPr>
              <w:t>DSM; Diagnostic and Statistical Manual of Mental Disorders,</w:t>
            </w:r>
            <w:r w:rsidRPr="0052178D">
              <w:rPr>
                <w:rFonts w:ascii="Times New Roman" w:hAnsi="Times New Roman" w:cs="Times New Roman"/>
                <w:color w:val="000000" w:themeColor="text1"/>
              </w:rPr>
              <w:t xml:space="preserve"> PTSD; posttraumatic stress disorder, ADHD; attention deficit hyperactivity disorder, ADD; attention deficit disorder.</w:t>
            </w:r>
          </w:p>
        </w:tc>
      </w:tr>
      <w:bookmarkEnd w:id="8"/>
    </w:tbl>
    <w:p w14:paraId="1EDCDBA5" w14:textId="6F6C7923" w:rsidR="00DC1D89" w:rsidRPr="00FB7600" w:rsidRDefault="00DC1D89" w:rsidP="00DC1D89">
      <w:pPr>
        <w:spacing w:after="0" w:line="276" w:lineRule="auto"/>
        <w:rPr>
          <w:rFonts w:ascii="Times New Roman" w:hAnsi="Times New Roman" w:cs="Times New Roman"/>
        </w:rPr>
      </w:pPr>
    </w:p>
    <w:p w14:paraId="0BB1B738" w14:textId="6897BABF" w:rsidR="00FB7600" w:rsidRDefault="00FB7600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7DD5201D" w14:textId="4C225D9A" w:rsidR="00FB7600" w:rsidRDefault="00FB7600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47C78D7C" w14:textId="302A07AC" w:rsidR="00FB7600" w:rsidRDefault="00FB7600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62D8530B" w14:textId="6471C9A5" w:rsidR="00064CD6" w:rsidRDefault="00064CD6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7EE9F50B" w14:textId="7C3E8B0C" w:rsidR="00FB7600" w:rsidRPr="00E95097" w:rsidRDefault="00FB7600" w:rsidP="00DC1D89">
      <w:pPr>
        <w:spacing w:after="0" w:line="276" w:lineRule="auto"/>
        <w:rPr>
          <w:rFonts w:ascii="Times New Roman" w:hAnsi="Times New Roman" w:cs="Times New Roman"/>
        </w:rPr>
      </w:pPr>
      <w:r w:rsidRPr="00FB7600">
        <w:rPr>
          <w:rFonts w:ascii="Times New Roman" w:hAnsi="Times New Roman" w:cs="Times New Roman"/>
          <w:b/>
          <w:bCs/>
        </w:rPr>
        <w:t xml:space="preserve">Table </w:t>
      </w:r>
      <w:r w:rsidR="00FB5DE4">
        <w:rPr>
          <w:rFonts w:ascii="Times New Roman" w:hAnsi="Times New Roman" w:cs="Times New Roman"/>
          <w:b/>
          <w:bCs/>
        </w:rPr>
        <w:t>S</w:t>
      </w:r>
      <w:r w:rsidR="00B652B6">
        <w:rPr>
          <w:rFonts w:ascii="Times New Roman" w:hAnsi="Times New Roman" w:cs="Times New Roman"/>
          <w:b/>
          <w:bCs/>
        </w:rPr>
        <w:t>6</w:t>
      </w:r>
      <w:r w:rsidRPr="00FB7600">
        <w:rPr>
          <w:rFonts w:ascii="Times New Roman" w:hAnsi="Times New Roman" w:cs="Times New Roman"/>
          <w:b/>
          <w:bCs/>
        </w:rPr>
        <w:t>: Prevalence of Substance Use Disorders by Group</w:t>
      </w:r>
      <w:r w:rsidR="00E95097">
        <w:rPr>
          <w:rFonts w:ascii="Times New Roman" w:hAnsi="Times New Roman" w:cs="Times New Roman"/>
          <w:b/>
          <w:bCs/>
        </w:rPr>
        <w:t xml:space="preserve">, </w:t>
      </w:r>
      <w:r w:rsidR="00E95097" w:rsidRPr="00E95097">
        <w:rPr>
          <w:rFonts w:ascii="Times New Roman" w:hAnsi="Times New Roman" w:cs="Times New Roman"/>
        </w:rPr>
        <w:t>No. (%)</w:t>
      </w:r>
    </w:p>
    <w:tbl>
      <w:tblPr>
        <w:tblW w:w="10970" w:type="dxa"/>
        <w:tblInd w:w="-7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8"/>
        <w:gridCol w:w="1442"/>
        <w:gridCol w:w="1440"/>
        <w:gridCol w:w="1440"/>
        <w:gridCol w:w="1422"/>
        <w:gridCol w:w="1440"/>
        <w:gridCol w:w="1338"/>
      </w:tblGrid>
      <w:tr w:rsidR="00FB7600" w:rsidRPr="00FB7600" w14:paraId="702FFA71" w14:textId="77777777" w:rsidTr="00274EB9">
        <w:trPr>
          <w:trHeight w:val="288"/>
        </w:trPr>
        <w:tc>
          <w:tcPr>
            <w:tcW w:w="24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517FFD9" w14:textId="5459F69F" w:rsidR="00FB7600" w:rsidRPr="00FB7600" w:rsidRDefault="00FB7600" w:rsidP="00860F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BF239D" w14:textId="77777777" w:rsidR="00FB7600" w:rsidRPr="00FB7600" w:rsidRDefault="00FB7600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 xml:space="preserve">HC </w:t>
            </w:r>
          </w:p>
          <w:p w14:paraId="23C61A93" w14:textId="77777777" w:rsidR="00FB7600" w:rsidRPr="00FB7600" w:rsidRDefault="00FB7600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(n= 155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F63965" w14:textId="77777777" w:rsidR="00FB7600" w:rsidRPr="00FB7600" w:rsidRDefault="00FB7600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7600">
              <w:rPr>
                <w:rFonts w:ascii="Times New Roman" w:hAnsi="Times New Roman" w:cs="Times New Roman"/>
                <w:b/>
                <w:bCs/>
              </w:rPr>
              <w:t>metHC</w:t>
            </w:r>
            <w:proofErr w:type="spellEnd"/>
            <w:r w:rsidRPr="00FB7600">
              <w:rPr>
                <w:rFonts w:ascii="Times New Roman" w:hAnsi="Times New Roman" w:cs="Times New Roman"/>
                <w:b/>
                <w:bCs/>
              </w:rPr>
              <w:t xml:space="preserve">     (n= 397)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048FD0" w14:textId="77777777" w:rsidR="00FB7600" w:rsidRPr="00FB7600" w:rsidRDefault="00FB7600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14:paraId="700DFA46" w14:textId="77777777" w:rsidR="00FB7600" w:rsidRPr="00FB7600" w:rsidRDefault="00FB7600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 xml:space="preserve">HC vs </w:t>
            </w:r>
            <w:proofErr w:type="spellStart"/>
            <w:r w:rsidRPr="00FB7600">
              <w:rPr>
                <w:rFonts w:ascii="Times New Roman" w:hAnsi="Times New Roman" w:cs="Times New Roman"/>
              </w:rPr>
              <w:t>metHC</w:t>
            </w:r>
            <w:proofErr w:type="spellEnd"/>
          </w:p>
        </w:tc>
        <w:tc>
          <w:tcPr>
            <w:tcW w:w="14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474CDC" w14:textId="77777777" w:rsidR="00FB7600" w:rsidRPr="00FB7600" w:rsidRDefault="00FB7600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AUD</w:t>
            </w:r>
          </w:p>
          <w:p w14:paraId="415C704F" w14:textId="77777777" w:rsidR="00FB7600" w:rsidRPr="00FB7600" w:rsidRDefault="00FB7600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 xml:space="preserve"> (n=77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4D5F1E" w14:textId="77777777" w:rsidR="00FB7600" w:rsidRPr="00FB7600" w:rsidRDefault="00FB7600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7600">
              <w:rPr>
                <w:rFonts w:ascii="Times New Roman" w:hAnsi="Times New Roman" w:cs="Times New Roman"/>
                <w:b/>
                <w:bCs/>
              </w:rPr>
              <w:t>metAUD</w:t>
            </w:r>
            <w:proofErr w:type="spellEnd"/>
            <w:r w:rsidRPr="00FB7600">
              <w:rPr>
                <w:rFonts w:ascii="Times New Roman" w:hAnsi="Times New Roman" w:cs="Times New Roman"/>
                <w:b/>
                <w:bCs/>
              </w:rPr>
              <w:t xml:space="preserve"> (n=591)</w:t>
            </w:r>
          </w:p>
        </w:tc>
        <w:tc>
          <w:tcPr>
            <w:tcW w:w="1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46C243" w14:textId="77777777" w:rsidR="00FB7600" w:rsidRPr="00FB7600" w:rsidRDefault="00FB7600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14:paraId="5E975F4D" w14:textId="77777777" w:rsidR="00FB7600" w:rsidRPr="00FB7600" w:rsidRDefault="00FB7600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</w:rPr>
              <w:t xml:space="preserve">AUD vs </w:t>
            </w:r>
            <w:proofErr w:type="spellStart"/>
            <w:r w:rsidRPr="00FB7600">
              <w:rPr>
                <w:rFonts w:ascii="Times New Roman" w:hAnsi="Times New Roman" w:cs="Times New Roman"/>
              </w:rPr>
              <w:t>metAUD</w:t>
            </w:r>
            <w:proofErr w:type="spellEnd"/>
          </w:p>
        </w:tc>
      </w:tr>
      <w:tr w:rsidR="00E95097" w:rsidRPr="00FB7600" w14:paraId="0CB3DF2E" w14:textId="77777777" w:rsidTr="00E95097">
        <w:trPr>
          <w:trHeight w:val="288"/>
        </w:trPr>
        <w:tc>
          <w:tcPr>
            <w:tcW w:w="10970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C41DB0" w14:textId="1B305070" w:rsidR="00E95097" w:rsidRPr="00FB7600" w:rsidRDefault="00E95097" w:rsidP="00E95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  <w:b/>
                <w:bCs/>
                <w:i/>
                <w:iCs/>
              </w:rPr>
              <w:t>DSM Substance Use Disorders</w:t>
            </w:r>
          </w:p>
        </w:tc>
      </w:tr>
      <w:tr w:rsidR="005A3E01" w:rsidRPr="00FB7600" w14:paraId="63FFF543" w14:textId="77777777" w:rsidTr="00EA534B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43A6F3" w14:textId="5F66A057" w:rsidR="005A3E01" w:rsidRPr="00FB7600" w:rsidRDefault="005A3E01" w:rsidP="005A3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Any DSM illicit dru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6EED">
              <w:rPr>
                <w:rFonts w:ascii="Times New Roman" w:hAnsi="Times New Roman" w:cs="Times New Roman"/>
              </w:rPr>
              <w:t>disorder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6876FF" w14:textId="2E4CEE32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 (1.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A9C963" w14:textId="585AB19B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0 (5.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9FB003" w14:textId="2A5C5F0D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01CC9" w14:textId="34B74419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48 (62.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D1F9D" w14:textId="75BC4CC5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53 (59.1%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2A6A6" w14:textId="53DA0BAA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0.75</w:t>
            </w:r>
          </w:p>
        </w:tc>
      </w:tr>
      <w:tr w:rsidR="005A3E01" w:rsidRPr="00FB7600" w14:paraId="06C05154" w14:textId="77777777" w:rsidTr="00EA534B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654EDA" w14:textId="7CE420F6" w:rsidR="005A3E01" w:rsidRPr="00FB7600" w:rsidRDefault="005A3E01" w:rsidP="005A3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 xml:space="preserve">  Cannabi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8EBE69" w14:textId="56D17627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 (1.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2BAB57" w14:textId="3CAE8884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14 (3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5929B5" w14:textId="0EB7FB56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1DD66" w14:textId="4331BB61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32 (41.6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740F7" w14:textId="65EE475C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291 (49.2%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3EBF7" w14:textId="01348D6F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46EED">
              <w:rPr>
                <w:rFonts w:ascii="Times New Roman" w:hAnsi="Times New Roman" w:cs="Times New Roman"/>
              </w:rPr>
              <w:t>0.25</w:t>
            </w:r>
          </w:p>
        </w:tc>
      </w:tr>
      <w:tr w:rsidR="005A3E01" w:rsidRPr="00FB7600" w14:paraId="7FC83852" w14:textId="77777777" w:rsidTr="00EA534B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858CF3" w14:textId="1C58D437" w:rsidR="005A3E01" w:rsidRPr="00FB7600" w:rsidRDefault="005A3E01" w:rsidP="005A3E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B7600">
              <w:rPr>
                <w:rFonts w:ascii="Times New Roman" w:hAnsi="Times New Roman" w:cs="Times New Roman"/>
              </w:rPr>
              <w:t xml:space="preserve">  Stimulant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7D2AAE" w14:textId="32F3D051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60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DB3E56" w14:textId="58197982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600">
              <w:rPr>
                <w:rFonts w:ascii="Times New Roman" w:hAnsi="Times New Roman" w:cs="Times New Roman"/>
              </w:rPr>
              <w:t>5 (1.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F33D17" w14:textId="03DB1EB0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60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B58A6" w14:textId="7370C7C1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600">
              <w:rPr>
                <w:rFonts w:ascii="Times New Roman" w:hAnsi="Times New Roman" w:cs="Times New Roman"/>
              </w:rPr>
              <w:t>22 (28.6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4A21B" w14:textId="10B65CE7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600">
              <w:rPr>
                <w:rFonts w:ascii="Times New Roman" w:hAnsi="Times New Roman" w:cs="Times New Roman"/>
              </w:rPr>
              <w:t>196 (33.2%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BE2CA" w14:textId="6A01941B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600">
              <w:rPr>
                <w:rFonts w:ascii="Times New Roman" w:hAnsi="Times New Roman" w:cs="Times New Roman"/>
              </w:rPr>
              <w:t>0.50</w:t>
            </w:r>
          </w:p>
        </w:tc>
      </w:tr>
      <w:tr w:rsidR="005A3E01" w:rsidRPr="00FB7600" w14:paraId="7D849079" w14:textId="77777777" w:rsidTr="00EA534B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D47F4C" w14:textId="1196E619" w:rsidR="005A3E01" w:rsidRPr="00FB7600" w:rsidRDefault="005A3E01" w:rsidP="005A3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 xml:space="preserve">  Opioid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24573C" w14:textId="0BD4DA8F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335D5B" w14:textId="7FD15D3D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9 (2.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914D9E" w14:textId="1DF2DD55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B6CE9" w14:textId="0921B636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7 (9.1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DD733" w14:textId="6D57EF29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76 (12.9%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58DFB" w14:textId="617EE4EA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45</w:t>
            </w:r>
          </w:p>
        </w:tc>
      </w:tr>
      <w:tr w:rsidR="005A3E01" w:rsidRPr="00FB7600" w14:paraId="3352C0E0" w14:textId="77777777" w:rsidTr="00EA534B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675F78" w14:textId="35107FF0" w:rsidR="005A3E01" w:rsidRPr="00FB7600" w:rsidRDefault="005A3E01" w:rsidP="005A3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 xml:space="preserve">  Hallucinogen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C64061" w14:textId="70EFC95C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A0B583" w14:textId="3A0CD212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602832" w14:textId="18E3DBED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2FC8D" w14:textId="7878CF56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5 (6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F86C3" w14:textId="4DB717F1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55 (9.3%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1C300" w14:textId="041E6294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53</w:t>
            </w:r>
          </w:p>
        </w:tc>
      </w:tr>
      <w:tr w:rsidR="005A3E01" w:rsidRPr="00FB7600" w14:paraId="6FD1CE31" w14:textId="77777777" w:rsidTr="00EA534B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A06887" w14:textId="51A0B812" w:rsidR="005A3E01" w:rsidRPr="00FB7600" w:rsidRDefault="005A3E01" w:rsidP="005A3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 xml:space="preserve">  Sedative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D6B804" w14:textId="6C7C69C5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5E5B68" w14:textId="7BF2A359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E5521D" w14:textId="2671860B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BF840" w14:textId="6C301F72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3 (3.9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FA7A9" w14:textId="0D33553F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34 (5.8%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FD456" w14:textId="055A1CE5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69</w:t>
            </w:r>
          </w:p>
        </w:tc>
      </w:tr>
      <w:tr w:rsidR="005A3E01" w:rsidRPr="00FB7600" w14:paraId="79C51025" w14:textId="77777777" w:rsidTr="00EA534B">
        <w:trPr>
          <w:trHeight w:val="288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C4A148" w14:textId="46638578" w:rsidR="005A3E01" w:rsidRPr="00FB7600" w:rsidRDefault="005A3E01" w:rsidP="005A3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 xml:space="preserve">  Inhalant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6BF1F0" w14:textId="13394D91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2D7986" w14:textId="18615E2A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9BF4C0" w14:textId="6A66245B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9593F" w14:textId="6B8DB29D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18427" w14:textId="360A1F08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7 (1.2%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7A3D6" w14:textId="3D554242" w:rsidR="005A3E01" w:rsidRPr="00FB7600" w:rsidRDefault="005A3E01" w:rsidP="005A3E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72</w:t>
            </w:r>
          </w:p>
        </w:tc>
      </w:tr>
      <w:tr w:rsidR="005A3E01" w:rsidRPr="00FB7600" w14:paraId="41BC9D8E" w14:textId="77777777" w:rsidTr="002B0542">
        <w:trPr>
          <w:trHeight w:val="288"/>
        </w:trPr>
        <w:tc>
          <w:tcPr>
            <w:tcW w:w="109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09D1A7" w14:textId="00A9D3D6" w:rsidR="005A3E01" w:rsidRPr="00FB7600" w:rsidRDefault="005A3E01" w:rsidP="005A3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  <w:color w:val="000000" w:themeColor="text1"/>
              </w:rPr>
              <w:t xml:space="preserve">Note: </w:t>
            </w:r>
            <w:r w:rsidRPr="00FB7600">
              <w:rPr>
                <w:rFonts w:ascii="Times New Roman" w:hAnsi="Times New Roman" w:cs="Times New Roman"/>
                <w:noProof/>
              </w:rPr>
              <w:t>AUD; alcohol use disorder</w:t>
            </w:r>
            <w:r w:rsidRPr="00FB760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B7600">
              <w:rPr>
                <w:rFonts w:ascii="Times New Roman" w:hAnsi="Times New Roman" w:cs="Times New Roman"/>
              </w:rPr>
              <w:t>DSM; Diagnostic and Statistical Manual of Mental Disorders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</w:tbl>
    <w:p w14:paraId="148D061E" w14:textId="77777777" w:rsidR="00FB7600" w:rsidRDefault="00FB7600" w:rsidP="00FB7600">
      <w:pPr>
        <w:rPr>
          <w:rFonts w:ascii="Times New Roman" w:hAnsi="Times New Roman" w:cs="Times New Roman"/>
          <w:b/>
          <w:bCs/>
        </w:rPr>
      </w:pPr>
    </w:p>
    <w:p w14:paraId="366EEC5C" w14:textId="77777777" w:rsidR="00A41EEF" w:rsidRDefault="00A41EEF" w:rsidP="00FB7600">
      <w:pPr>
        <w:rPr>
          <w:rFonts w:ascii="Times New Roman" w:hAnsi="Times New Roman" w:cs="Times New Roman"/>
          <w:b/>
          <w:bCs/>
        </w:rPr>
      </w:pPr>
    </w:p>
    <w:p w14:paraId="7134C4C6" w14:textId="77777777" w:rsidR="005E4BB9" w:rsidRDefault="005E4BB9" w:rsidP="00FB7600">
      <w:pPr>
        <w:rPr>
          <w:rFonts w:ascii="Times New Roman" w:hAnsi="Times New Roman" w:cs="Times New Roman"/>
          <w:b/>
          <w:bCs/>
        </w:rPr>
      </w:pPr>
    </w:p>
    <w:p w14:paraId="08FDCC51" w14:textId="5BC35C41" w:rsidR="00C72A67" w:rsidRDefault="008D3105" w:rsidP="00FB7600">
      <w:pPr>
        <w:rPr>
          <w:rFonts w:ascii="Times New Roman" w:hAnsi="Times New Roman" w:cs="Times New Roman"/>
          <w:b/>
          <w:bCs/>
        </w:rPr>
      </w:pPr>
      <w:bookmarkStart w:id="9" w:name="OLE_LINK36"/>
      <w:r>
        <w:rPr>
          <w:rFonts w:ascii="Times New Roman" w:hAnsi="Times New Roman" w:cs="Times New Roman"/>
          <w:b/>
          <w:bCs/>
        </w:rPr>
        <w:lastRenderedPageBreak/>
        <w:t>Figure S2:</w:t>
      </w:r>
      <w:r>
        <w:rPr>
          <w:rFonts w:ascii="Times New Roman" w:hAnsi="Times New Roman" w:cs="Times New Roman"/>
        </w:rPr>
        <w:t xml:space="preserve"> </w:t>
      </w:r>
      <w:r w:rsidRPr="004B232D">
        <w:rPr>
          <w:rFonts w:ascii="Times New Roman" w:hAnsi="Times New Roman" w:cs="Times New Roman"/>
          <w:b/>
          <w:bCs/>
        </w:rPr>
        <w:t xml:space="preserve">Liver </w:t>
      </w:r>
      <w:r>
        <w:rPr>
          <w:rFonts w:ascii="Times New Roman" w:hAnsi="Times New Roman" w:cs="Times New Roman"/>
          <w:b/>
          <w:bCs/>
        </w:rPr>
        <w:t>enzymes and CRP</w:t>
      </w:r>
      <w:r w:rsidRPr="004B232D">
        <w:rPr>
          <w:rFonts w:ascii="Times New Roman" w:hAnsi="Times New Roman" w:cs="Times New Roman"/>
          <w:b/>
          <w:bCs/>
        </w:rPr>
        <w:t xml:space="preserve"> values </w:t>
      </w:r>
      <w:r>
        <w:rPr>
          <w:rFonts w:ascii="Times New Roman" w:hAnsi="Times New Roman" w:cs="Times New Roman"/>
          <w:b/>
          <w:bCs/>
        </w:rPr>
        <w:t>by m</w:t>
      </w:r>
      <w:r w:rsidRPr="00E7118C">
        <w:rPr>
          <w:rFonts w:ascii="Times New Roman" w:hAnsi="Times New Roman" w:cs="Times New Roman"/>
          <w:b/>
          <w:bCs/>
        </w:rPr>
        <w:t xml:space="preserve">etabolic </w:t>
      </w:r>
      <w:r>
        <w:rPr>
          <w:rFonts w:ascii="Times New Roman" w:hAnsi="Times New Roman" w:cs="Times New Roman"/>
          <w:b/>
          <w:bCs/>
        </w:rPr>
        <w:t>s</w:t>
      </w:r>
      <w:r w:rsidRPr="00E7118C">
        <w:rPr>
          <w:rFonts w:ascii="Times New Roman" w:hAnsi="Times New Roman" w:cs="Times New Roman"/>
          <w:b/>
          <w:bCs/>
        </w:rPr>
        <w:t>everity</w:t>
      </w:r>
      <w:r>
        <w:rPr>
          <w:rFonts w:ascii="Times New Roman" w:hAnsi="Times New Roman" w:cs="Times New Roman"/>
          <w:b/>
          <w:bCs/>
        </w:rPr>
        <w:t xml:space="preserve"> subgroups</w:t>
      </w:r>
      <w:r w:rsidRPr="00E7118C">
        <w:rPr>
          <w:rFonts w:ascii="Times New Roman" w:hAnsi="Times New Roman" w:cs="Times New Roman"/>
          <w:b/>
          <w:bCs/>
        </w:rPr>
        <w:t xml:space="preserve"> in</w:t>
      </w:r>
      <w:r>
        <w:rPr>
          <w:rFonts w:ascii="Times New Roman" w:hAnsi="Times New Roman" w:cs="Times New Roman"/>
          <w:b/>
          <w:bCs/>
        </w:rPr>
        <w:t xml:space="preserve"> </w:t>
      </w:r>
      <w:r w:rsidRPr="00E7118C">
        <w:rPr>
          <w:rFonts w:ascii="Times New Roman" w:hAnsi="Times New Roman" w:cs="Times New Roman"/>
          <w:b/>
          <w:bCs/>
        </w:rPr>
        <w:t xml:space="preserve">AUD </w:t>
      </w:r>
      <w:r w:rsidR="00C72A67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7DF63F3" wp14:editId="00F86DAB">
                <wp:simplePos x="0" y="0"/>
                <wp:positionH relativeFrom="column">
                  <wp:posOffset>-435610</wp:posOffset>
                </wp:positionH>
                <wp:positionV relativeFrom="paragraph">
                  <wp:posOffset>351140</wp:posOffset>
                </wp:positionV>
                <wp:extent cx="6772910" cy="6815113"/>
                <wp:effectExtent l="0" t="0" r="0" b="5080"/>
                <wp:wrapSquare wrapText="bothSides"/>
                <wp:docPr id="121320134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2910" cy="6815113"/>
                          <a:chOff x="0" y="0"/>
                          <a:chExt cx="6772910" cy="6815113"/>
                        </a:xfrm>
                      </wpg:grpSpPr>
                      <pic:pic xmlns:pic="http://schemas.openxmlformats.org/drawingml/2006/picture">
                        <pic:nvPicPr>
                          <pic:cNvPr id="2071182511" name="Picture 2" descr="Chart, box and whisker chart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2203"/>
                            <a:ext cx="6772910" cy="67729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923802" name="Text Box 3"/>
                        <wps:cNvSpPr txBox="1"/>
                        <wps:spPr>
                          <a:xfrm>
                            <a:off x="42203" y="0"/>
                            <a:ext cx="407963" cy="35169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AB0D119" w14:textId="4216F80B" w:rsidR="00C72A67" w:rsidRPr="00C72A67" w:rsidRDefault="00C72A67">
                              <w:pP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</w:rPr>
                              </w:pPr>
                              <w:r w:rsidRPr="00C72A67">
                                <w:rPr>
                                  <w:rFonts w:ascii="Calibri" w:hAnsi="Calibri" w:cs="Calibri"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4042973" name="Text Box 3"/>
                        <wps:cNvSpPr txBox="1"/>
                        <wps:spPr>
                          <a:xfrm>
                            <a:off x="42203" y="3362178"/>
                            <a:ext cx="801565" cy="35169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5F53D72" w14:textId="2B02690E" w:rsidR="00C72A67" w:rsidRPr="00C72A67" w:rsidRDefault="00C72A67" w:rsidP="00C72A67">
                              <w:pP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0757566" name="Text Box 3"/>
                        <wps:cNvSpPr txBox="1"/>
                        <wps:spPr>
                          <a:xfrm>
                            <a:off x="3376246" y="0"/>
                            <a:ext cx="407670" cy="3511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80D7973" w14:textId="52A34E2B" w:rsidR="00C72A67" w:rsidRPr="00C72A67" w:rsidRDefault="00C72A67" w:rsidP="00C72A67">
                              <w:pP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8252028" name="Text Box 3"/>
                        <wps:cNvSpPr txBox="1"/>
                        <wps:spPr>
                          <a:xfrm>
                            <a:off x="3376246" y="3362178"/>
                            <a:ext cx="801370" cy="3511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7EE0303" w14:textId="24412FC2" w:rsidR="00C72A67" w:rsidRPr="00C72A67" w:rsidRDefault="00C72A67" w:rsidP="00C72A67">
                              <w:pP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32"/>
                                  <w:szCs w:val="32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DF63F3" id="Group 4" o:spid="_x0000_s1026" style="position:absolute;margin-left:-34.3pt;margin-top:27.65pt;width:533.3pt;height:536.6pt;z-index:251667456" coordsize="67729,681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Chart, box and whisker chart&#10;&#10;AI-generated content may be incorrect." style="position:absolute;top:422;width:67729;height:677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">
                  <v:imagedata r:id="rId8" o:title="Chart, box and whisker chart&#10;&#10;AI-generated content may be incorrec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8" type="#_x0000_t202" style="position:absolute;left:422;width:4079;height:35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" fillcolor="white [3201]" stroked="f" strokeweight=".5pt">
                  <v:textbox>
                    <w:txbxContent>
                      <w:p w14:paraId="3AB0D119" w14:textId="4216F80B" w:rsidR="00C72A67" w:rsidRPr="00C72A67" w:rsidRDefault="00C72A67">
                        <w:pPr>
                          <w:rPr>
                            <w:rFonts w:ascii="Calibri" w:hAnsi="Calibri" w:cs="Calibri"/>
                            <w:sz w:val="32"/>
                            <w:szCs w:val="32"/>
                          </w:rPr>
                        </w:pPr>
                        <w:r w:rsidRPr="00C72A67">
                          <w:rPr>
                            <w:rFonts w:ascii="Calibri" w:hAnsi="Calibri" w:cs="Calibri"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v:shape id="Text Box 3" o:spid="_x0000_s1029" type="#_x0000_t202" style="position:absolute;left:422;top:33621;width:8015;height:35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" fillcolor="white [3201]" stroked="f" strokeweight=".5pt">
                  <v:textbox>
                    <w:txbxContent>
                      <w:p w14:paraId="05F53D72" w14:textId="2B02690E" w:rsidR="00C72A67" w:rsidRPr="00C72A67" w:rsidRDefault="00C72A67" w:rsidP="00C72A67">
                        <w:pPr>
                          <w:rPr>
                            <w:rFonts w:ascii="Calibri" w:hAnsi="Calibri" w:cs="Calibri"/>
                            <w:sz w:val="32"/>
                            <w:szCs w:val="32"/>
                          </w:rPr>
                        </w:pPr>
                        <w:r>
                          <w:rPr>
                            <w:rFonts w:ascii="Calibri" w:hAnsi="Calibri" w:cs="Calibri"/>
                            <w:sz w:val="32"/>
                            <w:szCs w:val="32"/>
                          </w:rPr>
                          <w:t>C</w:t>
                        </w:r>
                      </w:p>
                    </w:txbxContent>
                  </v:textbox>
                </v:shape>
                <v:shape id="Text Box 3" o:spid="_x0000_s1030" type="#_x0000_t202" style="position:absolute;left:33762;width:4077;height:3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" fillcolor="white [3201]" stroked="f" strokeweight=".5pt">
                  <v:textbox>
                    <w:txbxContent>
                      <w:p w14:paraId="280D7973" w14:textId="52A34E2B" w:rsidR="00C72A67" w:rsidRPr="00C72A67" w:rsidRDefault="00C72A67" w:rsidP="00C72A67">
                        <w:pPr>
                          <w:rPr>
                            <w:rFonts w:ascii="Calibri" w:hAnsi="Calibri" w:cs="Calibri"/>
                            <w:sz w:val="32"/>
                            <w:szCs w:val="32"/>
                          </w:rPr>
                        </w:pPr>
                        <w:r>
                          <w:rPr>
                            <w:rFonts w:ascii="Calibri" w:hAnsi="Calibri" w:cs="Calibri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v:shape id="Text Box 3" o:spid="_x0000_s1031" type="#_x0000_t202" style="position:absolute;left:33762;top:33621;width:8014;height:35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" fillcolor="white [3201]" stroked="f" strokeweight=".5pt">
                  <v:textbox>
                    <w:txbxContent>
                      <w:p w14:paraId="17EE0303" w14:textId="24412FC2" w:rsidR="00C72A67" w:rsidRPr="00C72A67" w:rsidRDefault="00C72A67" w:rsidP="00C72A67">
                        <w:pPr>
                          <w:rPr>
                            <w:rFonts w:ascii="Calibri" w:hAnsi="Calibri" w:cs="Calibri"/>
                            <w:sz w:val="32"/>
                            <w:szCs w:val="32"/>
                          </w:rPr>
                        </w:pPr>
                        <w:r>
                          <w:rPr>
                            <w:rFonts w:ascii="Calibri" w:hAnsi="Calibri" w:cs="Calibri"/>
                            <w:sz w:val="32"/>
                            <w:szCs w:val="32"/>
                          </w:rPr>
                          <w:t>D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bookmarkEnd w:id="9"/>
    <w:p w14:paraId="43659380" w14:textId="5A709853" w:rsidR="005E4BB9" w:rsidRPr="00CF4CC6" w:rsidRDefault="0028078F" w:rsidP="00CF4CC6">
      <w:pPr>
        <w:spacing w:line="276" w:lineRule="auto"/>
      </w:pPr>
      <w:r>
        <w:rPr>
          <w:rFonts w:ascii="Times New Roman" w:hAnsi="Times New Roman" w:cs="Times New Roman"/>
          <w:b/>
          <w:bCs/>
        </w:rPr>
        <w:t>(</w:t>
      </w:r>
      <w:r w:rsidRPr="004B232D">
        <w:rPr>
          <w:rFonts w:ascii="Times New Roman" w:hAnsi="Times New Roman" w:cs="Times New Roman"/>
          <w:b/>
          <w:bCs/>
        </w:rPr>
        <w:t>A)</w:t>
      </w:r>
      <w:r>
        <w:rPr>
          <w:rFonts w:ascii="Times New Roman" w:hAnsi="Times New Roman" w:cs="Times New Roman"/>
        </w:rPr>
        <w:t xml:space="preserve"> GGT Values. </w:t>
      </w:r>
      <w:r w:rsidRPr="004B232D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AST Values. </w:t>
      </w:r>
      <w:r w:rsidRPr="004B232D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 ALT Values. </w:t>
      </w:r>
      <w:r w:rsidRPr="004B232D">
        <w:rPr>
          <w:rFonts w:ascii="Times New Roman" w:hAnsi="Times New Roman" w:cs="Times New Roman"/>
          <w:b/>
          <w:bCs/>
        </w:rPr>
        <w:t>(D)</w:t>
      </w:r>
      <w:r>
        <w:rPr>
          <w:rFonts w:ascii="Times New Roman" w:hAnsi="Times New Roman" w:cs="Times New Roman"/>
        </w:rPr>
        <w:t xml:space="preserve"> CRP Values. Boxplot shows</w:t>
      </w:r>
      <w:r w:rsidRPr="004B232D">
        <w:rPr>
          <w:rFonts w:ascii="Times New Roman" w:hAnsi="Times New Roman" w:cs="Times New Roman"/>
        </w:rPr>
        <w:t xml:space="preserve"> median and </w:t>
      </w:r>
      <w:r>
        <w:rPr>
          <w:rFonts w:ascii="Times New Roman" w:hAnsi="Times New Roman" w:cs="Times New Roman"/>
        </w:rPr>
        <w:t>interquartile ranges</w:t>
      </w:r>
      <w:r w:rsidRPr="004B232D">
        <w:rPr>
          <w:rFonts w:ascii="Times New Roman" w:hAnsi="Times New Roman" w:cs="Times New Roman"/>
        </w:rPr>
        <w:t xml:space="preserve">. </w:t>
      </w:r>
      <w:r w:rsidRPr="00103B5B">
        <w:rPr>
          <w:rFonts w:ascii="Times New Roman" w:hAnsi="Times New Roman" w:cs="Times New Roman"/>
        </w:rPr>
        <w:t>Statistical analysis was conducted using ANCOVA, controlling for age, race, and sex with log-transformation</w:t>
      </w:r>
      <w:r>
        <w:rPr>
          <w:rFonts w:ascii="Times New Roman" w:hAnsi="Times New Roman" w:cs="Times New Roman"/>
        </w:rPr>
        <w:t xml:space="preserve">. </w:t>
      </w:r>
      <w:r w:rsidRPr="004B232D">
        <w:rPr>
          <w:rFonts w:ascii="Times New Roman" w:hAnsi="Times New Roman" w:cs="Times New Roman"/>
        </w:rPr>
        <w:t>Significance levels are indicated as follows: *p&lt;0.05, **p&lt;0.01, ***p&lt;0.001, ****p&lt;0.0001.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br w:type="page"/>
      </w:r>
    </w:p>
    <w:p w14:paraId="2B918E32" w14:textId="77777777" w:rsidR="006C537D" w:rsidRDefault="006C537D" w:rsidP="006C537D">
      <w:pPr>
        <w:spacing w:after="0"/>
        <w:rPr>
          <w:rFonts w:ascii="Times New Roman" w:hAnsi="Times New Roman" w:cs="Times New Roman"/>
          <w:b/>
          <w:bCs/>
        </w:rPr>
      </w:pPr>
      <w:bookmarkStart w:id="10" w:name="OLE_LINK1"/>
    </w:p>
    <w:p w14:paraId="5E2ED309" w14:textId="77777777" w:rsidR="006C537D" w:rsidRDefault="006C537D" w:rsidP="00903C25">
      <w:pPr>
        <w:rPr>
          <w:rFonts w:ascii="Times New Roman" w:hAnsi="Times New Roman" w:cs="Times New Roman"/>
          <w:b/>
          <w:bCs/>
        </w:rPr>
      </w:pPr>
    </w:p>
    <w:p w14:paraId="485C1E06" w14:textId="77777777" w:rsidR="006C537D" w:rsidRDefault="006C537D" w:rsidP="00903C25">
      <w:pPr>
        <w:rPr>
          <w:rFonts w:ascii="Times New Roman" w:hAnsi="Times New Roman" w:cs="Times New Roman"/>
          <w:b/>
          <w:bCs/>
        </w:rPr>
      </w:pPr>
    </w:p>
    <w:p w14:paraId="797C5E5F" w14:textId="003AB2C9" w:rsidR="00903C25" w:rsidRDefault="00903C25" w:rsidP="00903C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531E79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: ANCOVA Analysis of Substance Use and Nicotine Use </w:t>
      </w:r>
    </w:p>
    <w:bookmarkEnd w:id="10"/>
    <w:tbl>
      <w:tblPr>
        <w:tblStyle w:val="TableGrid"/>
        <w:tblW w:w="1143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2772"/>
        <w:gridCol w:w="900"/>
        <w:gridCol w:w="900"/>
        <w:gridCol w:w="1121"/>
        <w:gridCol w:w="864"/>
        <w:gridCol w:w="895"/>
        <w:gridCol w:w="1031"/>
        <w:gridCol w:w="967"/>
        <w:gridCol w:w="900"/>
        <w:gridCol w:w="1080"/>
      </w:tblGrid>
      <w:tr w:rsidR="00903C25" w:rsidRPr="003A54FD" w14:paraId="74503861" w14:textId="77777777" w:rsidTr="001B3593">
        <w:trPr>
          <w:trHeight w:val="692"/>
        </w:trPr>
        <w:tc>
          <w:tcPr>
            <w:tcW w:w="2772" w:type="dxa"/>
          </w:tcPr>
          <w:p w14:paraId="333D4CB0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1" w:type="dxa"/>
            <w:gridSpan w:val="3"/>
          </w:tcPr>
          <w:p w14:paraId="51B3BE40" w14:textId="77777777" w:rsidR="00903C25" w:rsidRPr="003A54FD" w:rsidRDefault="00903C25" w:rsidP="001B3593">
            <w:pPr>
              <w:ind w:left="69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A54FD">
              <w:rPr>
                <w:rFonts w:ascii="Times New Roman" w:hAnsi="Times New Roman" w:cs="Times New Roman"/>
                <w:b/>
                <w:bCs/>
              </w:rPr>
              <w:t>metHC</w:t>
            </w:r>
            <w:proofErr w:type="spellEnd"/>
          </w:p>
          <w:p w14:paraId="77966D92" w14:textId="77777777" w:rsidR="00903C25" w:rsidRPr="003A54FD" w:rsidRDefault="00903C25" w:rsidP="001B3593">
            <w:pPr>
              <w:ind w:left="6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(n=397)</w:t>
            </w:r>
          </w:p>
        </w:tc>
        <w:tc>
          <w:tcPr>
            <w:tcW w:w="2790" w:type="dxa"/>
            <w:gridSpan w:val="3"/>
          </w:tcPr>
          <w:p w14:paraId="60F66F73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AUD</w:t>
            </w:r>
          </w:p>
          <w:p w14:paraId="691E80E4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3A54FD">
              <w:rPr>
                <w:rFonts w:ascii="Times New Roman" w:hAnsi="Times New Roman" w:cs="Times New Roman"/>
                <w:b/>
                <w:bCs/>
              </w:rPr>
              <w:t>7)</w:t>
            </w:r>
          </w:p>
        </w:tc>
        <w:tc>
          <w:tcPr>
            <w:tcW w:w="2947" w:type="dxa"/>
            <w:gridSpan w:val="3"/>
          </w:tcPr>
          <w:p w14:paraId="52439D2B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A54FD">
              <w:rPr>
                <w:rFonts w:ascii="Times New Roman" w:hAnsi="Times New Roman" w:cs="Times New Roman"/>
                <w:b/>
                <w:bCs/>
              </w:rPr>
              <w:t>metAUD</w:t>
            </w:r>
            <w:proofErr w:type="spellEnd"/>
          </w:p>
          <w:p w14:paraId="06F15B82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(n=591)</w:t>
            </w:r>
          </w:p>
        </w:tc>
      </w:tr>
      <w:tr w:rsidR="00903C25" w:rsidRPr="003A54FD" w14:paraId="34DD1F2F" w14:textId="77777777" w:rsidTr="001B3593">
        <w:trPr>
          <w:trHeight w:val="692"/>
        </w:trPr>
        <w:tc>
          <w:tcPr>
            <w:tcW w:w="2772" w:type="dxa"/>
          </w:tcPr>
          <w:p w14:paraId="448FDD3F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5E27850A" w14:textId="77777777" w:rsidR="00903C25" w:rsidRPr="003A54FD" w:rsidRDefault="00903C25" w:rsidP="001B3593">
            <w:pPr>
              <w:ind w:left="5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Effect Size</w:t>
            </w:r>
          </w:p>
          <w:p w14:paraId="2D27B197" w14:textId="77777777" w:rsidR="00903C25" w:rsidRPr="003A54FD" w:rsidRDefault="00903C25" w:rsidP="001B3593">
            <w:pPr>
              <w:ind w:left="57"/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900" w:type="dxa"/>
          </w:tcPr>
          <w:p w14:paraId="66D4C957" w14:textId="77777777" w:rsidR="00903C25" w:rsidRPr="003A54FD" w:rsidRDefault="00903C25" w:rsidP="001B3593">
            <w:pPr>
              <w:ind w:left="6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121" w:type="dxa"/>
          </w:tcPr>
          <w:p w14:paraId="0C3D067F" w14:textId="77777777" w:rsidR="00903C25" w:rsidRPr="003A54FD" w:rsidRDefault="00903C25" w:rsidP="001B3593">
            <w:pPr>
              <w:ind w:left="6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864" w:type="dxa"/>
          </w:tcPr>
          <w:p w14:paraId="1C2EDB3B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Effect Size</w:t>
            </w:r>
          </w:p>
          <w:p w14:paraId="4C9D168A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895" w:type="dxa"/>
          </w:tcPr>
          <w:p w14:paraId="41767723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031" w:type="dxa"/>
          </w:tcPr>
          <w:p w14:paraId="78C54CBB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67" w:type="dxa"/>
          </w:tcPr>
          <w:p w14:paraId="441DAC07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Effect Size</w:t>
            </w:r>
          </w:p>
          <w:p w14:paraId="415D5964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900" w:type="dxa"/>
          </w:tcPr>
          <w:p w14:paraId="353B2ACB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080" w:type="dxa"/>
          </w:tcPr>
          <w:p w14:paraId="39E582F1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03C25" w:rsidRPr="003A54FD" w14:paraId="45BCA4F5" w14:textId="77777777" w:rsidTr="001B3593">
        <w:tc>
          <w:tcPr>
            <w:tcW w:w="11430" w:type="dxa"/>
            <w:gridSpan w:val="10"/>
          </w:tcPr>
          <w:p w14:paraId="22021A6E" w14:textId="77777777" w:rsidR="00903C25" w:rsidRPr="003A54FD" w:rsidRDefault="00903C25" w:rsidP="001B35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DSM Substance Use Disorders</w:t>
            </w:r>
          </w:p>
        </w:tc>
      </w:tr>
      <w:tr w:rsidR="00903C25" w:rsidRPr="003A54FD" w14:paraId="76E0C09A" w14:textId="77777777" w:rsidTr="001B3593">
        <w:tc>
          <w:tcPr>
            <w:tcW w:w="2772" w:type="dxa"/>
          </w:tcPr>
          <w:p w14:paraId="71113147" w14:textId="77777777" w:rsidR="00903C25" w:rsidRPr="003A54FD" w:rsidRDefault="00903C25" w:rsidP="001B3593">
            <w:pPr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 xml:space="preserve">  Any DSM Illicit Drug</w:t>
            </w:r>
          </w:p>
          <w:p w14:paraId="3B9C6EAC" w14:textId="77777777" w:rsidR="00903C25" w:rsidRPr="003A54FD" w:rsidRDefault="00903C25" w:rsidP="001B3593">
            <w:pPr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 xml:space="preserve">  Abuse or </w:t>
            </w:r>
            <w:proofErr w:type="gramStart"/>
            <w:r w:rsidRPr="003A54FD">
              <w:rPr>
                <w:rFonts w:ascii="Times New Roman" w:hAnsi="Times New Roman" w:cs="Times New Roman"/>
              </w:rPr>
              <w:t>Disorder</w:t>
            </w:r>
            <w:proofErr w:type="gramEnd"/>
          </w:p>
        </w:tc>
        <w:tc>
          <w:tcPr>
            <w:tcW w:w="900" w:type="dxa"/>
            <w:vAlign w:val="center"/>
          </w:tcPr>
          <w:p w14:paraId="7B4E9C50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00" w:type="dxa"/>
            <w:vAlign w:val="center"/>
          </w:tcPr>
          <w:p w14:paraId="11CFB57B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21" w:type="dxa"/>
            <w:vAlign w:val="center"/>
          </w:tcPr>
          <w:p w14:paraId="6871F24B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64" w:type="dxa"/>
            <w:vAlign w:val="center"/>
          </w:tcPr>
          <w:p w14:paraId="76691371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895" w:type="dxa"/>
            <w:vAlign w:val="center"/>
          </w:tcPr>
          <w:p w14:paraId="381BBAFB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31" w:type="dxa"/>
            <w:vAlign w:val="center"/>
          </w:tcPr>
          <w:p w14:paraId="1AE0FC70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7" w:type="dxa"/>
            <w:vAlign w:val="center"/>
          </w:tcPr>
          <w:p w14:paraId="44411294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900" w:type="dxa"/>
            <w:vAlign w:val="center"/>
          </w:tcPr>
          <w:p w14:paraId="0F7292F5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80" w:type="dxa"/>
            <w:vAlign w:val="center"/>
          </w:tcPr>
          <w:p w14:paraId="397C76A7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&lt;0.001</w:t>
            </w:r>
          </w:p>
        </w:tc>
      </w:tr>
      <w:tr w:rsidR="00903C25" w:rsidRPr="003A54FD" w14:paraId="3AD1C706" w14:textId="77777777" w:rsidTr="001B3593">
        <w:tc>
          <w:tcPr>
            <w:tcW w:w="2772" w:type="dxa"/>
            <w:vAlign w:val="center"/>
          </w:tcPr>
          <w:p w14:paraId="2749CF47" w14:textId="77777777" w:rsidR="00903C25" w:rsidRPr="003A54FD" w:rsidRDefault="00903C25" w:rsidP="001B3593">
            <w:pPr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 xml:space="preserve">  Cannabis Use</w:t>
            </w:r>
          </w:p>
        </w:tc>
        <w:tc>
          <w:tcPr>
            <w:tcW w:w="900" w:type="dxa"/>
            <w:vAlign w:val="center"/>
          </w:tcPr>
          <w:p w14:paraId="55A1AFE2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00" w:type="dxa"/>
            <w:vAlign w:val="center"/>
          </w:tcPr>
          <w:p w14:paraId="36E549D1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21" w:type="dxa"/>
            <w:vAlign w:val="center"/>
          </w:tcPr>
          <w:p w14:paraId="154DB32A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64" w:type="dxa"/>
            <w:vAlign w:val="center"/>
          </w:tcPr>
          <w:p w14:paraId="60DF1CBC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895" w:type="dxa"/>
            <w:vAlign w:val="center"/>
          </w:tcPr>
          <w:p w14:paraId="6A5E4743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31" w:type="dxa"/>
            <w:vAlign w:val="center"/>
          </w:tcPr>
          <w:p w14:paraId="3DE0D5EB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7" w:type="dxa"/>
            <w:vAlign w:val="center"/>
          </w:tcPr>
          <w:p w14:paraId="757B6685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900" w:type="dxa"/>
            <w:vAlign w:val="center"/>
          </w:tcPr>
          <w:p w14:paraId="1A18E777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80" w:type="dxa"/>
            <w:vAlign w:val="center"/>
          </w:tcPr>
          <w:p w14:paraId="48749054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&lt;0.001</w:t>
            </w:r>
          </w:p>
        </w:tc>
      </w:tr>
      <w:tr w:rsidR="00903C25" w:rsidRPr="003A54FD" w14:paraId="4EC10E5F" w14:textId="77777777" w:rsidTr="001B3593">
        <w:tc>
          <w:tcPr>
            <w:tcW w:w="2772" w:type="dxa"/>
            <w:vAlign w:val="center"/>
          </w:tcPr>
          <w:p w14:paraId="1CCD0939" w14:textId="77777777" w:rsidR="00903C25" w:rsidRPr="003A54FD" w:rsidRDefault="00903C25" w:rsidP="001B3593">
            <w:pPr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  <w:b/>
                <w:bCs/>
                <w:i/>
                <w:iCs/>
              </w:rPr>
              <w:t>Nicotine Use</w:t>
            </w:r>
          </w:p>
        </w:tc>
        <w:tc>
          <w:tcPr>
            <w:tcW w:w="900" w:type="dxa"/>
          </w:tcPr>
          <w:p w14:paraId="00E79399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F15F76C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18C1D5D6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F352B63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14:paraId="15CE5B18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14:paraId="2889714D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3BCC58AF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97316E1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F417F65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C25" w:rsidRPr="003A54FD" w14:paraId="326C4C8F" w14:textId="77777777" w:rsidTr="001B3593">
        <w:tc>
          <w:tcPr>
            <w:tcW w:w="2772" w:type="dxa"/>
            <w:vAlign w:val="center"/>
          </w:tcPr>
          <w:p w14:paraId="5F5133B1" w14:textId="373B013C" w:rsidR="00903C25" w:rsidRPr="003A54FD" w:rsidRDefault="00903C25" w:rsidP="001B3593">
            <w:pPr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 xml:space="preserve">  </w:t>
            </w:r>
            <w:r w:rsidR="00DA20D8">
              <w:rPr>
                <w:rFonts w:ascii="Times New Roman" w:hAnsi="Times New Roman" w:cs="Times New Roman"/>
              </w:rPr>
              <w:t xml:space="preserve">Current </w:t>
            </w:r>
            <w:r w:rsidRPr="003A54FD">
              <w:rPr>
                <w:rFonts w:ascii="Times New Roman" w:hAnsi="Times New Roman" w:cs="Times New Roman"/>
              </w:rPr>
              <w:t xml:space="preserve">Smoker </w:t>
            </w:r>
          </w:p>
        </w:tc>
        <w:tc>
          <w:tcPr>
            <w:tcW w:w="900" w:type="dxa"/>
            <w:vAlign w:val="center"/>
          </w:tcPr>
          <w:p w14:paraId="4938FDB1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00" w:type="dxa"/>
            <w:vAlign w:val="center"/>
          </w:tcPr>
          <w:p w14:paraId="2A695AD3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21" w:type="dxa"/>
            <w:vAlign w:val="center"/>
          </w:tcPr>
          <w:p w14:paraId="26CE1D3B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64" w:type="dxa"/>
            <w:vAlign w:val="center"/>
          </w:tcPr>
          <w:p w14:paraId="4C442C56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895" w:type="dxa"/>
            <w:vAlign w:val="center"/>
          </w:tcPr>
          <w:p w14:paraId="6E65B927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31" w:type="dxa"/>
            <w:vAlign w:val="center"/>
          </w:tcPr>
          <w:p w14:paraId="4F7D0C2C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7" w:type="dxa"/>
            <w:vAlign w:val="center"/>
          </w:tcPr>
          <w:p w14:paraId="0B48C955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900" w:type="dxa"/>
            <w:vAlign w:val="center"/>
          </w:tcPr>
          <w:p w14:paraId="02607116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80" w:type="dxa"/>
            <w:vAlign w:val="center"/>
          </w:tcPr>
          <w:p w14:paraId="48DF1D1A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&lt;0.001</w:t>
            </w:r>
          </w:p>
        </w:tc>
      </w:tr>
      <w:tr w:rsidR="00903C25" w:rsidRPr="003A54FD" w14:paraId="2F021EAC" w14:textId="77777777" w:rsidTr="001B3593">
        <w:tc>
          <w:tcPr>
            <w:tcW w:w="2772" w:type="dxa"/>
            <w:vAlign w:val="center"/>
          </w:tcPr>
          <w:p w14:paraId="7FC1D9D2" w14:textId="77777777" w:rsidR="00903C25" w:rsidRPr="003A54FD" w:rsidRDefault="00903C25" w:rsidP="001B3593">
            <w:pPr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 xml:space="preserve">  FTND Score</w:t>
            </w:r>
          </w:p>
        </w:tc>
        <w:tc>
          <w:tcPr>
            <w:tcW w:w="900" w:type="dxa"/>
            <w:vAlign w:val="center"/>
          </w:tcPr>
          <w:p w14:paraId="4ACE3F41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00" w:type="dxa"/>
            <w:vAlign w:val="center"/>
          </w:tcPr>
          <w:p w14:paraId="655D8517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121" w:type="dxa"/>
            <w:vAlign w:val="center"/>
          </w:tcPr>
          <w:p w14:paraId="4FC7B373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64" w:type="dxa"/>
            <w:vAlign w:val="center"/>
          </w:tcPr>
          <w:p w14:paraId="3B3C126D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95" w:type="dxa"/>
            <w:vAlign w:val="center"/>
          </w:tcPr>
          <w:p w14:paraId="0A9BBCAA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31" w:type="dxa"/>
            <w:vAlign w:val="center"/>
          </w:tcPr>
          <w:p w14:paraId="13A169CD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67" w:type="dxa"/>
            <w:vAlign w:val="center"/>
          </w:tcPr>
          <w:p w14:paraId="32649F1C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900" w:type="dxa"/>
            <w:vAlign w:val="center"/>
          </w:tcPr>
          <w:p w14:paraId="5938D381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080" w:type="dxa"/>
            <w:vAlign w:val="center"/>
          </w:tcPr>
          <w:p w14:paraId="7416F000" w14:textId="77777777" w:rsidR="00903C25" w:rsidRPr="003A54FD" w:rsidRDefault="00903C25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0.21</w:t>
            </w:r>
          </w:p>
        </w:tc>
      </w:tr>
      <w:tr w:rsidR="00903C25" w:rsidRPr="003A54FD" w14:paraId="0A94DF29" w14:textId="77777777" w:rsidTr="001B3593">
        <w:tc>
          <w:tcPr>
            <w:tcW w:w="11430" w:type="dxa"/>
            <w:gridSpan w:val="10"/>
          </w:tcPr>
          <w:p w14:paraId="7F5F6AE5" w14:textId="77777777" w:rsidR="00903C25" w:rsidRPr="003A54FD" w:rsidRDefault="00903C25" w:rsidP="001B3593">
            <w:pPr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  <w:color w:val="000000" w:themeColor="text1"/>
              </w:rPr>
              <w:t xml:space="preserve">Note: </w:t>
            </w:r>
            <w:r w:rsidRPr="00FB7600">
              <w:rPr>
                <w:rFonts w:ascii="Times New Roman" w:hAnsi="Times New Roman" w:cs="Times New Roman"/>
                <w:noProof/>
              </w:rPr>
              <w:t>AUD; alcohol use disorder</w:t>
            </w:r>
            <w:r w:rsidRPr="00FB760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B7600">
              <w:rPr>
                <w:rFonts w:ascii="Times New Roman" w:hAnsi="Times New Roman" w:cs="Times New Roman"/>
              </w:rPr>
              <w:t>DSM; Diagnostic and Statistical Manual of Mental Disorder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364B">
              <w:rPr>
                <w:rFonts w:ascii="Times New Roman" w:hAnsi="Times New Roman" w:cs="Times New Roman"/>
              </w:rPr>
              <w:t xml:space="preserve">FTND; </w:t>
            </w:r>
            <w:r w:rsidRPr="000A364B">
              <w:rPr>
                <w:rFonts w:ascii="Times New Roman" w:hAnsi="Times New Roman" w:cs="Times New Roman"/>
                <w:color w:val="000000" w:themeColor="text1"/>
              </w:rPr>
              <w:t>Fagerström Test for Nicotine Dependence.</w:t>
            </w:r>
          </w:p>
        </w:tc>
      </w:tr>
    </w:tbl>
    <w:p w14:paraId="0C41E710" w14:textId="77777777" w:rsidR="00903C25" w:rsidRDefault="00903C25" w:rsidP="00903C25">
      <w:pPr>
        <w:rPr>
          <w:rFonts w:ascii="Times New Roman" w:hAnsi="Times New Roman" w:cs="Times New Roman"/>
          <w:b/>
          <w:bCs/>
        </w:rPr>
      </w:pPr>
    </w:p>
    <w:p w14:paraId="6EB774CB" w14:textId="77777777" w:rsidR="00903C25" w:rsidRDefault="00903C25" w:rsidP="00FB7600">
      <w:pPr>
        <w:rPr>
          <w:rFonts w:ascii="Times New Roman" w:hAnsi="Times New Roman" w:cs="Times New Roman"/>
          <w:b/>
          <w:bCs/>
        </w:rPr>
      </w:pPr>
    </w:p>
    <w:p w14:paraId="44E17C45" w14:textId="77777777" w:rsidR="00531E79" w:rsidRDefault="00531E79" w:rsidP="00FB7600">
      <w:pPr>
        <w:rPr>
          <w:rFonts w:ascii="Times New Roman" w:hAnsi="Times New Roman" w:cs="Times New Roman"/>
          <w:b/>
          <w:bCs/>
        </w:rPr>
      </w:pPr>
    </w:p>
    <w:p w14:paraId="3A40AE44" w14:textId="4AB26A3B" w:rsidR="00531E79" w:rsidRDefault="00531E79" w:rsidP="00531E79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8: Sensitivity Analysis of FIB-4 </w:t>
      </w:r>
      <w:proofErr w:type="gramStart"/>
      <w:r>
        <w:rPr>
          <w:rFonts w:ascii="Times New Roman" w:hAnsi="Times New Roman" w:cs="Times New Roman"/>
          <w:b/>
          <w:bCs/>
        </w:rPr>
        <w:t>Scores</w:t>
      </w:r>
      <w:proofErr w:type="gramEnd"/>
      <w:r>
        <w:rPr>
          <w:rFonts w:ascii="Times New Roman" w:hAnsi="Times New Roman" w:cs="Times New Roman"/>
          <w:b/>
          <w:bCs/>
        </w:rPr>
        <w:t xml:space="preserve"> using Ages 35-65</w:t>
      </w:r>
    </w:p>
    <w:tbl>
      <w:tblPr>
        <w:tblStyle w:val="TableGrid"/>
        <w:tblW w:w="1143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2772"/>
        <w:gridCol w:w="900"/>
        <w:gridCol w:w="900"/>
        <w:gridCol w:w="1121"/>
        <w:gridCol w:w="864"/>
        <w:gridCol w:w="895"/>
        <w:gridCol w:w="1031"/>
        <w:gridCol w:w="967"/>
        <w:gridCol w:w="900"/>
        <w:gridCol w:w="1080"/>
      </w:tblGrid>
      <w:tr w:rsidR="00531E79" w:rsidRPr="003A54FD" w14:paraId="459D74D2" w14:textId="77777777" w:rsidTr="001B3593">
        <w:trPr>
          <w:trHeight w:val="692"/>
        </w:trPr>
        <w:tc>
          <w:tcPr>
            <w:tcW w:w="2772" w:type="dxa"/>
          </w:tcPr>
          <w:p w14:paraId="5E6A347A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1" w:type="dxa"/>
            <w:gridSpan w:val="3"/>
          </w:tcPr>
          <w:p w14:paraId="2B6C2674" w14:textId="77777777" w:rsidR="00531E79" w:rsidRPr="003A54FD" w:rsidRDefault="00531E79" w:rsidP="001B3593">
            <w:pPr>
              <w:ind w:left="69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A54FD">
              <w:rPr>
                <w:rFonts w:ascii="Times New Roman" w:hAnsi="Times New Roman" w:cs="Times New Roman"/>
                <w:b/>
                <w:bCs/>
              </w:rPr>
              <w:t>metHC</w:t>
            </w:r>
            <w:proofErr w:type="spellEnd"/>
          </w:p>
          <w:p w14:paraId="6F0C0CD3" w14:textId="77777777" w:rsidR="00531E79" w:rsidRPr="003A54FD" w:rsidRDefault="00531E79" w:rsidP="001B3593">
            <w:pPr>
              <w:ind w:left="6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191</w:t>
            </w:r>
            <w:r w:rsidRPr="003A54F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790" w:type="dxa"/>
            <w:gridSpan w:val="3"/>
          </w:tcPr>
          <w:p w14:paraId="3C54EEF1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AUD</w:t>
            </w:r>
          </w:p>
          <w:p w14:paraId="215F69CC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42</w:t>
            </w:r>
            <w:r w:rsidRPr="003A54F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47" w:type="dxa"/>
            <w:gridSpan w:val="3"/>
          </w:tcPr>
          <w:p w14:paraId="646A6D35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A54FD">
              <w:rPr>
                <w:rFonts w:ascii="Times New Roman" w:hAnsi="Times New Roman" w:cs="Times New Roman"/>
                <w:b/>
                <w:bCs/>
              </w:rPr>
              <w:t>metAUD</w:t>
            </w:r>
            <w:proofErr w:type="spellEnd"/>
          </w:p>
          <w:p w14:paraId="61EC69A3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423</w:t>
            </w:r>
            <w:r w:rsidRPr="003A54F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531E79" w:rsidRPr="003A54FD" w14:paraId="07762DEC" w14:textId="77777777" w:rsidTr="001B3593">
        <w:trPr>
          <w:trHeight w:val="692"/>
        </w:trPr>
        <w:tc>
          <w:tcPr>
            <w:tcW w:w="2772" w:type="dxa"/>
          </w:tcPr>
          <w:p w14:paraId="449777A0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01D51F14" w14:textId="77777777" w:rsidR="00531E79" w:rsidRPr="003A54FD" w:rsidRDefault="00531E79" w:rsidP="001B3593">
            <w:pPr>
              <w:ind w:left="5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Effect Size</w:t>
            </w:r>
          </w:p>
          <w:p w14:paraId="6815EF98" w14:textId="77777777" w:rsidR="00531E79" w:rsidRPr="003A54FD" w:rsidRDefault="00531E79" w:rsidP="001B3593">
            <w:pPr>
              <w:ind w:left="57"/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900" w:type="dxa"/>
          </w:tcPr>
          <w:p w14:paraId="2C95964E" w14:textId="77777777" w:rsidR="00531E79" w:rsidRPr="003A54FD" w:rsidRDefault="00531E79" w:rsidP="001B3593">
            <w:pPr>
              <w:ind w:left="6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121" w:type="dxa"/>
          </w:tcPr>
          <w:p w14:paraId="01B3F107" w14:textId="77777777" w:rsidR="00531E79" w:rsidRPr="003A54FD" w:rsidRDefault="00531E79" w:rsidP="001B3593">
            <w:pPr>
              <w:ind w:left="6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864" w:type="dxa"/>
          </w:tcPr>
          <w:p w14:paraId="6F323FFB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Effect Size</w:t>
            </w:r>
          </w:p>
          <w:p w14:paraId="75CD60FE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895" w:type="dxa"/>
          </w:tcPr>
          <w:p w14:paraId="630ED4C0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031" w:type="dxa"/>
          </w:tcPr>
          <w:p w14:paraId="4B04B9EB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67" w:type="dxa"/>
          </w:tcPr>
          <w:p w14:paraId="0F5D42FE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Effect Size</w:t>
            </w:r>
          </w:p>
          <w:p w14:paraId="07DFBCDB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</w:rPr>
            </w:pPr>
            <w:r w:rsidRPr="003A54FD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900" w:type="dxa"/>
          </w:tcPr>
          <w:p w14:paraId="2D5CC1FA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080" w:type="dxa"/>
          </w:tcPr>
          <w:p w14:paraId="5A8A51EF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4F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1E79" w:rsidRPr="003A54FD" w14:paraId="6314D426" w14:textId="77777777" w:rsidTr="001B3593">
        <w:tc>
          <w:tcPr>
            <w:tcW w:w="2772" w:type="dxa"/>
          </w:tcPr>
          <w:p w14:paraId="5BCC6005" w14:textId="77777777" w:rsidR="00531E79" w:rsidRPr="00A61397" w:rsidRDefault="00531E79" w:rsidP="001B359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447C">
              <w:rPr>
                <w:rFonts w:ascii="Times New Roman" w:hAnsi="Times New Roman" w:cs="Times New Roman"/>
                <w:b/>
                <w:bCs/>
                <w:i/>
                <w:iCs/>
              </w:rPr>
              <w:t>FIB-4 Scor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(Ages 35- 65)</w:t>
            </w:r>
          </w:p>
        </w:tc>
        <w:tc>
          <w:tcPr>
            <w:tcW w:w="900" w:type="dxa"/>
            <w:vAlign w:val="center"/>
          </w:tcPr>
          <w:p w14:paraId="4A8C7CE1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00" w:type="dxa"/>
            <w:vAlign w:val="center"/>
          </w:tcPr>
          <w:p w14:paraId="0A9F8E25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21" w:type="dxa"/>
            <w:vAlign w:val="center"/>
          </w:tcPr>
          <w:p w14:paraId="261CE315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64" w:type="dxa"/>
            <w:vAlign w:val="center"/>
          </w:tcPr>
          <w:p w14:paraId="3D40549A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895" w:type="dxa"/>
            <w:vAlign w:val="center"/>
          </w:tcPr>
          <w:p w14:paraId="67FA65B8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31" w:type="dxa"/>
            <w:vAlign w:val="center"/>
          </w:tcPr>
          <w:p w14:paraId="0C1D3284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67" w:type="dxa"/>
            <w:vAlign w:val="center"/>
          </w:tcPr>
          <w:p w14:paraId="5727B04B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00" w:type="dxa"/>
            <w:vAlign w:val="center"/>
          </w:tcPr>
          <w:p w14:paraId="28A30BE2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80" w:type="dxa"/>
            <w:vAlign w:val="center"/>
          </w:tcPr>
          <w:p w14:paraId="120BA064" w14:textId="77777777" w:rsidR="00531E79" w:rsidRPr="003A54FD" w:rsidRDefault="00531E79" w:rsidP="001B3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531E79" w:rsidRPr="003A54FD" w14:paraId="0B3CC947" w14:textId="77777777" w:rsidTr="001B3593">
        <w:tc>
          <w:tcPr>
            <w:tcW w:w="11430" w:type="dxa"/>
            <w:gridSpan w:val="10"/>
            <w:vAlign w:val="center"/>
          </w:tcPr>
          <w:p w14:paraId="311B9C02" w14:textId="77777777" w:rsidR="00531E79" w:rsidRDefault="00531E79" w:rsidP="001B35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: AUD; alcohol use disorder. FIB-4: Fibrosis-4. </w:t>
            </w:r>
          </w:p>
        </w:tc>
      </w:tr>
    </w:tbl>
    <w:p w14:paraId="36026663" w14:textId="77777777" w:rsidR="00531E79" w:rsidRDefault="00531E79" w:rsidP="00531E79">
      <w:pPr>
        <w:rPr>
          <w:rFonts w:ascii="Times New Roman" w:hAnsi="Times New Roman" w:cs="Times New Roman"/>
          <w:b/>
          <w:bCs/>
        </w:rPr>
      </w:pPr>
    </w:p>
    <w:p w14:paraId="151EA348" w14:textId="77777777" w:rsidR="00531E79" w:rsidRDefault="00531E79" w:rsidP="00531E79">
      <w:pPr>
        <w:rPr>
          <w:rFonts w:ascii="Times New Roman" w:hAnsi="Times New Roman" w:cs="Times New Roman"/>
          <w:b/>
          <w:bCs/>
        </w:rPr>
      </w:pPr>
    </w:p>
    <w:p w14:paraId="728E4215" w14:textId="77777777" w:rsidR="00531E79" w:rsidRDefault="00531E79" w:rsidP="00FB7600">
      <w:pPr>
        <w:rPr>
          <w:rFonts w:ascii="Times New Roman" w:hAnsi="Times New Roman" w:cs="Times New Roman"/>
          <w:b/>
          <w:bCs/>
        </w:rPr>
      </w:pPr>
    </w:p>
    <w:p w14:paraId="15A742DC" w14:textId="77777777" w:rsidR="00903C25" w:rsidRDefault="00903C25" w:rsidP="00FB7600">
      <w:pPr>
        <w:rPr>
          <w:rFonts w:ascii="Times New Roman" w:hAnsi="Times New Roman" w:cs="Times New Roman"/>
          <w:b/>
          <w:bCs/>
        </w:rPr>
      </w:pPr>
    </w:p>
    <w:p w14:paraId="0701684F" w14:textId="77777777" w:rsidR="006C537D" w:rsidRDefault="006C537D" w:rsidP="00FB7600">
      <w:pPr>
        <w:rPr>
          <w:rFonts w:ascii="Times New Roman" w:hAnsi="Times New Roman" w:cs="Times New Roman"/>
          <w:b/>
          <w:bCs/>
        </w:rPr>
      </w:pPr>
    </w:p>
    <w:p w14:paraId="32880BC6" w14:textId="77777777" w:rsidR="006C537D" w:rsidRPr="00FB7600" w:rsidRDefault="006C537D" w:rsidP="00FB7600">
      <w:pPr>
        <w:rPr>
          <w:rFonts w:ascii="Times New Roman" w:hAnsi="Times New Roman" w:cs="Times New Roman"/>
          <w:b/>
          <w:bCs/>
        </w:rPr>
      </w:pPr>
    </w:p>
    <w:p w14:paraId="36252D95" w14:textId="65EEDEF5" w:rsidR="00DC1D89" w:rsidRPr="00FB7600" w:rsidRDefault="00DC1D89" w:rsidP="00DC1D89">
      <w:pPr>
        <w:spacing w:after="0" w:line="276" w:lineRule="auto"/>
        <w:rPr>
          <w:rFonts w:ascii="Times New Roman" w:hAnsi="Times New Roman" w:cs="Times New Roman"/>
        </w:rPr>
      </w:pPr>
      <w:bookmarkStart w:id="11" w:name="OLE_LINK160"/>
      <w:r w:rsidRPr="00FB7600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E0C20">
        <w:rPr>
          <w:rFonts w:ascii="Times New Roman" w:hAnsi="Times New Roman" w:cs="Times New Roman"/>
          <w:b/>
          <w:bCs/>
        </w:rPr>
        <w:t>S</w:t>
      </w:r>
      <w:r w:rsidR="00CF4CC6">
        <w:rPr>
          <w:rFonts w:ascii="Times New Roman" w:hAnsi="Times New Roman" w:cs="Times New Roman"/>
          <w:b/>
          <w:bCs/>
        </w:rPr>
        <w:t>9</w:t>
      </w:r>
      <w:r w:rsidRPr="00FB7600">
        <w:rPr>
          <w:rFonts w:ascii="Times New Roman" w:hAnsi="Times New Roman" w:cs="Times New Roman"/>
          <w:b/>
          <w:bCs/>
        </w:rPr>
        <w:t>:</w:t>
      </w:r>
      <w:r w:rsidRPr="00FB7600">
        <w:rPr>
          <w:rFonts w:ascii="Times New Roman" w:hAnsi="Times New Roman" w:cs="Times New Roman"/>
        </w:rPr>
        <w:t xml:space="preserve"> </w:t>
      </w:r>
      <w:r w:rsidRPr="00FB7600">
        <w:rPr>
          <w:rFonts w:ascii="Times New Roman" w:hAnsi="Times New Roman" w:cs="Times New Roman"/>
          <w:b/>
          <w:bCs/>
        </w:rPr>
        <w:t>Prevalence of</w:t>
      </w:r>
      <w:r w:rsidRPr="00FB7600">
        <w:rPr>
          <w:rFonts w:ascii="Times New Roman" w:hAnsi="Times New Roman" w:cs="Times New Roman"/>
        </w:rPr>
        <w:t xml:space="preserve"> </w:t>
      </w:r>
      <w:r w:rsidRPr="00FB7600">
        <w:rPr>
          <w:rFonts w:ascii="Times New Roman" w:hAnsi="Times New Roman" w:cs="Times New Roman"/>
          <w:b/>
          <w:bCs/>
        </w:rPr>
        <w:t>Psychiatric Disorders by Metabolic Dysfunction Severity in AUD</w:t>
      </w:r>
      <w:r w:rsidR="00E95097">
        <w:rPr>
          <w:rFonts w:ascii="Times New Roman" w:hAnsi="Times New Roman" w:cs="Times New Roman"/>
          <w:b/>
          <w:bCs/>
        </w:rPr>
        <w:t xml:space="preserve">, </w:t>
      </w:r>
      <w:r w:rsidR="00E95097" w:rsidRPr="00E95097">
        <w:rPr>
          <w:rFonts w:ascii="Times New Roman" w:hAnsi="Times New Roman" w:cs="Times New Roman"/>
        </w:rPr>
        <w:t>No. (%)</w:t>
      </w:r>
      <w:r w:rsidRPr="00FB7600">
        <w:rPr>
          <w:rFonts w:ascii="Times New Roman" w:hAnsi="Times New Roman" w:cs="Times New Roman"/>
          <w:b/>
          <w:bCs/>
        </w:rPr>
        <w:t xml:space="preserve"> </w:t>
      </w:r>
    </w:p>
    <w:bookmarkEnd w:id="11"/>
    <w:tbl>
      <w:tblPr>
        <w:tblpPr w:leftFromText="180" w:rightFromText="180" w:vertAnchor="text" w:horzAnchor="page" w:tblpX="1510" w:tblpY="177"/>
        <w:tblW w:w="84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5"/>
        <w:gridCol w:w="1890"/>
        <w:gridCol w:w="1886"/>
        <w:gridCol w:w="1800"/>
      </w:tblGrid>
      <w:tr w:rsidR="00DC1D89" w:rsidRPr="00FB7600" w14:paraId="4F020AB3" w14:textId="77777777" w:rsidTr="00860FDF">
        <w:trPr>
          <w:trHeight w:val="288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5290C8" w14:textId="77777777" w:rsidR="00DC1D89" w:rsidRPr="00FB7600" w:rsidRDefault="00DC1D89" w:rsidP="00860FDF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8938D3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 xml:space="preserve">Mild </w:t>
            </w:r>
            <w:proofErr w:type="spellStart"/>
            <w:r w:rsidRPr="00FB7600">
              <w:rPr>
                <w:rFonts w:ascii="Times New Roman" w:hAnsi="Times New Roman" w:cs="Times New Roman"/>
                <w:b/>
                <w:bCs/>
              </w:rPr>
              <w:t>metAUD</w:t>
            </w:r>
            <w:proofErr w:type="spellEnd"/>
            <w:r w:rsidRPr="00FB7600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  <w:p w14:paraId="6055CD45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(n = 390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B0A901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 xml:space="preserve">Severe </w:t>
            </w:r>
            <w:proofErr w:type="spellStart"/>
            <w:r w:rsidRPr="00FB7600">
              <w:rPr>
                <w:rFonts w:ascii="Times New Roman" w:hAnsi="Times New Roman" w:cs="Times New Roman"/>
                <w:b/>
                <w:bCs/>
              </w:rPr>
              <w:t>metAUD</w:t>
            </w:r>
            <w:proofErr w:type="spellEnd"/>
            <w:r w:rsidRPr="00FB760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52507C81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(n = 20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C54557" w14:textId="77777777" w:rsidR="00DC1D89" w:rsidRPr="00FB7600" w:rsidRDefault="00DC1D89" w:rsidP="00860F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60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95097" w:rsidRPr="00FB7600" w14:paraId="07CE99C3" w14:textId="77777777" w:rsidTr="00E95097">
        <w:trPr>
          <w:trHeight w:val="288"/>
        </w:trPr>
        <w:tc>
          <w:tcPr>
            <w:tcW w:w="84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209A5D" w14:textId="790CD9C9" w:rsidR="00E95097" w:rsidRPr="00FB7600" w:rsidRDefault="00E95097" w:rsidP="00E95097">
            <w:pPr>
              <w:spacing w:after="0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  <w:b/>
                <w:bCs/>
                <w:i/>
                <w:iCs/>
              </w:rPr>
              <w:t>DSM Psychiatric Disorder</w:t>
            </w:r>
          </w:p>
        </w:tc>
      </w:tr>
      <w:tr w:rsidR="00DC1D89" w:rsidRPr="00FB7600" w14:paraId="3BBB066B" w14:textId="77777777" w:rsidTr="00860FDF">
        <w:trPr>
          <w:trHeight w:val="288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ED7541" w14:textId="77777777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B806EA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6 (4.1%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EE4A13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1 (5.5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9C998A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58</w:t>
            </w:r>
          </w:p>
        </w:tc>
      </w:tr>
      <w:tr w:rsidR="00DC1D89" w:rsidRPr="00FB7600" w14:paraId="5CDDF8AF" w14:textId="77777777" w:rsidTr="00860FDF">
        <w:trPr>
          <w:trHeight w:val="288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F2150F" w14:textId="77777777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1EA04A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18 (30.3%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F8076E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69 (34.3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41EAEA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36</w:t>
            </w:r>
          </w:p>
        </w:tc>
      </w:tr>
      <w:tr w:rsidR="00DC1D89" w:rsidRPr="00FB7600" w14:paraId="145AE132" w14:textId="77777777" w:rsidTr="00860FDF">
        <w:trPr>
          <w:trHeight w:val="288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9A3E12" w14:textId="77777777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4C12FB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97 (50.5%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80E3DF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04 (51.7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B2E729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84</w:t>
            </w:r>
          </w:p>
        </w:tc>
      </w:tr>
      <w:tr w:rsidR="00DC1D89" w:rsidRPr="00FB7600" w14:paraId="43B1069C" w14:textId="77777777" w:rsidTr="00860FDF">
        <w:trPr>
          <w:trHeight w:val="288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7DF1B5" w14:textId="77777777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 xml:space="preserve">PTSD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AEB5F2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03 (26.4%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86F53B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55 (27.4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7ABCFE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88</w:t>
            </w:r>
          </w:p>
        </w:tc>
      </w:tr>
      <w:tr w:rsidR="00DC1D89" w:rsidRPr="00FB7600" w14:paraId="71E3110F" w14:textId="77777777" w:rsidTr="00860FDF">
        <w:trPr>
          <w:trHeight w:val="288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575A32" w14:textId="77777777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ADHD/AD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2C33F7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57 (14.6%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D251B0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20 (10.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94A74D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14</w:t>
            </w:r>
          </w:p>
        </w:tc>
      </w:tr>
      <w:tr w:rsidR="00DC1D89" w:rsidRPr="00FB7600" w14:paraId="68CD42C2" w14:textId="77777777" w:rsidTr="00860FDF">
        <w:trPr>
          <w:trHeight w:val="288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124F5B" w14:textId="77777777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Eating Disor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7B26E7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6 (4.1%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906BBF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7 (3.5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825394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0.88</w:t>
            </w:r>
          </w:p>
        </w:tc>
      </w:tr>
      <w:tr w:rsidR="00DC1D89" w:rsidRPr="00FB7600" w14:paraId="2D583C56" w14:textId="77777777" w:rsidTr="00860FDF">
        <w:trPr>
          <w:trHeight w:val="288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86FF32" w14:textId="77777777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Agoraphobia and/or panic disord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F8D829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24 (6.2%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89832C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2 (6.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7A0680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</w:t>
            </w:r>
          </w:p>
        </w:tc>
      </w:tr>
      <w:tr w:rsidR="00DC1D89" w:rsidRPr="00FB7600" w14:paraId="46051010" w14:textId="77777777" w:rsidTr="00860FDF">
        <w:trPr>
          <w:trHeight w:val="288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0F6EEF" w14:textId="77777777" w:rsidR="00DC1D89" w:rsidRPr="00FB7600" w:rsidRDefault="00DC1D89" w:rsidP="00860F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 xml:space="preserve">Social or specific phobia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1F8970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45 (11.5%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E85386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23 (11.4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D8FA3E" w14:textId="77777777" w:rsidR="00DC1D89" w:rsidRPr="00FB7600" w:rsidRDefault="00DC1D89" w:rsidP="00860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</w:rPr>
              <w:t>1</w:t>
            </w:r>
          </w:p>
        </w:tc>
      </w:tr>
      <w:tr w:rsidR="00DC1D89" w:rsidRPr="00FB7600" w14:paraId="5A578564" w14:textId="77777777" w:rsidTr="006E4E51">
        <w:trPr>
          <w:trHeight w:val="487"/>
        </w:trPr>
        <w:tc>
          <w:tcPr>
            <w:tcW w:w="84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461319" w14:textId="77777777" w:rsidR="00DC1D89" w:rsidRPr="00FB7600" w:rsidRDefault="00DC1D89" w:rsidP="00F948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7600">
              <w:rPr>
                <w:rFonts w:ascii="Times New Roman" w:hAnsi="Times New Roman" w:cs="Times New Roman"/>
                <w:color w:val="000000" w:themeColor="text1"/>
              </w:rPr>
              <w:t xml:space="preserve">Note: </w:t>
            </w:r>
            <w:r w:rsidRPr="00FB7600">
              <w:rPr>
                <w:rFonts w:ascii="Times New Roman" w:hAnsi="Times New Roman" w:cs="Times New Roman"/>
                <w:noProof/>
              </w:rPr>
              <w:t>AUD; alcohol use disorder</w:t>
            </w:r>
            <w:r w:rsidRPr="00FB760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B7600">
              <w:rPr>
                <w:rFonts w:ascii="Times New Roman" w:hAnsi="Times New Roman" w:cs="Times New Roman"/>
              </w:rPr>
              <w:t>DSM; Diagnostic and Statistical Manual of Mental Disorders,</w:t>
            </w:r>
            <w:r w:rsidRPr="00FB7600">
              <w:rPr>
                <w:rFonts w:ascii="Times New Roman" w:hAnsi="Times New Roman" w:cs="Times New Roman"/>
                <w:color w:val="000000" w:themeColor="text1"/>
              </w:rPr>
              <w:t xml:space="preserve"> PTSD; posttraumatic stress disorder, ADHD; attention deficit hyperactivity disorder, ADD; attention deficit disorder.</w:t>
            </w:r>
          </w:p>
        </w:tc>
      </w:tr>
    </w:tbl>
    <w:p w14:paraId="6AA528F7" w14:textId="77777777" w:rsidR="00DC1D89" w:rsidRPr="00FB7600" w:rsidRDefault="00DC1D89" w:rsidP="00DC1D89">
      <w:pPr>
        <w:spacing w:after="0" w:line="276" w:lineRule="auto"/>
        <w:rPr>
          <w:rFonts w:ascii="Times New Roman" w:hAnsi="Times New Roman" w:cs="Times New Roman"/>
        </w:rPr>
      </w:pPr>
    </w:p>
    <w:p w14:paraId="5D216B30" w14:textId="77777777" w:rsidR="00DC1D89" w:rsidRPr="00FB7600" w:rsidRDefault="00DC1D89" w:rsidP="00DC1D89">
      <w:pPr>
        <w:spacing w:after="0" w:line="276" w:lineRule="auto"/>
        <w:rPr>
          <w:rFonts w:ascii="Times New Roman" w:hAnsi="Times New Roman" w:cs="Times New Roman"/>
        </w:rPr>
      </w:pPr>
    </w:p>
    <w:p w14:paraId="6619FA02" w14:textId="77777777" w:rsidR="00DC1D89" w:rsidRPr="00FB7600" w:rsidRDefault="00DC1D89" w:rsidP="00DC1D89">
      <w:pPr>
        <w:spacing w:after="0" w:line="276" w:lineRule="auto"/>
        <w:rPr>
          <w:rFonts w:ascii="Times New Roman" w:hAnsi="Times New Roman" w:cs="Times New Roman"/>
        </w:rPr>
      </w:pPr>
    </w:p>
    <w:p w14:paraId="0D991C4F" w14:textId="77777777" w:rsidR="00DC1D89" w:rsidRPr="00FB7600" w:rsidRDefault="00DC1D89" w:rsidP="00DC1D89">
      <w:pPr>
        <w:spacing w:after="0" w:line="276" w:lineRule="auto"/>
        <w:rPr>
          <w:rFonts w:ascii="Times New Roman" w:hAnsi="Times New Roman" w:cs="Times New Roman"/>
        </w:rPr>
      </w:pPr>
    </w:p>
    <w:p w14:paraId="45DFC6A9" w14:textId="77777777" w:rsidR="00DC1D89" w:rsidRPr="00FB7600" w:rsidRDefault="00DC1D89" w:rsidP="00DC1D89">
      <w:pPr>
        <w:spacing w:after="0" w:line="276" w:lineRule="auto"/>
        <w:rPr>
          <w:rFonts w:ascii="Times New Roman" w:hAnsi="Times New Roman" w:cs="Times New Roman"/>
        </w:rPr>
      </w:pPr>
    </w:p>
    <w:p w14:paraId="34D51192" w14:textId="77777777" w:rsidR="00DC1D89" w:rsidRDefault="00DC1D89" w:rsidP="00DC1D89">
      <w:pPr>
        <w:spacing w:after="0" w:line="276" w:lineRule="auto"/>
        <w:rPr>
          <w:rFonts w:ascii="Times New Roman" w:hAnsi="Times New Roman" w:cs="Times New Roman"/>
        </w:rPr>
      </w:pPr>
    </w:p>
    <w:p w14:paraId="1A7CCCC7" w14:textId="77777777" w:rsidR="005313B8" w:rsidRDefault="005313B8" w:rsidP="00DC1D89">
      <w:pPr>
        <w:spacing w:after="0" w:line="276" w:lineRule="auto"/>
        <w:rPr>
          <w:rFonts w:ascii="Times New Roman" w:hAnsi="Times New Roman" w:cs="Times New Roman"/>
        </w:rPr>
      </w:pPr>
    </w:p>
    <w:p w14:paraId="6CDDDF63" w14:textId="77777777" w:rsidR="008E0C20" w:rsidRPr="00FB7600" w:rsidRDefault="008E0C20" w:rsidP="00DC1D89">
      <w:pPr>
        <w:spacing w:after="0" w:line="276" w:lineRule="auto"/>
        <w:rPr>
          <w:rFonts w:ascii="Times New Roman" w:hAnsi="Times New Roman" w:cs="Times New Roman"/>
        </w:rPr>
      </w:pPr>
    </w:p>
    <w:p w14:paraId="60075D8C" w14:textId="77777777" w:rsidR="005313B8" w:rsidRDefault="005313B8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4C534DFA" w14:textId="77777777" w:rsidR="005313B8" w:rsidRDefault="005313B8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0D9A2FE2" w14:textId="77777777" w:rsidR="005313B8" w:rsidRDefault="005313B8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52C31F4D" w14:textId="77777777" w:rsidR="005313B8" w:rsidRDefault="005313B8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05D36D62" w14:textId="77777777" w:rsidR="005313B8" w:rsidRDefault="005313B8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729741A3" w14:textId="77777777" w:rsidR="00064CD6" w:rsidRDefault="00064CD6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690724C9" w14:textId="77777777" w:rsidR="00064CD6" w:rsidRDefault="00064CD6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1AE705EE" w14:textId="77777777" w:rsidR="00064CD6" w:rsidRDefault="00064CD6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2F41B805" w14:textId="77777777" w:rsidR="00064CD6" w:rsidRDefault="00064CD6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6976AD30" w14:textId="77777777" w:rsidR="00064CD6" w:rsidRDefault="00064CD6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4CB12D22" w14:textId="77777777" w:rsidR="00064CD6" w:rsidRDefault="00064CD6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14DDC03C" w14:textId="77777777" w:rsidR="00064CD6" w:rsidRDefault="00064CD6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2AB37CD9" w14:textId="77777777" w:rsidR="00064CD6" w:rsidRDefault="00064CD6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128ADF17" w14:textId="474BAB31" w:rsidR="00DC1D89" w:rsidRPr="00064CD6" w:rsidRDefault="00B652B6" w:rsidP="00DC1D89">
      <w:pPr>
        <w:spacing w:after="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8E0C20">
        <w:rPr>
          <w:rFonts w:ascii="Times New Roman" w:hAnsi="Times New Roman" w:cs="Times New Roman"/>
          <w:b/>
          <w:bCs/>
        </w:rPr>
        <w:t>S</w:t>
      </w:r>
      <w:r w:rsidR="00CF4CC6">
        <w:rPr>
          <w:rFonts w:ascii="Times New Roman" w:hAnsi="Times New Roman" w:cs="Times New Roman"/>
          <w:b/>
          <w:bCs/>
        </w:rPr>
        <w:t>10</w:t>
      </w:r>
      <w:r w:rsidR="008E0C20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="008E0C20">
        <w:rPr>
          <w:rFonts w:ascii="Times New Roman" w:hAnsi="Times New Roman" w:cs="Times New Roman"/>
          <w:b/>
          <w:bCs/>
        </w:rPr>
        <w:t>FibroScan</w:t>
      </w:r>
      <w:proofErr w:type="spellEnd"/>
      <w:r w:rsidR="008E0C20">
        <w:rPr>
          <w:rFonts w:ascii="Times New Roman" w:hAnsi="Times New Roman" w:cs="Times New Roman"/>
          <w:b/>
          <w:bCs/>
        </w:rPr>
        <w:t xml:space="preserve"> Analysis </w:t>
      </w:r>
    </w:p>
    <w:tbl>
      <w:tblPr>
        <w:tblpPr w:leftFromText="187" w:rightFromText="187" w:vertAnchor="text" w:horzAnchor="margin" w:tblpXSpec="center" w:tblpY="1"/>
        <w:tblW w:w="116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8"/>
        <w:gridCol w:w="1321"/>
        <w:gridCol w:w="1380"/>
        <w:gridCol w:w="1330"/>
        <w:gridCol w:w="1611"/>
        <w:gridCol w:w="1530"/>
        <w:gridCol w:w="1980"/>
      </w:tblGrid>
      <w:tr w:rsidR="00064CD6" w:rsidRPr="00802FCE" w14:paraId="08A63D9F" w14:textId="77777777" w:rsidTr="00356B26">
        <w:trPr>
          <w:trHeight w:val="288"/>
        </w:trPr>
        <w:tc>
          <w:tcPr>
            <w:tcW w:w="244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21B6DE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2" w:name="_Hlk209780274"/>
          </w:p>
        </w:tc>
        <w:tc>
          <w:tcPr>
            <w:tcW w:w="132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712C3B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D</w:t>
            </w:r>
          </w:p>
          <w:p w14:paraId="00BA9526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FCE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802FC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F891BF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ild </w:t>
            </w:r>
            <w:proofErr w:type="spellStart"/>
            <w:r w:rsidRPr="00802FCE">
              <w:rPr>
                <w:rFonts w:ascii="Times New Roman" w:hAnsi="Times New Roman" w:cs="Times New Roman"/>
                <w:b/>
                <w:bCs/>
              </w:rPr>
              <w:t>met</w:t>
            </w:r>
            <w:r>
              <w:rPr>
                <w:rFonts w:ascii="Times New Roman" w:hAnsi="Times New Roman" w:cs="Times New Roman"/>
                <w:b/>
                <w:bCs/>
              </w:rPr>
              <w:t>AUD</w:t>
            </w:r>
            <w:proofErr w:type="spellEnd"/>
          </w:p>
          <w:p w14:paraId="2AFC160B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FCE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42</w:t>
            </w:r>
            <w:r w:rsidRPr="00802FC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30" w:type="dxa"/>
            <w:vAlign w:val="center"/>
          </w:tcPr>
          <w:p w14:paraId="23E6782E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vere </w:t>
            </w:r>
            <w:proofErr w:type="spellStart"/>
            <w:r w:rsidRPr="00802FCE">
              <w:rPr>
                <w:rFonts w:ascii="Times New Roman" w:hAnsi="Times New Roman" w:cs="Times New Roman"/>
                <w:b/>
                <w:bCs/>
              </w:rPr>
              <w:t>met</w:t>
            </w:r>
            <w:r>
              <w:rPr>
                <w:rFonts w:ascii="Times New Roman" w:hAnsi="Times New Roman" w:cs="Times New Roman"/>
                <w:b/>
                <w:bCs/>
              </w:rPr>
              <w:t>AUD</w:t>
            </w:r>
            <w:proofErr w:type="spellEnd"/>
          </w:p>
          <w:p w14:paraId="5B9D462D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FCE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17</w:t>
            </w:r>
            <w:r w:rsidRPr="00802FC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9A1D27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FCE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14:paraId="225D3983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D </w:t>
            </w:r>
            <w:r w:rsidRPr="00802FCE">
              <w:rPr>
                <w:rFonts w:ascii="Times New Roman" w:hAnsi="Times New Roman" w:cs="Times New Roman"/>
              </w:rPr>
              <w:t xml:space="preserve">vs </w:t>
            </w:r>
            <w:r>
              <w:rPr>
                <w:rFonts w:ascii="Times New Roman" w:hAnsi="Times New Roman" w:cs="Times New Roman"/>
              </w:rPr>
              <w:t xml:space="preserve">mild </w:t>
            </w:r>
            <w:proofErr w:type="spellStart"/>
            <w:r w:rsidRPr="00802FCE">
              <w:rPr>
                <w:rFonts w:ascii="Times New Roman" w:hAnsi="Times New Roman" w:cs="Times New Roman"/>
              </w:rPr>
              <w:t>met</w:t>
            </w:r>
            <w:r>
              <w:rPr>
                <w:rFonts w:ascii="Times New Roman" w:hAnsi="Times New Roman" w:cs="Times New Roman"/>
              </w:rPr>
              <w:t>AUD</w:t>
            </w:r>
            <w:proofErr w:type="spellEnd"/>
          </w:p>
        </w:tc>
        <w:tc>
          <w:tcPr>
            <w:tcW w:w="1530" w:type="dxa"/>
            <w:vAlign w:val="center"/>
          </w:tcPr>
          <w:p w14:paraId="6D740FFC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FCE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14:paraId="189615A2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AUD </w:t>
            </w:r>
            <w:r w:rsidRPr="00802FCE">
              <w:rPr>
                <w:rFonts w:ascii="Times New Roman" w:hAnsi="Times New Roman" w:cs="Times New Roman"/>
              </w:rPr>
              <w:t xml:space="preserve">vs </w:t>
            </w:r>
            <w:r>
              <w:rPr>
                <w:rFonts w:ascii="Times New Roman" w:hAnsi="Times New Roman" w:cs="Times New Roman"/>
              </w:rPr>
              <w:t xml:space="preserve">severe </w:t>
            </w:r>
            <w:proofErr w:type="spellStart"/>
            <w:r w:rsidRPr="00802FCE">
              <w:rPr>
                <w:rFonts w:ascii="Times New Roman" w:hAnsi="Times New Roman" w:cs="Times New Roman"/>
              </w:rPr>
              <w:t>met</w:t>
            </w:r>
            <w:r>
              <w:rPr>
                <w:rFonts w:ascii="Times New Roman" w:hAnsi="Times New Roman" w:cs="Times New Roman"/>
              </w:rPr>
              <w:t>AUD</w:t>
            </w:r>
            <w:proofErr w:type="spellEnd"/>
          </w:p>
        </w:tc>
        <w:tc>
          <w:tcPr>
            <w:tcW w:w="1980" w:type="dxa"/>
            <w:vAlign w:val="center"/>
          </w:tcPr>
          <w:p w14:paraId="50C8AEA8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FCE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14:paraId="3DE155D2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ild </w:t>
            </w:r>
            <w:proofErr w:type="spellStart"/>
            <w:r>
              <w:rPr>
                <w:rFonts w:ascii="Times New Roman" w:hAnsi="Times New Roman" w:cs="Times New Roman"/>
              </w:rPr>
              <w:t>metAU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802FCE">
              <w:rPr>
                <w:rFonts w:ascii="Times New Roman" w:hAnsi="Times New Roman" w:cs="Times New Roman"/>
              </w:rPr>
              <w:t xml:space="preserve">vs </w:t>
            </w:r>
            <w:r>
              <w:rPr>
                <w:rFonts w:ascii="Times New Roman" w:hAnsi="Times New Roman" w:cs="Times New Roman"/>
              </w:rPr>
              <w:t xml:space="preserve">severe </w:t>
            </w:r>
            <w:proofErr w:type="spellStart"/>
            <w:r w:rsidRPr="00802FCE">
              <w:rPr>
                <w:rFonts w:ascii="Times New Roman" w:hAnsi="Times New Roman" w:cs="Times New Roman"/>
              </w:rPr>
              <w:t>met</w:t>
            </w:r>
            <w:r>
              <w:rPr>
                <w:rFonts w:ascii="Times New Roman" w:hAnsi="Times New Roman" w:cs="Times New Roman"/>
              </w:rPr>
              <w:t>AUD</w:t>
            </w:r>
            <w:proofErr w:type="spellEnd"/>
          </w:p>
        </w:tc>
      </w:tr>
      <w:tr w:rsidR="00064CD6" w:rsidRPr="00802FCE" w14:paraId="6D32F779" w14:textId="77777777" w:rsidTr="00356B26">
        <w:trPr>
          <w:trHeight w:val="288"/>
        </w:trPr>
        <w:tc>
          <w:tcPr>
            <w:tcW w:w="11600" w:type="dxa"/>
            <w:gridSpan w:val="7"/>
            <w:vAlign w:val="center"/>
          </w:tcPr>
          <w:p w14:paraId="6C96B88D" w14:textId="77777777" w:rsidR="00064CD6" w:rsidRDefault="00064CD6" w:rsidP="00356B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FibroSc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Data</w:t>
            </w:r>
            <w:r w:rsidRPr="00802FC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, </w:t>
            </w:r>
            <w:r>
              <w:rPr>
                <w:rFonts w:ascii="Times New Roman" w:hAnsi="Times New Roman" w:cs="Times New Roman"/>
              </w:rPr>
              <w:t>mean</w:t>
            </w:r>
            <w:r w:rsidRPr="00802FC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SD</w:t>
            </w:r>
            <w:r w:rsidRPr="00802FCE">
              <w:rPr>
                <w:rFonts w:ascii="Times New Roman" w:hAnsi="Times New Roman" w:cs="Times New Roman"/>
              </w:rPr>
              <w:t>)</w:t>
            </w:r>
          </w:p>
        </w:tc>
      </w:tr>
      <w:tr w:rsidR="00064CD6" w:rsidRPr="00802FCE" w14:paraId="5427B04F" w14:textId="77777777" w:rsidTr="00356B26">
        <w:trPr>
          <w:trHeight w:val="288"/>
        </w:trPr>
        <w:tc>
          <w:tcPr>
            <w:tcW w:w="244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4CDFB5" w14:textId="77777777" w:rsidR="00064CD6" w:rsidRPr="00802FCE" w:rsidRDefault="00064CD6" w:rsidP="00356B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 Score</w:t>
            </w:r>
            <w:bookmarkStart w:id="13" w:name="OLE_LINK126"/>
            <w:r>
              <w:rPr>
                <w:rFonts w:ascii="Times New Roman" w:hAnsi="Times New Roman" w:cs="Times New Roman"/>
              </w:rPr>
              <w:t>, dB/m</w:t>
            </w:r>
            <w:bookmarkEnd w:id="13"/>
          </w:p>
        </w:tc>
        <w:tc>
          <w:tcPr>
            <w:tcW w:w="132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2EFB3F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 (42.2)</w:t>
            </w:r>
          </w:p>
        </w:tc>
        <w:tc>
          <w:tcPr>
            <w:tcW w:w="13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696739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 (54.5)</w:t>
            </w:r>
          </w:p>
        </w:tc>
        <w:tc>
          <w:tcPr>
            <w:tcW w:w="1330" w:type="dxa"/>
            <w:vAlign w:val="center"/>
          </w:tcPr>
          <w:p w14:paraId="2AA9A630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 (52.9)</w:t>
            </w:r>
          </w:p>
        </w:tc>
        <w:tc>
          <w:tcPr>
            <w:tcW w:w="16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5946EB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30" w:type="dxa"/>
            <w:vAlign w:val="center"/>
          </w:tcPr>
          <w:p w14:paraId="01028A27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80" w:type="dxa"/>
            <w:vAlign w:val="center"/>
          </w:tcPr>
          <w:p w14:paraId="597AB968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064CD6" w:rsidRPr="00802FCE" w14:paraId="1E5AC445" w14:textId="77777777" w:rsidTr="00356B26">
        <w:trPr>
          <w:trHeight w:val="317"/>
        </w:trPr>
        <w:tc>
          <w:tcPr>
            <w:tcW w:w="244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A3B0BA" w14:textId="77777777" w:rsidR="00064CD6" w:rsidRPr="00802FCE" w:rsidRDefault="00064CD6" w:rsidP="00356B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Stiffness, kPa</w:t>
            </w:r>
          </w:p>
        </w:tc>
        <w:tc>
          <w:tcPr>
            <w:tcW w:w="132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BF83DF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7 (0.76)</w:t>
            </w:r>
          </w:p>
        </w:tc>
        <w:tc>
          <w:tcPr>
            <w:tcW w:w="13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32D39D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4 (3.78)</w:t>
            </w:r>
          </w:p>
        </w:tc>
        <w:tc>
          <w:tcPr>
            <w:tcW w:w="1330" w:type="dxa"/>
            <w:vAlign w:val="center"/>
          </w:tcPr>
          <w:p w14:paraId="15ECDA19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 (21.4)</w:t>
            </w:r>
          </w:p>
        </w:tc>
        <w:tc>
          <w:tcPr>
            <w:tcW w:w="16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779D11" w14:textId="77777777" w:rsidR="00064CD6" w:rsidRPr="00802FCE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30" w:type="dxa"/>
            <w:vAlign w:val="center"/>
          </w:tcPr>
          <w:p w14:paraId="19D16C0F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980" w:type="dxa"/>
            <w:vAlign w:val="center"/>
          </w:tcPr>
          <w:p w14:paraId="122B3346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064CD6" w14:paraId="764F79FD" w14:textId="77777777" w:rsidTr="00356B26">
        <w:trPr>
          <w:trHeight w:val="317"/>
        </w:trPr>
        <w:tc>
          <w:tcPr>
            <w:tcW w:w="11600" w:type="dxa"/>
            <w:gridSpan w:val="7"/>
            <w:vAlign w:val="center"/>
          </w:tcPr>
          <w:p w14:paraId="1B285B9E" w14:textId="77777777" w:rsidR="00064CD6" w:rsidRDefault="00064CD6" w:rsidP="00356B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FibroSc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Data</w:t>
            </w:r>
            <w:r w:rsidRPr="00802FC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, </w:t>
            </w:r>
            <w:r>
              <w:rPr>
                <w:rFonts w:ascii="Times New Roman" w:hAnsi="Times New Roman" w:cs="Times New Roman"/>
              </w:rPr>
              <w:t>median</w:t>
            </w:r>
            <w:r w:rsidRPr="00802FC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IQR]</w:t>
            </w:r>
          </w:p>
        </w:tc>
      </w:tr>
      <w:tr w:rsidR="00064CD6" w14:paraId="35570F29" w14:textId="77777777" w:rsidTr="00356B26">
        <w:trPr>
          <w:trHeight w:val="317"/>
        </w:trPr>
        <w:tc>
          <w:tcPr>
            <w:tcW w:w="244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07C496" w14:textId="77777777" w:rsidR="00064CD6" w:rsidRDefault="00064CD6" w:rsidP="00356B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 Score, dB/m</w:t>
            </w:r>
          </w:p>
        </w:tc>
        <w:tc>
          <w:tcPr>
            <w:tcW w:w="132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0D9B10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 [39]</w:t>
            </w:r>
          </w:p>
        </w:tc>
        <w:tc>
          <w:tcPr>
            <w:tcW w:w="13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029639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 [72]</w:t>
            </w:r>
          </w:p>
        </w:tc>
        <w:tc>
          <w:tcPr>
            <w:tcW w:w="1330" w:type="dxa"/>
            <w:vAlign w:val="center"/>
          </w:tcPr>
          <w:p w14:paraId="0649C148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 [98]</w:t>
            </w:r>
          </w:p>
        </w:tc>
        <w:tc>
          <w:tcPr>
            <w:tcW w:w="16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889FF3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30" w:type="dxa"/>
            <w:vAlign w:val="center"/>
          </w:tcPr>
          <w:p w14:paraId="526D2157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980" w:type="dxa"/>
            <w:vAlign w:val="center"/>
          </w:tcPr>
          <w:p w14:paraId="3FA4EE4E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064CD6" w14:paraId="6D20604A" w14:textId="77777777" w:rsidTr="00356B26">
        <w:trPr>
          <w:trHeight w:val="317"/>
        </w:trPr>
        <w:tc>
          <w:tcPr>
            <w:tcW w:w="244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ED7627" w14:textId="77777777" w:rsidR="00064CD6" w:rsidRDefault="00064CD6" w:rsidP="00356B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Stiffness, kPa</w:t>
            </w:r>
          </w:p>
        </w:tc>
        <w:tc>
          <w:tcPr>
            <w:tcW w:w="132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DAA357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[0.70]</w:t>
            </w:r>
          </w:p>
        </w:tc>
        <w:tc>
          <w:tcPr>
            <w:tcW w:w="13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B90D09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[2.9]</w:t>
            </w:r>
          </w:p>
        </w:tc>
        <w:tc>
          <w:tcPr>
            <w:tcW w:w="1330" w:type="dxa"/>
            <w:vAlign w:val="center"/>
          </w:tcPr>
          <w:p w14:paraId="2F35D03D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[5.5]</w:t>
            </w:r>
          </w:p>
        </w:tc>
        <w:tc>
          <w:tcPr>
            <w:tcW w:w="16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826FF4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30" w:type="dxa"/>
            <w:vAlign w:val="center"/>
          </w:tcPr>
          <w:p w14:paraId="2D0DBB88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80" w:type="dxa"/>
            <w:vAlign w:val="center"/>
          </w:tcPr>
          <w:p w14:paraId="02E02CB9" w14:textId="77777777" w:rsidR="00064CD6" w:rsidRDefault="00064CD6" w:rsidP="00356B2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F9481D" w14:paraId="1E69427E" w14:textId="77777777" w:rsidTr="00F9481D">
        <w:trPr>
          <w:trHeight w:val="317"/>
        </w:trPr>
        <w:tc>
          <w:tcPr>
            <w:tcW w:w="11600" w:type="dxa"/>
            <w:gridSpan w:val="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021841" w14:textId="50730E8D" w:rsidR="00F9481D" w:rsidRDefault="00F9481D" w:rsidP="00F9481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: AUD; alcohol use disorder, CAP; controlled attenuation parameter. </w:t>
            </w:r>
          </w:p>
        </w:tc>
      </w:tr>
      <w:bookmarkEnd w:id="12"/>
    </w:tbl>
    <w:p w14:paraId="4EB82815" w14:textId="77777777" w:rsidR="00DC1D89" w:rsidRPr="00FB7600" w:rsidRDefault="00DC1D89" w:rsidP="00DC1D89">
      <w:pPr>
        <w:spacing w:after="0" w:line="276" w:lineRule="auto"/>
        <w:rPr>
          <w:rFonts w:ascii="Times New Roman" w:hAnsi="Times New Roman" w:cs="Times New Roman"/>
        </w:rPr>
      </w:pPr>
    </w:p>
    <w:p w14:paraId="09E684A0" w14:textId="77777777" w:rsidR="00DC1D89" w:rsidRPr="00FB7600" w:rsidRDefault="00DC1D89" w:rsidP="00DC1D89">
      <w:pPr>
        <w:spacing w:after="0" w:line="276" w:lineRule="auto"/>
        <w:rPr>
          <w:rFonts w:ascii="Times New Roman" w:hAnsi="Times New Roman" w:cs="Times New Roman"/>
        </w:rPr>
      </w:pPr>
    </w:p>
    <w:p w14:paraId="6B7A9D2D" w14:textId="77777777" w:rsidR="00DC1D89" w:rsidRPr="00FB7600" w:rsidRDefault="00DC1D89" w:rsidP="00DC1D89">
      <w:pPr>
        <w:spacing w:after="0" w:line="276" w:lineRule="auto"/>
        <w:rPr>
          <w:rFonts w:ascii="Times New Roman" w:hAnsi="Times New Roman" w:cs="Times New Roman"/>
        </w:rPr>
      </w:pPr>
    </w:p>
    <w:p w14:paraId="30F78D4D" w14:textId="77777777" w:rsidR="00DC1D89" w:rsidRPr="00FB7600" w:rsidRDefault="00DC1D89" w:rsidP="00DC1D89">
      <w:pPr>
        <w:spacing w:after="0" w:line="276" w:lineRule="auto"/>
        <w:rPr>
          <w:rFonts w:ascii="Times New Roman" w:hAnsi="Times New Roman" w:cs="Times New Roman"/>
        </w:rPr>
      </w:pPr>
    </w:p>
    <w:p w14:paraId="10E1BAD5" w14:textId="66AB6695" w:rsidR="00106779" w:rsidRDefault="00106779">
      <w:pPr>
        <w:rPr>
          <w:rFonts w:ascii="Times New Roman" w:hAnsi="Times New Roman" w:cs="Times New Roman"/>
        </w:rPr>
      </w:pPr>
    </w:p>
    <w:p w14:paraId="22B748FA" w14:textId="77777777" w:rsidR="00903C25" w:rsidRDefault="00903C25">
      <w:pPr>
        <w:rPr>
          <w:rFonts w:ascii="Times New Roman" w:hAnsi="Times New Roman" w:cs="Times New Roman"/>
        </w:rPr>
      </w:pPr>
    </w:p>
    <w:p w14:paraId="0276EACF" w14:textId="5F716E7C" w:rsidR="007B5A1C" w:rsidRPr="007B5A1C" w:rsidRDefault="007B5A1C" w:rsidP="007B5A1C">
      <w:pPr>
        <w:spacing w:after="0"/>
        <w:rPr>
          <w:rFonts w:ascii="Times New Roman" w:hAnsi="Times New Roman" w:cs="Times New Roman"/>
          <w:b/>
          <w:bCs/>
        </w:rPr>
      </w:pPr>
      <w:r w:rsidRPr="007B5A1C">
        <w:rPr>
          <w:rFonts w:ascii="Times New Roman" w:hAnsi="Times New Roman" w:cs="Times New Roman"/>
          <w:b/>
          <w:bCs/>
        </w:rPr>
        <w:lastRenderedPageBreak/>
        <w:t xml:space="preserve">Figure S3: </w:t>
      </w:r>
      <w:r>
        <w:rPr>
          <w:rFonts w:ascii="Times New Roman" w:hAnsi="Times New Roman" w:cs="Times New Roman"/>
          <w:b/>
          <w:bCs/>
        </w:rPr>
        <w:t xml:space="preserve">Exploratory analysis of </w:t>
      </w:r>
      <w:proofErr w:type="spellStart"/>
      <w:r>
        <w:rPr>
          <w:rFonts w:ascii="Times New Roman" w:hAnsi="Times New Roman" w:cs="Times New Roman"/>
          <w:b/>
          <w:bCs/>
        </w:rPr>
        <w:t>FibroScan</w:t>
      </w:r>
      <w:proofErr w:type="spellEnd"/>
      <w:r>
        <w:rPr>
          <w:rFonts w:ascii="Times New Roman" w:hAnsi="Times New Roman" w:cs="Times New Roman"/>
          <w:b/>
          <w:bCs/>
        </w:rPr>
        <w:t xml:space="preserve"> liver stiffness scores by m</w:t>
      </w:r>
      <w:r w:rsidRPr="00E7118C">
        <w:rPr>
          <w:rFonts w:ascii="Times New Roman" w:hAnsi="Times New Roman" w:cs="Times New Roman"/>
          <w:b/>
          <w:bCs/>
        </w:rPr>
        <w:t xml:space="preserve">etabolic </w:t>
      </w:r>
      <w:r>
        <w:rPr>
          <w:rFonts w:ascii="Times New Roman" w:hAnsi="Times New Roman" w:cs="Times New Roman"/>
          <w:b/>
          <w:bCs/>
        </w:rPr>
        <w:t>s</w:t>
      </w:r>
      <w:r w:rsidRPr="00E7118C">
        <w:rPr>
          <w:rFonts w:ascii="Times New Roman" w:hAnsi="Times New Roman" w:cs="Times New Roman"/>
          <w:b/>
          <w:bCs/>
        </w:rPr>
        <w:t>everity</w:t>
      </w:r>
      <w:r>
        <w:rPr>
          <w:rFonts w:ascii="Times New Roman" w:hAnsi="Times New Roman" w:cs="Times New Roman"/>
          <w:b/>
          <w:bCs/>
        </w:rPr>
        <w:t xml:space="preserve"> subgroups</w:t>
      </w:r>
      <w:r w:rsidRPr="00E7118C">
        <w:rPr>
          <w:rFonts w:ascii="Times New Roman" w:hAnsi="Times New Roman" w:cs="Times New Roman"/>
          <w:b/>
          <w:bCs/>
        </w:rPr>
        <w:t xml:space="preserve"> in</w:t>
      </w:r>
      <w:r>
        <w:rPr>
          <w:rFonts w:ascii="Times New Roman" w:hAnsi="Times New Roman" w:cs="Times New Roman"/>
          <w:b/>
          <w:bCs/>
        </w:rPr>
        <w:t xml:space="preserve"> </w:t>
      </w:r>
      <w:r w:rsidRPr="00E7118C">
        <w:rPr>
          <w:rFonts w:ascii="Times New Roman" w:hAnsi="Times New Roman" w:cs="Times New Roman"/>
          <w:b/>
          <w:bCs/>
        </w:rPr>
        <w:t>AUD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68DE2E4C" w14:textId="22C9165D" w:rsidR="007B5A1C" w:rsidRDefault="007B5A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76BA54F" wp14:editId="11A12F8B">
            <wp:extent cx="5943600" cy="3729355"/>
            <wp:effectExtent l="0" t="0" r="0" b="4445"/>
            <wp:docPr id="2027845548" name="Picture 6" descr="Chart, box and whisk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845548" name="Picture 6" descr="Chart, box and whisker chart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691CB" w14:textId="07140EFD" w:rsidR="007B5A1C" w:rsidRDefault="009312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xplot shows</w:t>
      </w:r>
      <w:r w:rsidRPr="004B232D">
        <w:rPr>
          <w:rFonts w:ascii="Times New Roman" w:hAnsi="Times New Roman" w:cs="Times New Roman"/>
        </w:rPr>
        <w:t xml:space="preserve"> median and </w:t>
      </w:r>
      <w:r>
        <w:rPr>
          <w:rFonts w:ascii="Times New Roman" w:hAnsi="Times New Roman" w:cs="Times New Roman"/>
        </w:rPr>
        <w:t>interquartile ranges</w:t>
      </w:r>
      <w:r w:rsidRPr="004B232D">
        <w:rPr>
          <w:rFonts w:ascii="Times New Roman" w:hAnsi="Times New Roman" w:cs="Times New Roman"/>
        </w:rPr>
        <w:t xml:space="preserve">. </w:t>
      </w:r>
      <w:r w:rsidRPr="00103B5B">
        <w:rPr>
          <w:rFonts w:ascii="Times New Roman" w:hAnsi="Times New Roman" w:cs="Times New Roman"/>
        </w:rPr>
        <w:t xml:space="preserve">Statistical analysis was conducted using </w:t>
      </w:r>
      <w:r w:rsidR="00C20EDF">
        <w:rPr>
          <w:rFonts w:ascii="Times New Roman" w:hAnsi="Times New Roman" w:cs="Times New Roman"/>
        </w:rPr>
        <w:t>t-tests</w:t>
      </w:r>
      <w:r>
        <w:rPr>
          <w:rFonts w:ascii="Times New Roman" w:hAnsi="Times New Roman" w:cs="Times New Roman"/>
        </w:rPr>
        <w:t xml:space="preserve">. </w:t>
      </w:r>
      <w:r w:rsidRPr="004B232D">
        <w:rPr>
          <w:rFonts w:ascii="Times New Roman" w:hAnsi="Times New Roman" w:cs="Times New Roman"/>
        </w:rPr>
        <w:t>Significance levels are indicated as follows: *p&lt;0.05, **p&lt;0.01, ***p&lt;0.001, ****p&lt;0.0001.</w:t>
      </w:r>
      <w:r>
        <w:rPr>
          <w:rFonts w:ascii="Times New Roman" w:hAnsi="Times New Roman" w:cs="Times New Roman"/>
        </w:rPr>
        <w:t xml:space="preserve"> </w:t>
      </w:r>
      <w:r w:rsidR="00C27F92">
        <w:rPr>
          <w:rFonts w:ascii="Times New Roman" w:hAnsi="Times New Roman" w:cs="Times New Roman"/>
        </w:rPr>
        <w:t xml:space="preserve">For </w:t>
      </w:r>
      <w:proofErr w:type="spellStart"/>
      <w:r w:rsidR="00C27F92">
        <w:rPr>
          <w:rFonts w:ascii="Times New Roman" w:hAnsi="Times New Roman" w:cs="Times New Roman"/>
        </w:rPr>
        <w:t>FibroScan</w:t>
      </w:r>
      <w:proofErr w:type="spellEnd"/>
      <w:r w:rsidR="00C27F92">
        <w:rPr>
          <w:rFonts w:ascii="Times New Roman" w:hAnsi="Times New Roman" w:cs="Times New Roman"/>
        </w:rPr>
        <w:t xml:space="preserve"> data, sample sizes include AUD=3, mild </w:t>
      </w:r>
      <w:proofErr w:type="spellStart"/>
      <w:r w:rsidR="00C27F92">
        <w:rPr>
          <w:rFonts w:ascii="Times New Roman" w:hAnsi="Times New Roman" w:cs="Times New Roman"/>
        </w:rPr>
        <w:t>metAUD</w:t>
      </w:r>
      <w:proofErr w:type="spellEnd"/>
      <w:r w:rsidR="00C27F92">
        <w:rPr>
          <w:rFonts w:ascii="Times New Roman" w:hAnsi="Times New Roman" w:cs="Times New Roman"/>
        </w:rPr>
        <w:t xml:space="preserve">=42, and severe </w:t>
      </w:r>
      <w:proofErr w:type="spellStart"/>
      <w:r w:rsidR="00C27F92">
        <w:rPr>
          <w:rFonts w:ascii="Times New Roman" w:hAnsi="Times New Roman" w:cs="Times New Roman"/>
        </w:rPr>
        <w:t>metAUD</w:t>
      </w:r>
      <w:proofErr w:type="spellEnd"/>
      <w:r w:rsidR="00C27F92">
        <w:rPr>
          <w:rFonts w:ascii="Times New Roman" w:hAnsi="Times New Roman" w:cs="Times New Roman"/>
        </w:rPr>
        <w:t xml:space="preserve">=17. </w:t>
      </w:r>
    </w:p>
    <w:p w14:paraId="41F9C3A3" w14:textId="77777777" w:rsidR="007B5A1C" w:rsidRDefault="007B5A1C">
      <w:pPr>
        <w:rPr>
          <w:rFonts w:ascii="Times New Roman" w:hAnsi="Times New Roman" w:cs="Times New Roman"/>
        </w:rPr>
      </w:pPr>
    </w:p>
    <w:p w14:paraId="06565393" w14:textId="77777777" w:rsidR="007B5A1C" w:rsidRPr="00FB7600" w:rsidRDefault="007B5A1C">
      <w:pPr>
        <w:rPr>
          <w:rFonts w:ascii="Times New Roman" w:hAnsi="Times New Roman" w:cs="Times New Roman"/>
        </w:rPr>
      </w:pPr>
    </w:p>
    <w:sectPr w:rsidR="007B5A1C" w:rsidRPr="00FB7600" w:rsidSect="003C1E76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3E9237" w14:textId="77777777" w:rsidR="00136D71" w:rsidRDefault="00136D71" w:rsidP="00946A6D">
      <w:pPr>
        <w:spacing w:after="0" w:line="240" w:lineRule="auto"/>
      </w:pPr>
      <w:r>
        <w:separator/>
      </w:r>
    </w:p>
  </w:endnote>
  <w:endnote w:type="continuationSeparator" w:id="0">
    <w:p w14:paraId="4C5BD2CD" w14:textId="77777777" w:rsidR="00136D71" w:rsidRDefault="00136D71" w:rsidP="00946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78731005"/>
      <w:docPartObj>
        <w:docPartGallery w:val="Page Numbers (Bottom of Page)"/>
        <w:docPartUnique/>
      </w:docPartObj>
    </w:sdtPr>
    <w:sdtContent>
      <w:p w14:paraId="400481D2" w14:textId="66627C89" w:rsidR="00946A6D" w:rsidRDefault="00946A6D" w:rsidP="00733F3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012C12" w14:textId="77777777" w:rsidR="00946A6D" w:rsidRDefault="00946A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077666930"/>
      <w:docPartObj>
        <w:docPartGallery w:val="Page Numbers (Bottom of Page)"/>
        <w:docPartUnique/>
      </w:docPartObj>
    </w:sdtPr>
    <w:sdtContent>
      <w:p w14:paraId="6B6102A7" w14:textId="0AF042DF" w:rsidR="00946A6D" w:rsidRPr="004D43C8" w:rsidRDefault="00946A6D" w:rsidP="00733F33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4D43C8">
          <w:rPr>
            <w:rStyle w:val="PageNumber"/>
            <w:rFonts w:ascii="Times New Roman" w:hAnsi="Times New Roman" w:cs="Times New Roman"/>
          </w:rPr>
          <w:fldChar w:fldCharType="begin"/>
        </w:r>
        <w:r w:rsidRPr="004D43C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D43C8">
          <w:rPr>
            <w:rStyle w:val="PageNumber"/>
            <w:rFonts w:ascii="Times New Roman" w:hAnsi="Times New Roman" w:cs="Times New Roman"/>
          </w:rPr>
          <w:fldChar w:fldCharType="separate"/>
        </w:r>
        <w:r w:rsidRPr="004D43C8">
          <w:rPr>
            <w:rStyle w:val="PageNumber"/>
            <w:rFonts w:ascii="Times New Roman" w:hAnsi="Times New Roman" w:cs="Times New Roman"/>
            <w:noProof/>
          </w:rPr>
          <w:t>1</w:t>
        </w:r>
        <w:r w:rsidRPr="004D43C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935433B" w14:textId="77777777" w:rsidR="00946A6D" w:rsidRDefault="00946A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38FF5" w14:textId="77777777" w:rsidR="00136D71" w:rsidRDefault="00136D71" w:rsidP="00946A6D">
      <w:pPr>
        <w:spacing w:after="0" w:line="240" w:lineRule="auto"/>
      </w:pPr>
      <w:r>
        <w:separator/>
      </w:r>
    </w:p>
  </w:footnote>
  <w:footnote w:type="continuationSeparator" w:id="0">
    <w:p w14:paraId="76271C34" w14:textId="77777777" w:rsidR="00136D71" w:rsidRDefault="00136D71" w:rsidP="00946A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779"/>
    <w:rsid w:val="0001473F"/>
    <w:rsid w:val="00017928"/>
    <w:rsid w:val="0005447C"/>
    <w:rsid w:val="00055C40"/>
    <w:rsid w:val="00064CD6"/>
    <w:rsid w:val="000E26BF"/>
    <w:rsid w:val="00106779"/>
    <w:rsid w:val="00112513"/>
    <w:rsid w:val="00132A3C"/>
    <w:rsid w:val="00135386"/>
    <w:rsid w:val="00136D71"/>
    <w:rsid w:val="00165AD4"/>
    <w:rsid w:val="00173389"/>
    <w:rsid w:val="001A1C0E"/>
    <w:rsid w:val="001A27A0"/>
    <w:rsid w:val="001A3E46"/>
    <w:rsid w:val="001D4EC4"/>
    <w:rsid w:val="00221891"/>
    <w:rsid w:val="00241456"/>
    <w:rsid w:val="0024656C"/>
    <w:rsid w:val="00253621"/>
    <w:rsid w:val="00274EB9"/>
    <w:rsid w:val="0028078F"/>
    <w:rsid w:val="00284258"/>
    <w:rsid w:val="002A61D8"/>
    <w:rsid w:val="002D6A06"/>
    <w:rsid w:val="002F23A6"/>
    <w:rsid w:val="00301949"/>
    <w:rsid w:val="00325882"/>
    <w:rsid w:val="0033684A"/>
    <w:rsid w:val="00356B26"/>
    <w:rsid w:val="003823F3"/>
    <w:rsid w:val="003C1E76"/>
    <w:rsid w:val="003C2DB3"/>
    <w:rsid w:val="003F0276"/>
    <w:rsid w:val="00450446"/>
    <w:rsid w:val="004532BF"/>
    <w:rsid w:val="004832DC"/>
    <w:rsid w:val="00497F4E"/>
    <w:rsid w:val="004B62CD"/>
    <w:rsid w:val="004D43C8"/>
    <w:rsid w:val="0052178D"/>
    <w:rsid w:val="00523305"/>
    <w:rsid w:val="005313B8"/>
    <w:rsid w:val="00531E79"/>
    <w:rsid w:val="00597135"/>
    <w:rsid w:val="005A3E01"/>
    <w:rsid w:val="005A769A"/>
    <w:rsid w:val="005B5DB8"/>
    <w:rsid w:val="005C11FE"/>
    <w:rsid w:val="005E4BB9"/>
    <w:rsid w:val="00632899"/>
    <w:rsid w:val="00637860"/>
    <w:rsid w:val="006646CF"/>
    <w:rsid w:val="006C4E76"/>
    <w:rsid w:val="006C537D"/>
    <w:rsid w:val="006E4E51"/>
    <w:rsid w:val="00733CFD"/>
    <w:rsid w:val="007A4EA4"/>
    <w:rsid w:val="007B5A1C"/>
    <w:rsid w:val="007E16FC"/>
    <w:rsid w:val="00826548"/>
    <w:rsid w:val="0086306D"/>
    <w:rsid w:val="008D3105"/>
    <w:rsid w:val="008E0C20"/>
    <w:rsid w:val="008E1275"/>
    <w:rsid w:val="00903C25"/>
    <w:rsid w:val="009312A7"/>
    <w:rsid w:val="00935139"/>
    <w:rsid w:val="00946A6D"/>
    <w:rsid w:val="009A60C3"/>
    <w:rsid w:val="009B6FAF"/>
    <w:rsid w:val="00A41EEF"/>
    <w:rsid w:val="00A61397"/>
    <w:rsid w:val="00AB22F7"/>
    <w:rsid w:val="00AF1FE4"/>
    <w:rsid w:val="00B22896"/>
    <w:rsid w:val="00B40CBF"/>
    <w:rsid w:val="00B652B6"/>
    <w:rsid w:val="00B71F82"/>
    <w:rsid w:val="00BC4A03"/>
    <w:rsid w:val="00C025D0"/>
    <w:rsid w:val="00C17DB5"/>
    <w:rsid w:val="00C20EDF"/>
    <w:rsid w:val="00C21233"/>
    <w:rsid w:val="00C27F92"/>
    <w:rsid w:val="00C72A67"/>
    <w:rsid w:val="00C8626F"/>
    <w:rsid w:val="00C9262B"/>
    <w:rsid w:val="00CA27E1"/>
    <w:rsid w:val="00CF4CC6"/>
    <w:rsid w:val="00CF5993"/>
    <w:rsid w:val="00D06218"/>
    <w:rsid w:val="00D10F76"/>
    <w:rsid w:val="00D42629"/>
    <w:rsid w:val="00D673AA"/>
    <w:rsid w:val="00D976C1"/>
    <w:rsid w:val="00DA20D8"/>
    <w:rsid w:val="00DC1D89"/>
    <w:rsid w:val="00DC5A15"/>
    <w:rsid w:val="00DE40BE"/>
    <w:rsid w:val="00E820CB"/>
    <w:rsid w:val="00E95097"/>
    <w:rsid w:val="00E97B59"/>
    <w:rsid w:val="00EC11CA"/>
    <w:rsid w:val="00ED19CF"/>
    <w:rsid w:val="00F23784"/>
    <w:rsid w:val="00F338AD"/>
    <w:rsid w:val="00F47D25"/>
    <w:rsid w:val="00F9481D"/>
    <w:rsid w:val="00FB5DE4"/>
    <w:rsid w:val="00FB7600"/>
    <w:rsid w:val="00FC58A9"/>
    <w:rsid w:val="00FF1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E3171"/>
  <w15:chartTrackingRefBased/>
  <w15:docId w15:val="{CBB24661-B4F9-8042-A108-340BB97EB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D89"/>
  </w:style>
  <w:style w:type="paragraph" w:styleId="Heading1">
    <w:name w:val="heading 1"/>
    <w:basedOn w:val="Normal"/>
    <w:next w:val="Normal"/>
    <w:link w:val="Heading1Char"/>
    <w:uiPriority w:val="9"/>
    <w:qFormat/>
    <w:rsid w:val="001067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7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7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7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7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7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7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7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7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7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7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7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7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7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7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7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7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7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7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7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7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7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7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7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7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7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7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7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77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46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A6D"/>
  </w:style>
  <w:style w:type="character" w:styleId="PageNumber">
    <w:name w:val="page number"/>
    <w:basedOn w:val="DefaultParagraphFont"/>
    <w:uiPriority w:val="99"/>
    <w:semiHidden/>
    <w:unhideWhenUsed/>
    <w:rsid w:val="00946A6D"/>
  </w:style>
  <w:style w:type="paragraph" w:styleId="Header">
    <w:name w:val="header"/>
    <w:basedOn w:val="Normal"/>
    <w:link w:val="HeaderChar"/>
    <w:uiPriority w:val="99"/>
    <w:unhideWhenUsed/>
    <w:rsid w:val="00946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A6D"/>
  </w:style>
  <w:style w:type="character" w:styleId="LineNumber">
    <w:name w:val="line number"/>
    <w:basedOn w:val="DefaultParagraphFont"/>
    <w:uiPriority w:val="99"/>
    <w:semiHidden/>
    <w:unhideWhenUsed/>
    <w:rsid w:val="00FB7600"/>
  </w:style>
  <w:style w:type="table" w:styleId="TableGrid">
    <w:name w:val="Table Grid"/>
    <w:basedOn w:val="TableNormal"/>
    <w:uiPriority w:val="39"/>
    <w:rsid w:val="00132A3C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59</Words>
  <Characters>1002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Alexandra (NIH/NIAAA) [F]</dc:creator>
  <cp:keywords/>
  <dc:description/>
  <cp:lastModifiedBy>Denmark Dacillo</cp:lastModifiedBy>
  <cp:revision>5</cp:revision>
  <dcterms:created xsi:type="dcterms:W3CDTF">2025-12-04T15:52:00Z</dcterms:created>
  <dcterms:modified xsi:type="dcterms:W3CDTF">2026-01-30T01:08:00Z</dcterms:modified>
</cp:coreProperties>
</file>